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B7802D" w14:textId="3B362364" w:rsidR="00553D59" w:rsidRPr="001E6C3D" w:rsidRDefault="00A11A72" w:rsidP="001E6C3D">
      <w:pPr>
        <w:pStyle w:val="Heading1"/>
      </w:pPr>
      <w:r w:rsidRPr="001E6C3D">
        <w:t>S</w:t>
      </w:r>
      <w:r w:rsidR="00553D59" w:rsidRPr="001E6C3D">
        <w:t xml:space="preserve">upplementary Table 1: </w:t>
      </w:r>
      <w:r w:rsidR="00201228" w:rsidRPr="001E6C3D">
        <w:t>K</w:t>
      </w:r>
      <w:r w:rsidR="00CF2CC6" w:rsidRPr="001E6C3D">
        <w:t xml:space="preserve">arolinska Sleep Questionnaire </w:t>
      </w:r>
      <w:r w:rsidR="00AD2D93" w:rsidRPr="001E6C3D">
        <w:t>items used for</w:t>
      </w:r>
      <w:r w:rsidR="00CF2CC6" w:rsidRPr="001E6C3D">
        <w:t xml:space="preserve"> the</w:t>
      </w:r>
      <w:r w:rsidR="00212E6B" w:rsidRPr="001E6C3D">
        <w:t xml:space="preserve"> TASC prox</w:t>
      </w:r>
      <w:r w:rsidR="0079151B" w:rsidRPr="001E6C3D">
        <w:t>y</w:t>
      </w:r>
      <w:r w:rsidR="00AD2D93" w:rsidRPr="001E6C3D">
        <w:t xml:space="preserve"> and three TASC proxy variants (”-sleepy”</w:t>
      </w:r>
      <w:r w:rsidR="008A0671" w:rsidRPr="001E6C3D">
        <w:t xml:space="preserve">, </w:t>
      </w:r>
      <w:r w:rsidR="00AD2D93" w:rsidRPr="001E6C3D">
        <w:t>“-tired”</w:t>
      </w:r>
      <w:r w:rsidR="008A0671" w:rsidRPr="001E6C3D">
        <w:t xml:space="preserve"> and “-sometimes”</w:t>
      </w:r>
      <w:r w:rsidR="00F73FE0" w:rsidRPr="001E6C3D">
        <w:t>)</w:t>
      </w:r>
      <w:r w:rsidR="00AD2D93" w:rsidRPr="001E6C3D">
        <w:t xml:space="preserve"> </w:t>
      </w:r>
      <w:bookmarkStart w:id="0" w:name="_GoBack"/>
      <w:bookmarkEnd w:id="0"/>
    </w:p>
    <w:p w14:paraId="210C5CFE" w14:textId="7DB127D7" w:rsidR="00CF2CC6" w:rsidRPr="00C20A06" w:rsidRDefault="00CF2CC6" w:rsidP="00C20A06">
      <w:pPr>
        <w:rPr>
          <w:b/>
          <w:color w:val="FF0000"/>
        </w:rPr>
      </w:pP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830"/>
        <w:gridCol w:w="851"/>
        <w:gridCol w:w="1276"/>
        <w:gridCol w:w="2551"/>
        <w:gridCol w:w="2552"/>
      </w:tblGrid>
      <w:tr w:rsidR="00C31911" w:rsidRPr="00AD2D93" w14:paraId="0593E5DE" w14:textId="77777777" w:rsidTr="00C20A06">
        <w:trPr>
          <w:trHeight w:val="605"/>
        </w:trPr>
        <w:tc>
          <w:tcPr>
            <w:tcW w:w="10060" w:type="dxa"/>
            <w:gridSpan w:val="5"/>
          </w:tcPr>
          <w:p w14:paraId="4436CE44" w14:textId="184A76A3" w:rsidR="00990F95" w:rsidRPr="00C20A06" w:rsidRDefault="00990F95" w:rsidP="00C20A06">
            <w:pPr>
              <w:pStyle w:val="Heading2"/>
              <w:outlineLvl w:val="1"/>
            </w:pPr>
            <w:r w:rsidRPr="001E6C3D">
              <w:rPr>
                <w:rFonts w:eastAsiaTheme="minorHAnsi"/>
                <w:color w:val="auto"/>
              </w:rPr>
              <w:t xml:space="preserve">How OFTEN have you noticed the following </w:t>
            </w:r>
            <w:r w:rsidRPr="001E6C3D">
              <w:rPr>
                <w:rFonts w:eastAsiaTheme="minorHAnsi"/>
                <w:color w:val="auto"/>
                <w:u w:val="single"/>
              </w:rPr>
              <w:t>during the last 3 months?</w:t>
            </w:r>
            <w:r w:rsidRPr="001E6C3D">
              <w:rPr>
                <w:rFonts w:eastAsiaTheme="minorHAnsi"/>
                <w:color w:val="auto"/>
              </w:rPr>
              <w:t xml:space="preserve"> (Put </w:t>
            </w:r>
            <w:r w:rsidRPr="001E6C3D">
              <w:rPr>
                <w:rFonts w:eastAsiaTheme="minorHAnsi"/>
                <w:color w:val="auto"/>
                <w:u w:val="single"/>
              </w:rPr>
              <w:t>one</w:t>
            </w:r>
            <w:r w:rsidRPr="001E6C3D">
              <w:rPr>
                <w:rFonts w:eastAsiaTheme="minorHAnsi"/>
                <w:color w:val="auto"/>
              </w:rPr>
              <w:t xml:space="preserve"> cross for each question in the table)</w:t>
            </w:r>
          </w:p>
        </w:tc>
      </w:tr>
      <w:tr w:rsidR="001E6C3D" w:rsidRPr="001E6C3D" w14:paraId="79FCABFB" w14:textId="7E41BCFC" w:rsidTr="00C20A06">
        <w:trPr>
          <w:trHeight w:val="605"/>
        </w:trPr>
        <w:tc>
          <w:tcPr>
            <w:tcW w:w="2830" w:type="dxa"/>
          </w:tcPr>
          <w:p w14:paraId="2FEEDF63" w14:textId="105257B2" w:rsidR="00365E9B" w:rsidRPr="001E6C3D" w:rsidRDefault="00365E9B" w:rsidP="00212E6B">
            <w:pPr>
              <w:rPr>
                <w:b/>
              </w:rPr>
            </w:pPr>
          </w:p>
        </w:tc>
        <w:tc>
          <w:tcPr>
            <w:tcW w:w="851" w:type="dxa"/>
          </w:tcPr>
          <w:p w14:paraId="6DD275E2" w14:textId="1AB0CB1E" w:rsidR="00365E9B" w:rsidRPr="001E6C3D" w:rsidRDefault="00365E9B" w:rsidP="00212E6B">
            <w:pPr>
              <w:rPr>
                <w:rFonts w:cstheme="minorHAnsi"/>
                <w:b/>
              </w:rPr>
            </w:pPr>
            <w:r w:rsidRPr="001E6C3D">
              <w:rPr>
                <w:rFonts w:cstheme="minorHAnsi"/>
                <w:b/>
              </w:rPr>
              <w:t>never</w:t>
            </w:r>
          </w:p>
        </w:tc>
        <w:tc>
          <w:tcPr>
            <w:tcW w:w="1276" w:type="dxa"/>
          </w:tcPr>
          <w:p w14:paraId="0DB24D6D" w14:textId="6F99A655" w:rsidR="00365E9B" w:rsidRPr="001E6C3D" w:rsidRDefault="00365E9B" w:rsidP="00212E6B">
            <w:pPr>
              <w:rPr>
                <w:rFonts w:cstheme="minorHAnsi"/>
                <w:b/>
              </w:rPr>
            </w:pPr>
            <w:r w:rsidRPr="001E6C3D">
              <w:rPr>
                <w:rFonts w:cstheme="minorHAnsi"/>
                <w:b/>
              </w:rPr>
              <w:t>rarely,</w:t>
            </w:r>
          </w:p>
          <w:p w14:paraId="5A376501" w14:textId="40230C48" w:rsidR="00365E9B" w:rsidRPr="001E6C3D" w:rsidRDefault="00365E9B">
            <w:pPr>
              <w:rPr>
                <w:rFonts w:cstheme="minorHAnsi"/>
              </w:rPr>
            </w:pPr>
            <w:r w:rsidRPr="001E6C3D">
              <w:rPr>
                <w:rFonts w:cstheme="minorHAnsi"/>
              </w:rPr>
              <w:t>a few times a year</w:t>
            </w:r>
          </w:p>
        </w:tc>
        <w:tc>
          <w:tcPr>
            <w:tcW w:w="2551" w:type="dxa"/>
          </w:tcPr>
          <w:p w14:paraId="220D93DD" w14:textId="1DC90FB6" w:rsidR="00365E9B" w:rsidRPr="001E6C3D" w:rsidRDefault="00365E9B">
            <w:pPr>
              <w:rPr>
                <w:rFonts w:cstheme="minorHAnsi"/>
                <w:b/>
              </w:rPr>
            </w:pPr>
            <w:r w:rsidRPr="001E6C3D">
              <w:rPr>
                <w:rFonts w:cstheme="minorHAnsi"/>
                <w:b/>
              </w:rPr>
              <w:t>sometimes,</w:t>
            </w:r>
          </w:p>
          <w:p w14:paraId="438E5CFC" w14:textId="60970C7A" w:rsidR="00365E9B" w:rsidRPr="001E6C3D" w:rsidRDefault="00365E9B">
            <w:r w:rsidRPr="001E6C3D">
              <w:rPr>
                <w:rFonts w:cstheme="minorHAnsi"/>
              </w:rPr>
              <w:t>at least once a month</w:t>
            </w:r>
          </w:p>
        </w:tc>
        <w:tc>
          <w:tcPr>
            <w:tcW w:w="2552" w:type="dxa"/>
          </w:tcPr>
          <w:p w14:paraId="64B52A77" w14:textId="2ABAE3A4" w:rsidR="00365E9B" w:rsidRPr="001E6C3D" w:rsidRDefault="00365E9B" w:rsidP="00212E6B">
            <w:pPr>
              <w:rPr>
                <w:b/>
              </w:rPr>
            </w:pPr>
            <w:r w:rsidRPr="001E6C3D">
              <w:rPr>
                <w:b/>
              </w:rPr>
              <w:t>mostly,</w:t>
            </w:r>
          </w:p>
          <w:p w14:paraId="3AFC0988" w14:textId="71870AC5" w:rsidR="00365E9B" w:rsidRPr="001E6C3D" w:rsidRDefault="00365E9B" w:rsidP="00212E6B">
            <w:r w:rsidRPr="001E6C3D">
              <w:t>at least three times a week</w:t>
            </w:r>
          </w:p>
        </w:tc>
      </w:tr>
      <w:tr w:rsidR="001E6C3D" w:rsidRPr="001E6C3D" w14:paraId="5D6F4F13" w14:textId="77777777" w:rsidTr="00C20A06">
        <w:trPr>
          <w:trHeight w:val="397"/>
        </w:trPr>
        <w:tc>
          <w:tcPr>
            <w:tcW w:w="2830" w:type="dxa"/>
          </w:tcPr>
          <w:p w14:paraId="2367C0F3" w14:textId="2C3B5F24" w:rsidR="005573BD" w:rsidRPr="001E6C3D" w:rsidRDefault="005573BD">
            <w:r w:rsidRPr="001E6C3D">
              <w:t>Loud and embarrassing snoring (according to others)</w:t>
            </w:r>
          </w:p>
        </w:tc>
        <w:tc>
          <w:tcPr>
            <w:tcW w:w="851" w:type="dxa"/>
          </w:tcPr>
          <w:p w14:paraId="5E61EE03" w14:textId="60BBA34B" w:rsidR="005573BD" w:rsidRPr="001E6C3D" w:rsidRDefault="005573BD" w:rsidP="005573BD"/>
        </w:tc>
        <w:tc>
          <w:tcPr>
            <w:tcW w:w="1276" w:type="dxa"/>
          </w:tcPr>
          <w:p w14:paraId="6DF4CAB8" w14:textId="77777777" w:rsidR="005573BD" w:rsidRPr="001E6C3D" w:rsidRDefault="005573BD" w:rsidP="005573BD"/>
        </w:tc>
        <w:tc>
          <w:tcPr>
            <w:tcW w:w="2551" w:type="dxa"/>
          </w:tcPr>
          <w:p w14:paraId="6311E8AE" w14:textId="08DB4095" w:rsidR="005573BD" w:rsidRPr="001E6C3D" w:rsidRDefault="00A8359B" w:rsidP="005573BD">
            <w:r w:rsidRPr="001E6C3D">
              <w:t>TASC-sometimes</w:t>
            </w:r>
          </w:p>
        </w:tc>
        <w:tc>
          <w:tcPr>
            <w:tcW w:w="2552" w:type="dxa"/>
          </w:tcPr>
          <w:p w14:paraId="53CAFD76" w14:textId="77777777" w:rsidR="0040036D" w:rsidRPr="001E6C3D" w:rsidRDefault="0040036D">
            <w:r w:rsidRPr="001E6C3D">
              <w:t>TASC</w:t>
            </w:r>
          </w:p>
          <w:p w14:paraId="61D4411A" w14:textId="77777777" w:rsidR="00C31911" w:rsidRPr="001E6C3D" w:rsidRDefault="00C31911">
            <w:r w:rsidRPr="001E6C3D">
              <w:t>TASC-sleepy</w:t>
            </w:r>
          </w:p>
          <w:p w14:paraId="41185485" w14:textId="193D5AE2" w:rsidR="00A8359B" w:rsidRPr="001E6C3D" w:rsidRDefault="00A8359B">
            <w:r w:rsidRPr="001E6C3D">
              <w:t>TASC-tired</w:t>
            </w:r>
          </w:p>
        </w:tc>
      </w:tr>
      <w:tr w:rsidR="001E6C3D" w:rsidRPr="001E6C3D" w14:paraId="23DDDD02" w14:textId="77777777" w:rsidTr="00C20A06">
        <w:trPr>
          <w:trHeight w:val="397"/>
        </w:trPr>
        <w:tc>
          <w:tcPr>
            <w:tcW w:w="2830" w:type="dxa"/>
          </w:tcPr>
          <w:p w14:paraId="56A72032" w14:textId="765912F0" w:rsidR="005573BD" w:rsidRPr="001E6C3D" w:rsidRDefault="005573BD" w:rsidP="005573BD">
            <w:r w:rsidRPr="001E6C3D">
              <w:t>Breathing pauses during the night (according to others)</w:t>
            </w:r>
          </w:p>
        </w:tc>
        <w:tc>
          <w:tcPr>
            <w:tcW w:w="851" w:type="dxa"/>
          </w:tcPr>
          <w:p w14:paraId="648AF36E" w14:textId="19745CC6" w:rsidR="005573BD" w:rsidRPr="001E6C3D" w:rsidRDefault="005573BD" w:rsidP="005573BD"/>
        </w:tc>
        <w:tc>
          <w:tcPr>
            <w:tcW w:w="1276" w:type="dxa"/>
          </w:tcPr>
          <w:p w14:paraId="41A9B7ED" w14:textId="77777777" w:rsidR="005573BD" w:rsidRPr="001E6C3D" w:rsidRDefault="005573BD" w:rsidP="005573BD"/>
        </w:tc>
        <w:tc>
          <w:tcPr>
            <w:tcW w:w="2551" w:type="dxa"/>
          </w:tcPr>
          <w:p w14:paraId="2701C755" w14:textId="2497CCFC" w:rsidR="005573BD" w:rsidRPr="001E6C3D" w:rsidRDefault="00A8359B" w:rsidP="005573BD">
            <w:r w:rsidRPr="001E6C3D">
              <w:t>TASC-sometimes</w:t>
            </w:r>
          </w:p>
        </w:tc>
        <w:tc>
          <w:tcPr>
            <w:tcW w:w="2552" w:type="dxa"/>
          </w:tcPr>
          <w:p w14:paraId="2BC808B5" w14:textId="77777777" w:rsidR="0040036D" w:rsidRPr="001E6C3D" w:rsidRDefault="0040036D" w:rsidP="00A8359B">
            <w:r w:rsidRPr="001E6C3D">
              <w:t>TASC</w:t>
            </w:r>
          </w:p>
          <w:p w14:paraId="4CF3867E" w14:textId="77777777" w:rsidR="00C31911" w:rsidRPr="001E6C3D" w:rsidRDefault="00C31911">
            <w:r w:rsidRPr="001E6C3D">
              <w:t>TASC-sleepy</w:t>
            </w:r>
          </w:p>
          <w:p w14:paraId="0A48BF41" w14:textId="7DEB74FA" w:rsidR="005573BD" w:rsidRPr="001E6C3D" w:rsidRDefault="00A8359B">
            <w:r w:rsidRPr="001E6C3D">
              <w:t>TASC-tired</w:t>
            </w:r>
          </w:p>
        </w:tc>
      </w:tr>
      <w:tr w:rsidR="001E6C3D" w:rsidRPr="001E6C3D" w14:paraId="00DA24FF" w14:textId="77777777" w:rsidTr="00C20A06">
        <w:trPr>
          <w:trHeight w:val="397"/>
        </w:trPr>
        <w:tc>
          <w:tcPr>
            <w:tcW w:w="2830" w:type="dxa"/>
          </w:tcPr>
          <w:p w14:paraId="0216DDDA" w14:textId="08E265D4" w:rsidR="005573BD" w:rsidRPr="001E6C3D" w:rsidRDefault="005573BD" w:rsidP="005573BD">
            <w:r w:rsidRPr="001E6C3D">
              <w:t>Sleep difficulties restrict my daytime activities (spare time, school or job)</w:t>
            </w:r>
          </w:p>
        </w:tc>
        <w:tc>
          <w:tcPr>
            <w:tcW w:w="851" w:type="dxa"/>
          </w:tcPr>
          <w:p w14:paraId="42499BFC" w14:textId="567BD68A" w:rsidR="005573BD" w:rsidRPr="001E6C3D" w:rsidRDefault="005573BD" w:rsidP="005573BD"/>
        </w:tc>
        <w:tc>
          <w:tcPr>
            <w:tcW w:w="1276" w:type="dxa"/>
          </w:tcPr>
          <w:p w14:paraId="1CF1D756" w14:textId="77777777" w:rsidR="005573BD" w:rsidRPr="001E6C3D" w:rsidRDefault="005573BD" w:rsidP="005573BD"/>
        </w:tc>
        <w:tc>
          <w:tcPr>
            <w:tcW w:w="2551" w:type="dxa"/>
          </w:tcPr>
          <w:p w14:paraId="04DEBEFC" w14:textId="508EE056" w:rsidR="005573BD" w:rsidRPr="001E6C3D" w:rsidRDefault="00A8359B" w:rsidP="005573BD">
            <w:r w:rsidRPr="001E6C3D">
              <w:t>TASC-sometimes</w:t>
            </w:r>
          </w:p>
        </w:tc>
        <w:tc>
          <w:tcPr>
            <w:tcW w:w="2552" w:type="dxa"/>
          </w:tcPr>
          <w:p w14:paraId="70517A9F" w14:textId="67BA5403" w:rsidR="005573BD" w:rsidRPr="001E6C3D" w:rsidRDefault="00A8359B" w:rsidP="005573BD">
            <w:r w:rsidRPr="001E6C3D">
              <w:t>TASC</w:t>
            </w:r>
          </w:p>
        </w:tc>
      </w:tr>
      <w:tr w:rsidR="001E6C3D" w:rsidRPr="001E6C3D" w14:paraId="1EBEBABD" w14:textId="77777777" w:rsidTr="00C20A06">
        <w:trPr>
          <w:trHeight w:val="397"/>
        </w:trPr>
        <w:tc>
          <w:tcPr>
            <w:tcW w:w="2830" w:type="dxa"/>
          </w:tcPr>
          <w:p w14:paraId="6D34966E" w14:textId="50EBB82D" w:rsidR="00A8359B" w:rsidRPr="001E6C3D" w:rsidRDefault="00A8359B">
            <w:r w:rsidRPr="001E6C3D">
              <w:t>Bothersome sleepiness during the day</w:t>
            </w:r>
          </w:p>
        </w:tc>
        <w:tc>
          <w:tcPr>
            <w:tcW w:w="851" w:type="dxa"/>
          </w:tcPr>
          <w:p w14:paraId="157BDF6B" w14:textId="7149949B" w:rsidR="00A8359B" w:rsidRPr="001E6C3D" w:rsidRDefault="00A8359B" w:rsidP="00A8359B"/>
        </w:tc>
        <w:tc>
          <w:tcPr>
            <w:tcW w:w="1276" w:type="dxa"/>
          </w:tcPr>
          <w:p w14:paraId="4C36BD40" w14:textId="77777777" w:rsidR="00A8359B" w:rsidRPr="001E6C3D" w:rsidRDefault="00A8359B" w:rsidP="00A8359B"/>
        </w:tc>
        <w:tc>
          <w:tcPr>
            <w:tcW w:w="2551" w:type="dxa"/>
          </w:tcPr>
          <w:p w14:paraId="6B070E9F" w14:textId="77777777" w:rsidR="00A8359B" w:rsidRPr="001E6C3D" w:rsidRDefault="00A8359B" w:rsidP="00A8359B"/>
        </w:tc>
        <w:tc>
          <w:tcPr>
            <w:tcW w:w="2552" w:type="dxa"/>
          </w:tcPr>
          <w:p w14:paraId="08C8E9D1" w14:textId="55ADF76F" w:rsidR="00A8359B" w:rsidRPr="001E6C3D" w:rsidRDefault="00A8359B" w:rsidP="00A8359B">
            <w:r w:rsidRPr="001E6C3D">
              <w:t>TASC-sleepy</w:t>
            </w:r>
          </w:p>
        </w:tc>
      </w:tr>
      <w:tr w:rsidR="001E6C3D" w:rsidRPr="001E6C3D" w14:paraId="1B3FC48D" w14:textId="77777777" w:rsidTr="00C20A06">
        <w:trPr>
          <w:trHeight w:val="397"/>
        </w:trPr>
        <w:tc>
          <w:tcPr>
            <w:tcW w:w="2830" w:type="dxa"/>
          </w:tcPr>
          <w:p w14:paraId="79BC9872" w14:textId="77777777" w:rsidR="00C31911" w:rsidRPr="001E6C3D" w:rsidRDefault="00C31911" w:rsidP="00C31911">
            <w:r w:rsidRPr="001E6C3D">
              <w:t>Bothersome tiredness during the day</w:t>
            </w:r>
          </w:p>
          <w:p w14:paraId="5C4085BE" w14:textId="77777777" w:rsidR="00C31911" w:rsidRPr="001E6C3D" w:rsidRDefault="00C31911" w:rsidP="00C31911"/>
        </w:tc>
        <w:tc>
          <w:tcPr>
            <w:tcW w:w="851" w:type="dxa"/>
          </w:tcPr>
          <w:p w14:paraId="3257AB0F" w14:textId="77777777" w:rsidR="00C31911" w:rsidRPr="001E6C3D" w:rsidRDefault="00C31911" w:rsidP="00C31911"/>
        </w:tc>
        <w:tc>
          <w:tcPr>
            <w:tcW w:w="1276" w:type="dxa"/>
          </w:tcPr>
          <w:p w14:paraId="684A1A8A" w14:textId="77777777" w:rsidR="00C31911" w:rsidRPr="001E6C3D" w:rsidRDefault="00C31911" w:rsidP="00C31911"/>
        </w:tc>
        <w:tc>
          <w:tcPr>
            <w:tcW w:w="2551" w:type="dxa"/>
          </w:tcPr>
          <w:p w14:paraId="7DE913E5" w14:textId="77777777" w:rsidR="00C31911" w:rsidRPr="001E6C3D" w:rsidRDefault="00C31911" w:rsidP="00C31911"/>
        </w:tc>
        <w:tc>
          <w:tcPr>
            <w:tcW w:w="2552" w:type="dxa"/>
          </w:tcPr>
          <w:p w14:paraId="71AD2A61" w14:textId="5331369D" w:rsidR="00C31911" w:rsidRPr="001E6C3D" w:rsidRDefault="00C31911" w:rsidP="00C31911">
            <w:r w:rsidRPr="001E6C3D">
              <w:t>TASC-tired</w:t>
            </w:r>
          </w:p>
        </w:tc>
      </w:tr>
    </w:tbl>
    <w:p w14:paraId="2CCAB50D" w14:textId="41735AB3" w:rsidR="00EC51C8" w:rsidRPr="001E6C3D" w:rsidRDefault="00EC51C8" w:rsidP="00C20A06">
      <w:pPr>
        <w:spacing w:after="0"/>
      </w:pPr>
      <w:r w:rsidRPr="001E6C3D">
        <w:t xml:space="preserve">TASC: </w:t>
      </w:r>
      <w:r w:rsidRPr="001E6C3D">
        <w:rPr>
          <w:rFonts w:cstheme="minorHAnsi"/>
        </w:rPr>
        <w:t>Trøndelag Apnoea Score.</w:t>
      </w:r>
      <w:r w:rsidR="00AD2D93" w:rsidRPr="001E6C3D">
        <w:t xml:space="preserve"> </w:t>
      </w:r>
      <w:r w:rsidR="00654B5C" w:rsidRPr="001E6C3D">
        <w:t xml:space="preserve">Recall </w:t>
      </w:r>
      <w:r w:rsidRPr="001E6C3D">
        <w:t>that all four variants of the TASC proxy also incorporate four non-questionnaire variables: hypertension, BMI≥30, age≥50 years, and male gender.</w:t>
      </w:r>
    </w:p>
    <w:p w14:paraId="1E39B407" w14:textId="74310FF3" w:rsidR="00EC51C8" w:rsidRPr="00AD2D93" w:rsidRDefault="00EC51C8" w:rsidP="00C20A06"/>
    <w:p w14:paraId="2A1B43AD" w14:textId="77777777" w:rsidR="00AD2D93" w:rsidRDefault="00AD2D93">
      <w:r>
        <w:br w:type="page"/>
      </w:r>
    </w:p>
    <w:p w14:paraId="1547B2C7" w14:textId="1B04D708" w:rsidR="00553D59" w:rsidRPr="00C20A06" w:rsidRDefault="00553D59"/>
    <w:p w14:paraId="18051E35" w14:textId="23B9FCBD" w:rsidR="00A11A72" w:rsidRPr="001E6C3D" w:rsidRDefault="00553D59" w:rsidP="001E6C3D">
      <w:pPr>
        <w:pStyle w:val="Heading1"/>
      </w:pPr>
      <w:r w:rsidRPr="001E6C3D">
        <w:t>S</w:t>
      </w:r>
      <w:r w:rsidR="00A11A72" w:rsidRPr="001E6C3D">
        <w:t xml:space="preserve">upplementary Table </w:t>
      </w:r>
      <w:r w:rsidRPr="001E6C3D">
        <w:t>2</w:t>
      </w:r>
      <w:r w:rsidR="00A11A72" w:rsidRPr="001E6C3D">
        <w:t>: Validity of the TASC proxy against optional AASM criteria</w:t>
      </w:r>
    </w:p>
    <w:tbl>
      <w:tblPr>
        <w:tblStyle w:val="TableGrid"/>
        <w:tblW w:w="11676" w:type="dxa"/>
        <w:tblLook w:val="04A0" w:firstRow="1" w:lastRow="0" w:firstColumn="1" w:lastColumn="0" w:noHBand="0" w:noVBand="1"/>
      </w:tblPr>
      <w:tblGrid>
        <w:gridCol w:w="2534"/>
        <w:gridCol w:w="1522"/>
        <w:gridCol w:w="1693"/>
        <w:gridCol w:w="1856"/>
        <w:gridCol w:w="2031"/>
        <w:gridCol w:w="2040"/>
      </w:tblGrid>
      <w:tr w:rsidR="00A11A72" w:rsidRPr="00EC51C8" w14:paraId="32DC437A" w14:textId="77777777" w:rsidTr="00552730">
        <w:trPr>
          <w:trHeight w:val="455"/>
        </w:trPr>
        <w:tc>
          <w:tcPr>
            <w:tcW w:w="25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64991F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</w:p>
        </w:tc>
        <w:tc>
          <w:tcPr>
            <w:tcW w:w="1522" w:type="dxa"/>
            <w:tcBorders>
              <w:left w:val="single" w:sz="4" w:space="0" w:color="auto"/>
            </w:tcBorders>
          </w:tcPr>
          <w:p w14:paraId="0952F7C8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sensitivity:</w:t>
            </w:r>
          </w:p>
          <w:p w14:paraId="4EF86C00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% (95% CI)</w:t>
            </w:r>
          </w:p>
        </w:tc>
        <w:tc>
          <w:tcPr>
            <w:tcW w:w="1693" w:type="dxa"/>
          </w:tcPr>
          <w:p w14:paraId="2B542C9E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specificity:</w:t>
            </w:r>
          </w:p>
          <w:p w14:paraId="57408376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% (95% CI)</w:t>
            </w:r>
          </w:p>
        </w:tc>
        <w:tc>
          <w:tcPr>
            <w:tcW w:w="1856" w:type="dxa"/>
          </w:tcPr>
          <w:p w14:paraId="61002C71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Cohen’s κ</w:t>
            </w:r>
          </w:p>
          <w:p w14:paraId="5EB5DE70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(95% CI)</w:t>
            </w:r>
          </w:p>
        </w:tc>
        <w:tc>
          <w:tcPr>
            <w:tcW w:w="2031" w:type="dxa"/>
          </w:tcPr>
          <w:p w14:paraId="02236467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positive predictive value:</w:t>
            </w:r>
          </w:p>
          <w:p w14:paraId="22CF849C" w14:textId="77777777" w:rsidR="00A11A72" w:rsidRPr="00EC51C8" w:rsidDel="00FA1C23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% (95% CI)</w:t>
            </w:r>
          </w:p>
        </w:tc>
        <w:tc>
          <w:tcPr>
            <w:tcW w:w="2035" w:type="dxa"/>
            <w:shd w:val="clear" w:color="auto" w:fill="auto"/>
          </w:tcPr>
          <w:p w14:paraId="0E1F0934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negative predictive value:</w:t>
            </w:r>
          </w:p>
          <w:p w14:paraId="57B0C0AB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% (95% CI)</w:t>
            </w:r>
          </w:p>
        </w:tc>
      </w:tr>
      <w:tr w:rsidR="00A11A72" w:rsidRPr="00EC51C8" w14:paraId="52605728" w14:textId="77777777" w:rsidTr="00552730">
        <w:trPr>
          <w:trHeight w:val="166"/>
        </w:trPr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15739D" w14:textId="77777777" w:rsidR="00A11A72" w:rsidRPr="00EC51C8" w:rsidDel="00F56DA2" w:rsidRDefault="00A11A72" w:rsidP="00AD1DFF">
            <w:pPr>
              <w:jc w:val="right"/>
              <w:rPr>
                <w:rFonts w:cstheme="minorHAnsi"/>
              </w:rPr>
            </w:pPr>
          </w:p>
        </w:tc>
        <w:tc>
          <w:tcPr>
            <w:tcW w:w="9142" w:type="dxa"/>
            <w:gridSpan w:val="5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013524" w14:textId="77777777" w:rsidR="00A11A72" w:rsidRPr="00EC51C8" w:rsidRDefault="00A11A72" w:rsidP="00C20A06">
            <w:pPr>
              <w:jc w:val="center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AHI≥5 (46% prevalence)</w:t>
            </w:r>
          </w:p>
        </w:tc>
      </w:tr>
      <w:tr w:rsidR="00A11A72" w:rsidRPr="00EC51C8" w14:paraId="7A84BA83" w14:textId="77777777" w:rsidTr="00552730">
        <w:trPr>
          <w:trHeight w:val="245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FC7265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BD76DD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74 (58−87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85E4E3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60 (44−74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AAA1D3" w14:textId="064B4B1F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34 (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14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54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0EC876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62 (46−75)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2D222B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73 (56−86)</w:t>
            </w:r>
          </w:p>
        </w:tc>
      </w:tr>
      <w:tr w:rsidR="00A11A72" w:rsidRPr="00EC51C8" w14:paraId="237C3C63" w14:textId="77777777" w:rsidTr="00552730">
        <w:trPr>
          <w:trHeight w:val="245"/>
        </w:trPr>
        <w:tc>
          <w:tcPr>
            <w:tcW w:w="2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F42D33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3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76CFE0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51 (35−68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18FC0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84 (71−94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4AE9D" w14:textId="351874F3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36 (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17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56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6B8C29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74 (54−89)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CD38B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67 (53−79)</w:t>
            </w:r>
          </w:p>
        </w:tc>
      </w:tr>
      <w:tr w:rsidR="00A11A72" w:rsidRPr="00EC51C8" w14:paraId="6F14C811" w14:textId="77777777" w:rsidTr="00552730">
        <w:trPr>
          <w:trHeight w:val="245"/>
        </w:trPr>
        <w:tc>
          <w:tcPr>
            <w:tcW w:w="2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560FA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4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64DCE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26 (13−42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3C2C2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6 (85−9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B36E08" w14:textId="2A12FA48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22 (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06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38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9115C7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83 (52−98)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FD4A35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60 (47−71)</w:t>
            </w:r>
          </w:p>
        </w:tc>
      </w:tr>
      <w:tr w:rsidR="00A11A72" w:rsidRPr="00EC51C8" w14:paraId="05316FD4" w14:textId="77777777" w:rsidTr="00552730">
        <w:trPr>
          <w:trHeight w:val="245"/>
        </w:trPr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4C14E9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</w:p>
        </w:tc>
        <w:tc>
          <w:tcPr>
            <w:tcW w:w="91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AF54E" w14:textId="77777777" w:rsidR="00A11A72" w:rsidRPr="00EC51C8" w:rsidRDefault="00A11A72" w:rsidP="00C20A06">
            <w:pPr>
              <w:jc w:val="center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AHI≥15 (18% prevalence)</w:t>
            </w:r>
          </w:p>
        </w:tc>
      </w:tr>
      <w:tr w:rsidR="00A11A72" w:rsidRPr="00EC51C8" w14:paraId="61433BA0" w14:textId="77777777" w:rsidTr="00552730">
        <w:trPr>
          <w:trHeight w:val="267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9BDE39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A91D9B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87 (60−98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E1CFA6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51 (38−63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E7F563" w14:textId="3274133E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20 (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06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35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BDA7E3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28 (16−43)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DE8FE5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5 (82−99)</w:t>
            </w:r>
          </w:p>
        </w:tc>
      </w:tr>
      <w:tr w:rsidR="00A11A72" w:rsidRPr="00EC51C8" w14:paraId="2B323CE4" w14:textId="77777777" w:rsidTr="00552730">
        <w:trPr>
          <w:trHeight w:val="65"/>
        </w:trPr>
        <w:tc>
          <w:tcPr>
            <w:tcW w:w="2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53577E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3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06BF7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73 (45−92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4AD1D9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77 (65−86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15A0F" w14:textId="025FDB7E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38 (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17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59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C8BE53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41 (22−61)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3A5DEF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3 (83−98)</w:t>
            </w:r>
          </w:p>
        </w:tc>
      </w:tr>
      <w:tr w:rsidR="00A11A72" w:rsidRPr="00EC51C8" w14:paraId="30053982" w14:textId="77777777" w:rsidTr="00552730">
        <w:trPr>
          <w:trHeight w:val="65"/>
        </w:trPr>
        <w:tc>
          <w:tcPr>
            <w:tcW w:w="2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6D0F8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4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9B8147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33 (12−62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B49B2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0 (80−96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727BF" w14:textId="1A6DD3B7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25 (-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01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51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CD4C7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42 (15−72)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CBC303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86 (76−93)</w:t>
            </w:r>
          </w:p>
        </w:tc>
      </w:tr>
      <w:tr w:rsidR="00A11A72" w:rsidRPr="00EC51C8" w14:paraId="33A38389" w14:textId="77777777" w:rsidTr="00552730">
        <w:trPr>
          <w:trHeight w:val="65"/>
        </w:trPr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7C0DF6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</w:p>
        </w:tc>
        <w:tc>
          <w:tcPr>
            <w:tcW w:w="91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0791F" w14:textId="77777777" w:rsidR="00A11A72" w:rsidRPr="00EC51C8" w:rsidRDefault="00A11A72" w:rsidP="00C20A06">
            <w:pPr>
              <w:jc w:val="center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AHI≥30 (5% prevalence)</w:t>
            </w:r>
          </w:p>
        </w:tc>
      </w:tr>
      <w:tr w:rsidR="00A11A72" w:rsidRPr="00EC51C8" w14:paraId="2B62802E" w14:textId="77777777" w:rsidTr="00552730">
        <w:trPr>
          <w:trHeight w:val="245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FA007A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F11CC3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100 (40−100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E959E1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46 (35−58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29DC16" w14:textId="25431AF4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08 (</w:t>
            </w:r>
            <w:r w:rsidR="002A2B34"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00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15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ED1F8A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 (2−20)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DFF262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100 (91−100)</w:t>
            </w:r>
          </w:p>
        </w:tc>
      </w:tr>
      <w:tr w:rsidR="00A11A72" w:rsidRPr="00EC51C8" w14:paraId="6FA119C1" w14:textId="77777777" w:rsidTr="00552730">
        <w:trPr>
          <w:trHeight w:val="267"/>
        </w:trPr>
        <w:tc>
          <w:tcPr>
            <w:tcW w:w="2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DC31CF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3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FCEE2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100 (40−100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60712B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71 (60−81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E259E2" w14:textId="244FD24A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19 (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03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36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F1616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15 (4−34)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1EFB71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100 (94−100)</w:t>
            </w:r>
          </w:p>
        </w:tc>
      </w:tr>
      <w:tr w:rsidR="00A11A72" w:rsidRPr="00EC51C8" w14:paraId="766A938E" w14:textId="77777777" w:rsidTr="00552730">
        <w:trPr>
          <w:trHeight w:val="267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5FD1F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4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C596A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75 (19−99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F1878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89 (80−95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A68DD" w14:textId="6BE0A611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33 (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03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63)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5EC1C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25 (5−57)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FB188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9 (93−100)</w:t>
            </w:r>
          </w:p>
        </w:tc>
      </w:tr>
    </w:tbl>
    <w:p w14:paraId="71ABB707" w14:textId="77777777" w:rsidR="00A11A72" w:rsidRPr="00EC51C8" w:rsidRDefault="00A11A72" w:rsidP="00A11A72">
      <w:pPr>
        <w:spacing w:after="0"/>
        <w:rPr>
          <w:rFonts w:cstheme="minorHAnsi"/>
        </w:rPr>
      </w:pPr>
      <w:r w:rsidRPr="00EC51C8">
        <w:rPr>
          <w:rFonts w:cstheme="minorHAnsi"/>
        </w:rPr>
        <w:t>OSA: Obstructive Sleep Apnoea. AHI: Apnoea-Hypopnoea Index. AASM: American Academy of Sleep Medicine.</w:t>
      </w:r>
    </w:p>
    <w:p w14:paraId="63997EE7" w14:textId="77777777" w:rsidR="00A11A72" w:rsidRPr="00EC51C8" w:rsidRDefault="00A11A72" w:rsidP="00A11A72">
      <w:pPr>
        <w:spacing w:after="0"/>
        <w:rPr>
          <w:rFonts w:cstheme="minorHAnsi"/>
        </w:rPr>
      </w:pPr>
      <w:r w:rsidRPr="00EC51C8">
        <w:rPr>
          <w:rFonts w:cstheme="minorHAnsi"/>
        </w:rPr>
        <w:t>TASC (Trøndelag Apnoea Score): a seven-item OSA proxy with one potential point for each item:</w:t>
      </w:r>
    </w:p>
    <w:p w14:paraId="12A64B66" w14:textId="77777777" w:rsidR="00A11A72" w:rsidRPr="00EC51C8" w:rsidRDefault="00A11A72" w:rsidP="00A11A72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 w:rsidRPr="00EC51C8">
        <w:rPr>
          <w:rFonts w:cstheme="minorHAnsi"/>
        </w:rPr>
        <w:t xml:space="preserve">loud and embarrassing snoring (according to others) “mostly/at least three times a week”; breathing pauses during the night (according to others) “mostly/at least three times a week”; </w:t>
      </w:r>
      <w:r w:rsidRPr="00EC51C8">
        <w:t xml:space="preserve">restricted daytime activities (spare time, school or job) </w:t>
      </w:r>
      <w:r w:rsidRPr="00EC51C8">
        <w:rPr>
          <w:rFonts w:cstheme="minorHAnsi"/>
        </w:rPr>
        <w:t>“mostly/at least three times a week”; hypertension; BMI≥30; age≥50 years; male gender.</w:t>
      </w:r>
      <w:r w:rsidRPr="00EC51C8">
        <w:br w:type="page"/>
      </w:r>
    </w:p>
    <w:p w14:paraId="10A7359D" w14:textId="492E65F1" w:rsidR="00A11A72" w:rsidRPr="001E6C3D" w:rsidRDefault="00A11A72" w:rsidP="001E6C3D">
      <w:pPr>
        <w:pStyle w:val="Heading1"/>
      </w:pPr>
      <w:r w:rsidRPr="001E6C3D">
        <w:lastRenderedPageBreak/>
        <w:t xml:space="preserve">Supplementary Table </w:t>
      </w:r>
      <w:r w:rsidR="00553D59" w:rsidRPr="001E6C3D">
        <w:t>3</w:t>
      </w:r>
      <w:r w:rsidRPr="001E6C3D">
        <w:t>: Validity of the TASC proxy</w:t>
      </w:r>
      <w:r w:rsidR="00E77B73" w:rsidRPr="001E6C3D">
        <w:t>,</w:t>
      </w:r>
      <w:r w:rsidRPr="001E6C3D">
        <w:t xml:space="preserve"> excluding blank respondents to snoring and breathing pauses</w:t>
      </w:r>
      <w:r w:rsidR="00E77B73" w:rsidRPr="001E6C3D">
        <w:t xml:space="preserve"> (recommended AASM criteria)</w:t>
      </w:r>
    </w:p>
    <w:tbl>
      <w:tblPr>
        <w:tblStyle w:val="TableGrid"/>
        <w:tblW w:w="11057" w:type="dxa"/>
        <w:tblLook w:val="04A0" w:firstRow="1" w:lastRow="0" w:firstColumn="1" w:lastColumn="0" w:noHBand="0" w:noVBand="1"/>
      </w:tblPr>
      <w:tblGrid>
        <w:gridCol w:w="2647"/>
        <w:gridCol w:w="1526"/>
        <w:gridCol w:w="1519"/>
        <w:gridCol w:w="1712"/>
        <w:gridCol w:w="1810"/>
        <w:gridCol w:w="1843"/>
      </w:tblGrid>
      <w:tr w:rsidR="00A11A72" w:rsidRPr="00EC51C8" w14:paraId="12340B27" w14:textId="77777777" w:rsidTr="00AD1DFF">
        <w:trPr>
          <w:trHeight w:val="494"/>
        </w:trPr>
        <w:tc>
          <w:tcPr>
            <w:tcW w:w="26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C08C4B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</w:p>
        </w:tc>
        <w:tc>
          <w:tcPr>
            <w:tcW w:w="1526" w:type="dxa"/>
            <w:tcBorders>
              <w:left w:val="single" w:sz="4" w:space="0" w:color="auto"/>
            </w:tcBorders>
          </w:tcPr>
          <w:p w14:paraId="6AD3054A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sensitivity:</w:t>
            </w:r>
          </w:p>
          <w:p w14:paraId="3C7EE563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% (95% CI)</w:t>
            </w:r>
          </w:p>
        </w:tc>
        <w:tc>
          <w:tcPr>
            <w:tcW w:w="1519" w:type="dxa"/>
          </w:tcPr>
          <w:p w14:paraId="6B32EA64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specificity:</w:t>
            </w:r>
          </w:p>
          <w:p w14:paraId="1B56FFF5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% (95% CI)</w:t>
            </w:r>
          </w:p>
        </w:tc>
        <w:tc>
          <w:tcPr>
            <w:tcW w:w="1712" w:type="dxa"/>
          </w:tcPr>
          <w:p w14:paraId="73A616C5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Cohen’s κ</w:t>
            </w:r>
          </w:p>
          <w:p w14:paraId="45C46952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(95% CI)</w:t>
            </w:r>
          </w:p>
        </w:tc>
        <w:tc>
          <w:tcPr>
            <w:tcW w:w="1810" w:type="dxa"/>
          </w:tcPr>
          <w:p w14:paraId="1B093C0B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positive predictive value:</w:t>
            </w:r>
          </w:p>
          <w:p w14:paraId="4C512FE3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% (95% CI)</w:t>
            </w:r>
          </w:p>
        </w:tc>
        <w:tc>
          <w:tcPr>
            <w:tcW w:w="1843" w:type="dxa"/>
          </w:tcPr>
          <w:p w14:paraId="61A6F2A7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negative predictive value:</w:t>
            </w:r>
          </w:p>
          <w:p w14:paraId="5CB7CCAE" w14:textId="77777777" w:rsidR="00A11A72" w:rsidRPr="00EC51C8" w:rsidRDefault="00A11A72" w:rsidP="00AD1DFF">
            <w:pPr>
              <w:jc w:val="right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% (95% CI)</w:t>
            </w:r>
          </w:p>
        </w:tc>
      </w:tr>
      <w:tr w:rsidR="00A11A72" w:rsidRPr="00EC51C8" w14:paraId="4653569B" w14:textId="77777777" w:rsidTr="00AD1DFF">
        <w:trPr>
          <w:trHeight w:val="183"/>
        </w:trPr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9C85C5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</w:p>
        </w:tc>
        <w:tc>
          <w:tcPr>
            <w:tcW w:w="8410" w:type="dxa"/>
            <w:gridSpan w:val="5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C4D606" w14:textId="77777777" w:rsidR="00A11A72" w:rsidRPr="00EC51C8" w:rsidRDefault="00A11A72" w:rsidP="00C20A06">
            <w:pPr>
              <w:jc w:val="center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AHI≥5 (73% prevalence)</w:t>
            </w:r>
          </w:p>
        </w:tc>
      </w:tr>
      <w:tr w:rsidR="00A11A72" w:rsidRPr="00EC51C8" w14:paraId="77F7C156" w14:textId="77777777" w:rsidTr="00AD1DFF">
        <w:trPr>
          <w:trHeight w:val="240"/>
        </w:trPr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2E5B84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799D50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72 (58−83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94CF0B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74 (52−90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D7AFB0" w14:textId="5EA7C8FA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41 (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21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61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7BD2D8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87 (74−9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54957D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52 (34−69)</w:t>
            </w:r>
          </w:p>
        </w:tc>
      </w:tr>
      <w:tr w:rsidR="00A11A72" w:rsidRPr="00EC51C8" w14:paraId="31ABB3B5" w14:textId="77777777" w:rsidTr="00AD1DFF">
        <w:trPr>
          <w:trHeight w:val="240"/>
        </w:trPr>
        <w:tc>
          <w:tcPr>
            <w:tcW w:w="2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0F3DB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3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57FCE3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46 (33−60)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8D72B2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1 (72−99)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75F585" w14:textId="65D5FDE7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28 (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13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44)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58EDDF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3 (76−9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A55D5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42 (28−57)</w:t>
            </w:r>
          </w:p>
        </w:tc>
      </w:tr>
      <w:tr w:rsidR="00A11A72" w:rsidRPr="00EC51C8" w14:paraId="4055AE29" w14:textId="77777777" w:rsidTr="00AD1DFF">
        <w:trPr>
          <w:trHeight w:val="240"/>
        </w:trPr>
        <w:tc>
          <w:tcPr>
            <w:tcW w:w="2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19ECBD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4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BDB2A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21 (11−35)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339F31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6 (78−100)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EF8D7" w14:textId="5D7A7403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11 (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01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22)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D0203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2 (62−10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52DF85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35 (23−48)</w:t>
            </w:r>
          </w:p>
        </w:tc>
      </w:tr>
      <w:tr w:rsidR="00A11A72" w:rsidRPr="00EC51C8" w14:paraId="0FF3AAC5" w14:textId="77777777" w:rsidTr="00AD1DFF">
        <w:trPr>
          <w:trHeight w:val="240"/>
        </w:trPr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072CC1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</w:p>
        </w:tc>
        <w:tc>
          <w:tcPr>
            <w:tcW w:w="8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CA8C6" w14:textId="77777777" w:rsidR="00A11A72" w:rsidRPr="00EC51C8" w:rsidRDefault="00A11A72" w:rsidP="00C20A06">
            <w:pPr>
              <w:jc w:val="center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AHI≥15 (37% prevalence)</w:t>
            </w:r>
          </w:p>
        </w:tc>
      </w:tr>
      <w:tr w:rsidR="00A11A72" w:rsidRPr="00EC51C8" w14:paraId="2B6FBCE7" w14:textId="77777777" w:rsidTr="00AD1DFF">
        <w:trPr>
          <w:trHeight w:val="253"/>
        </w:trPr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EAFE31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26613C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3 (77−99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6D26EA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61 (46−74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7AE368" w14:textId="3DC182EA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48 (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31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64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72E51F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57 (42−7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CCB605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4 (80−99)</w:t>
            </w:r>
          </w:p>
        </w:tc>
      </w:tr>
      <w:tr w:rsidR="00A11A72" w:rsidRPr="00EC51C8" w14:paraId="2CB1362D" w14:textId="77777777" w:rsidTr="00AD1DFF">
        <w:trPr>
          <w:trHeight w:val="253"/>
        </w:trPr>
        <w:tc>
          <w:tcPr>
            <w:tcW w:w="2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EB0A6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3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BBBC20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74 (54−89)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2D0027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86 (73−94)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6B9A8D" w14:textId="43C80D18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60 (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41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79)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1510E0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74 (54−8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552AB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86 (73−94)</w:t>
            </w:r>
          </w:p>
        </w:tc>
      </w:tr>
      <w:tr w:rsidR="00A11A72" w:rsidRPr="00EC51C8" w14:paraId="262F60BD" w14:textId="77777777" w:rsidTr="00AD1DFF">
        <w:trPr>
          <w:trHeight w:val="253"/>
        </w:trPr>
        <w:tc>
          <w:tcPr>
            <w:tcW w:w="2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781DD6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4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1D6B25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36 (18−57)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A41A18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4 (83−99)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89F8A4" w14:textId="6CAB337F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34 (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13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56)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1470F7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75 (43−9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3E6ED9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75 (62−85)</w:t>
            </w:r>
          </w:p>
        </w:tc>
      </w:tr>
      <w:tr w:rsidR="00A11A72" w:rsidRPr="00EC51C8" w14:paraId="7C02B39B" w14:textId="77777777" w:rsidTr="00AD1DFF">
        <w:trPr>
          <w:trHeight w:val="253"/>
        </w:trPr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9EE757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</w:p>
        </w:tc>
        <w:tc>
          <w:tcPr>
            <w:tcW w:w="8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D9C52" w14:textId="77777777" w:rsidR="00A11A72" w:rsidRPr="00EC51C8" w:rsidRDefault="00A11A72" w:rsidP="00C20A06">
            <w:pPr>
              <w:jc w:val="center"/>
              <w:rPr>
                <w:rFonts w:cstheme="minorHAnsi"/>
                <w:b/>
              </w:rPr>
            </w:pPr>
            <w:r w:rsidRPr="00EC51C8">
              <w:rPr>
                <w:rFonts w:cstheme="minorHAnsi"/>
                <w:b/>
              </w:rPr>
              <w:t>AH ≥30 (15% prevalence)</w:t>
            </w:r>
          </w:p>
        </w:tc>
      </w:tr>
      <w:tr w:rsidR="00A11A72" w:rsidRPr="00EC51C8" w14:paraId="371FF5C6" w14:textId="77777777" w:rsidTr="00AD1DFF">
        <w:trPr>
          <w:trHeight w:val="253"/>
        </w:trPr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B12C89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06348C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2 (62−100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1AC238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47 (35−60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998C47" w14:textId="7EE390E9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18 (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05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30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A74087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23 (12−3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6378D9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7 (84−100)</w:t>
            </w:r>
          </w:p>
        </w:tc>
      </w:tr>
      <w:tr w:rsidR="00A11A72" w:rsidRPr="00EC51C8" w14:paraId="19F8222F" w14:textId="77777777" w:rsidTr="00AD1DFF">
        <w:trPr>
          <w:trHeight w:val="253"/>
        </w:trPr>
        <w:tc>
          <w:tcPr>
            <w:tcW w:w="2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2477B5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3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113F3B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2 (62−100)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3AA87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75 (63−85)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A1CCB0" w14:textId="7B3B2B8F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44 (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24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64)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67F5C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41 (22−6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0DD56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8 (89−100)</w:t>
            </w:r>
          </w:p>
        </w:tc>
      </w:tr>
      <w:tr w:rsidR="00A11A72" w:rsidRPr="00EC51C8" w14:paraId="56C8F69A" w14:textId="77777777" w:rsidTr="00AD1DFF">
        <w:trPr>
          <w:trHeight w:val="253"/>
        </w:trPr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414F4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TASC≥4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4B11A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58 (28−85)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B11D4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2 (82−97)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7D4A0" w14:textId="280302F7" w:rsidR="00A11A72" w:rsidRPr="00EC51C8" w:rsidRDefault="00E12728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50 (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24−</w:t>
            </w:r>
            <w:r w:rsidRPr="00EC51C8">
              <w:rPr>
                <w:rFonts w:cstheme="minorHAnsi"/>
              </w:rPr>
              <w:t>0</w:t>
            </w:r>
            <w:r w:rsidR="00A11A72" w:rsidRPr="00EC51C8">
              <w:rPr>
                <w:rFonts w:cstheme="minorHAnsi"/>
              </w:rPr>
              <w:t>.77)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4B31A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58 (28−8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7B007" w14:textId="77777777" w:rsidR="00A11A72" w:rsidRPr="00EC51C8" w:rsidRDefault="00A11A72" w:rsidP="00AD1DFF">
            <w:pPr>
              <w:jc w:val="right"/>
              <w:rPr>
                <w:rFonts w:cstheme="minorHAnsi"/>
              </w:rPr>
            </w:pPr>
            <w:r w:rsidRPr="00EC51C8">
              <w:rPr>
                <w:rFonts w:cstheme="minorHAnsi"/>
              </w:rPr>
              <w:t>92 (82−97)</w:t>
            </w:r>
          </w:p>
        </w:tc>
      </w:tr>
    </w:tbl>
    <w:p w14:paraId="76A947BC" w14:textId="77777777" w:rsidR="00A11A72" w:rsidRPr="00EC51C8" w:rsidRDefault="00A11A72" w:rsidP="00A11A72">
      <w:pPr>
        <w:spacing w:after="0"/>
        <w:rPr>
          <w:rFonts w:cstheme="minorHAnsi"/>
        </w:rPr>
      </w:pPr>
      <w:r w:rsidRPr="00EC51C8">
        <w:rPr>
          <w:rFonts w:cstheme="minorHAnsi"/>
        </w:rPr>
        <w:t>OSA: Obstructive Sleep Apnoea. AHI: Apnoea-Hypopnoea Index. AASM: American Academy of Sleep Medicine.</w:t>
      </w:r>
    </w:p>
    <w:p w14:paraId="5731F6AD" w14:textId="77777777" w:rsidR="00A11A72" w:rsidRPr="00EC51C8" w:rsidRDefault="00A11A72" w:rsidP="00A11A72">
      <w:pPr>
        <w:spacing w:after="0"/>
        <w:rPr>
          <w:rFonts w:cstheme="minorHAnsi"/>
        </w:rPr>
      </w:pPr>
      <w:r w:rsidRPr="00EC51C8">
        <w:rPr>
          <w:rFonts w:cstheme="minorHAnsi"/>
        </w:rPr>
        <w:t>TASC (Trøndelag Apnoea Score): a seven-item OSA proxy with one potential point for each item:</w:t>
      </w:r>
    </w:p>
    <w:p w14:paraId="32D11C98" w14:textId="77777777" w:rsidR="00A11A72" w:rsidRPr="00EC51C8" w:rsidRDefault="00A11A72" w:rsidP="00A11A72">
      <w:pPr>
        <w:spacing w:after="0"/>
        <w:rPr>
          <w:rFonts w:cstheme="minorHAnsi"/>
        </w:rPr>
      </w:pPr>
      <w:r w:rsidRPr="00EC51C8">
        <w:rPr>
          <w:rFonts w:cstheme="minorHAnsi"/>
        </w:rPr>
        <w:t xml:space="preserve">loud and embarrassing snoring (according to others) “mostly/at least three times a week”; breathing pauses during the night (according to others) “mostly/at least three times a week”; </w:t>
      </w:r>
      <w:r w:rsidRPr="00EC51C8">
        <w:t xml:space="preserve">restricted daytime activities (spare time, school or job) </w:t>
      </w:r>
      <w:r w:rsidRPr="00EC51C8">
        <w:rPr>
          <w:rFonts w:cstheme="minorHAnsi"/>
        </w:rPr>
        <w:t>“mostly/at least three times a week”; hypertension; BMI≥30; age≥50 years; male gender.</w:t>
      </w:r>
    </w:p>
    <w:p w14:paraId="7EE3D800" w14:textId="5B2A6039" w:rsidR="00553229" w:rsidRPr="00EC51C8" w:rsidRDefault="00553229" w:rsidP="005219F6">
      <w:pPr>
        <w:spacing w:after="0" w:line="240" w:lineRule="auto"/>
      </w:pPr>
    </w:p>
    <w:sectPr w:rsidR="00553229" w:rsidRPr="00EC51C8" w:rsidSect="0069334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9CFB48" w14:textId="77777777" w:rsidR="009808B5" w:rsidRDefault="009808B5" w:rsidP="00365624">
      <w:pPr>
        <w:spacing w:after="0" w:line="240" w:lineRule="auto"/>
      </w:pPr>
      <w:r>
        <w:separator/>
      </w:r>
    </w:p>
  </w:endnote>
  <w:endnote w:type="continuationSeparator" w:id="0">
    <w:p w14:paraId="6DC1C457" w14:textId="77777777" w:rsidR="009808B5" w:rsidRDefault="009808B5" w:rsidP="00365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EC2102" w14:textId="77777777" w:rsidR="00A11A72" w:rsidRDefault="00A11A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BE57FB" w14:textId="77777777" w:rsidR="00A11A72" w:rsidRDefault="00A11A7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B3FF51" w14:textId="77777777" w:rsidR="00A11A72" w:rsidRDefault="00A11A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FAD00D" w14:textId="77777777" w:rsidR="009808B5" w:rsidRDefault="009808B5" w:rsidP="00365624">
      <w:pPr>
        <w:spacing w:after="0" w:line="240" w:lineRule="auto"/>
      </w:pPr>
      <w:r>
        <w:separator/>
      </w:r>
    </w:p>
  </w:footnote>
  <w:footnote w:type="continuationSeparator" w:id="0">
    <w:p w14:paraId="6EA2F44B" w14:textId="77777777" w:rsidR="009808B5" w:rsidRDefault="009808B5" w:rsidP="003656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16CFEA" w14:textId="77777777" w:rsidR="00A11A72" w:rsidRDefault="00A11A7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291BAE" w14:textId="77777777" w:rsidR="00A11A72" w:rsidRDefault="00A11A7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CDB2E9" w14:textId="77777777" w:rsidR="00A11A72" w:rsidRDefault="00A11A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40F40"/>
    <w:multiLevelType w:val="hybridMultilevel"/>
    <w:tmpl w:val="5B02C25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43003"/>
    <w:multiLevelType w:val="hybridMultilevel"/>
    <w:tmpl w:val="31F0478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FB34A1"/>
    <w:multiLevelType w:val="hybridMultilevel"/>
    <w:tmpl w:val="02967F46"/>
    <w:lvl w:ilvl="0" w:tplc="3BC691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91793"/>
    <w:multiLevelType w:val="hybridMultilevel"/>
    <w:tmpl w:val="151C3B1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5E50B1"/>
    <w:multiLevelType w:val="hybridMultilevel"/>
    <w:tmpl w:val="A8E04A4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F5E3B"/>
    <w:multiLevelType w:val="hybridMultilevel"/>
    <w:tmpl w:val="6A5223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912466C"/>
    <w:multiLevelType w:val="hybridMultilevel"/>
    <w:tmpl w:val="BE868C28"/>
    <w:lvl w:ilvl="0" w:tplc="8A6E324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3716C8"/>
    <w:multiLevelType w:val="hybridMultilevel"/>
    <w:tmpl w:val="CB82EFC6"/>
    <w:lvl w:ilvl="0" w:tplc="C110335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FF6AFF"/>
    <w:multiLevelType w:val="hybridMultilevel"/>
    <w:tmpl w:val="7A7E9FDE"/>
    <w:lvl w:ilvl="0" w:tplc="7AF8ECF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535540"/>
    <w:multiLevelType w:val="hybridMultilevel"/>
    <w:tmpl w:val="A3EABF9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43D3DE0"/>
    <w:multiLevelType w:val="hybridMultilevel"/>
    <w:tmpl w:val="DD768D94"/>
    <w:lvl w:ilvl="0" w:tplc="10EA5C3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A76612"/>
    <w:multiLevelType w:val="hybridMultilevel"/>
    <w:tmpl w:val="87309E6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286EC2"/>
    <w:multiLevelType w:val="hybridMultilevel"/>
    <w:tmpl w:val="335A8E32"/>
    <w:lvl w:ilvl="0" w:tplc="6D1EAB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6E5B97"/>
    <w:multiLevelType w:val="hybridMultilevel"/>
    <w:tmpl w:val="86C23F08"/>
    <w:lvl w:ilvl="0" w:tplc="6E16CC20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914C13"/>
    <w:multiLevelType w:val="hybridMultilevel"/>
    <w:tmpl w:val="1CA0A5AA"/>
    <w:lvl w:ilvl="0" w:tplc="F4B692F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  <w:lang w:val="nb-NO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AC4EEE"/>
    <w:multiLevelType w:val="hybridMultilevel"/>
    <w:tmpl w:val="C828425C"/>
    <w:lvl w:ilvl="0" w:tplc="1342355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71771D"/>
    <w:multiLevelType w:val="hybridMultilevel"/>
    <w:tmpl w:val="78446240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534535"/>
    <w:multiLevelType w:val="hybridMultilevel"/>
    <w:tmpl w:val="3FBC7796"/>
    <w:lvl w:ilvl="0" w:tplc="CF2C6EDA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FC2D28"/>
    <w:multiLevelType w:val="hybridMultilevel"/>
    <w:tmpl w:val="3954C700"/>
    <w:lvl w:ilvl="0" w:tplc="0414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19" w15:restartNumberingAfterBreak="0">
    <w:nsid w:val="519A5566"/>
    <w:multiLevelType w:val="hybridMultilevel"/>
    <w:tmpl w:val="4B4C3402"/>
    <w:lvl w:ilvl="0" w:tplc="96885CD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C15B86"/>
    <w:multiLevelType w:val="hybridMultilevel"/>
    <w:tmpl w:val="FACAD6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247EC1"/>
    <w:multiLevelType w:val="hybridMultilevel"/>
    <w:tmpl w:val="8278A4FE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563031"/>
    <w:multiLevelType w:val="hybridMultilevel"/>
    <w:tmpl w:val="3C40ABC0"/>
    <w:lvl w:ilvl="0" w:tplc="40B492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71457F"/>
    <w:multiLevelType w:val="hybridMultilevel"/>
    <w:tmpl w:val="B128DFD0"/>
    <w:lvl w:ilvl="0" w:tplc="B296D67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3C6714"/>
    <w:multiLevelType w:val="hybridMultilevel"/>
    <w:tmpl w:val="E0EC6C1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655C94"/>
    <w:multiLevelType w:val="hybridMultilevel"/>
    <w:tmpl w:val="75162D44"/>
    <w:lvl w:ilvl="0" w:tplc="F31E88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3B6F05"/>
    <w:multiLevelType w:val="hybridMultilevel"/>
    <w:tmpl w:val="31E201F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A64847"/>
    <w:multiLevelType w:val="hybridMultilevel"/>
    <w:tmpl w:val="22927C8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AC2DC2"/>
    <w:multiLevelType w:val="hybridMultilevel"/>
    <w:tmpl w:val="B24CC4CC"/>
    <w:lvl w:ilvl="0" w:tplc="6E16CC2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787A4B"/>
    <w:multiLevelType w:val="hybridMultilevel"/>
    <w:tmpl w:val="8794D5C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9"/>
  </w:num>
  <w:num w:numId="3">
    <w:abstractNumId w:val="18"/>
  </w:num>
  <w:num w:numId="4">
    <w:abstractNumId w:val="11"/>
  </w:num>
  <w:num w:numId="5">
    <w:abstractNumId w:val="20"/>
  </w:num>
  <w:num w:numId="6">
    <w:abstractNumId w:val="5"/>
  </w:num>
  <w:num w:numId="7">
    <w:abstractNumId w:val="26"/>
  </w:num>
  <w:num w:numId="8">
    <w:abstractNumId w:val="1"/>
  </w:num>
  <w:num w:numId="9">
    <w:abstractNumId w:val="0"/>
  </w:num>
  <w:num w:numId="10">
    <w:abstractNumId w:val="25"/>
  </w:num>
  <w:num w:numId="11">
    <w:abstractNumId w:val="15"/>
  </w:num>
  <w:num w:numId="12">
    <w:abstractNumId w:val="13"/>
  </w:num>
  <w:num w:numId="13">
    <w:abstractNumId w:val="28"/>
  </w:num>
  <w:num w:numId="14">
    <w:abstractNumId w:val="27"/>
  </w:num>
  <w:num w:numId="15">
    <w:abstractNumId w:val="4"/>
  </w:num>
  <w:num w:numId="16">
    <w:abstractNumId w:val="3"/>
  </w:num>
  <w:num w:numId="17">
    <w:abstractNumId w:val="22"/>
  </w:num>
  <w:num w:numId="18">
    <w:abstractNumId w:val="8"/>
  </w:num>
  <w:num w:numId="19">
    <w:abstractNumId w:val="23"/>
  </w:num>
  <w:num w:numId="20">
    <w:abstractNumId w:val="19"/>
  </w:num>
  <w:num w:numId="21">
    <w:abstractNumId w:val="10"/>
  </w:num>
  <w:num w:numId="22">
    <w:abstractNumId w:val="7"/>
  </w:num>
  <w:num w:numId="23">
    <w:abstractNumId w:val="12"/>
  </w:num>
  <w:num w:numId="24">
    <w:abstractNumId w:val="16"/>
  </w:num>
  <w:num w:numId="25">
    <w:abstractNumId w:val="17"/>
  </w:num>
  <w:num w:numId="26">
    <w:abstractNumId w:val="6"/>
  </w:num>
  <w:num w:numId="27">
    <w:abstractNumId w:val="2"/>
  </w:num>
  <w:num w:numId="28">
    <w:abstractNumId w:val="14"/>
  </w:num>
  <w:num w:numId="29">
    <w:abstractNumId w:val="24"/>
  </w:num>
  <w:num w:numId="3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624"/>
    <w:rsid w:val="0000016B"/>
    <w:rsid w:val="000008C5"/>
    <w:rsid w:val="0000118C"/>
    <w:rsid w:val="00001CA1"/>
    <w:rsid w:val="00002467"/>
    <w:rsid w:val="00002647"/>
    <w:rsid w:val="00002D1D"/>
    <w:rsid w:val="00003939"/>
    <w:rsid w:val="000045C2"/>
    <w:rsid w:val="00004B0E"/>
    <w:rsid w:val="00004E3F"/>
    <w:rsid w:val="0000519D"/>
    <w:rsid w:val="00005893"/>
    <w:rsid w:val="00006041"/>
    <w:rsid w:val="00007386"/>
    <w:rsid w:val="0000761B"/>
    <w:rsid w:val="0001147C"/>
    <w:rsid w:val="00011BDF"/>
    <w:rsid w:val="00012385"/>
    <w:rsid w:val="000129CB"/>
    <w:rsid w:val="00012A49"/>
    <w:rsid w:val="00012CDE"/>
    <w:rsid w:val="00013171"/>
    <w:rsid w:val="00013205"/>
    <w:rsid w:val="000144A7"/>
    <w:rsid w:val="000155E8"/>
    <w:rsid w:val="000158F5"/>
    <w:rsid w:val="00015B95"/>
    <w:rsid w:val="00016B5C"/>
    <w:rsid w:val="00016BCF"/>
    <w:rsid w:val="00016D67"/>
    <w:rsid w:val="0001753E"/>
    <w:rsid w:val="00017FE6"/>
    <w:rsid w:val="00020A7A"/>
    <w:rsid w:val="000213F7"/>
    <w:rsid w:val="00021607"/>
    <w:rsid w:val="00022268"/>
    <w:rsid w:val="00022D3A"/>
    <w:rsid w:val="00022E39"/>
    <w:rsid w:val="000230A4"/>
    <w:rsid w:val="00023168"/>
    <w:rsid w:val="000234F0"/>
    <w:rsid w:val="00023CB0"/>
    <w:rsid w:val="000241E9"/>
    <w:rsid w:val="000247BB"/>
    <w:rsid w:val="00025340"/>
    <w:rsid w:val="00025778"/>
    <w:rsid w:val="00025F62"/>
    <w:rsid w:val="00026543"/>
    <w:rsid w:val="000265DB"/>
    <w:rsid w:val="00027CBC"/>
    <w:rsid w:val="00030315"/>
    <w:rsid w:val="00030F20"/>
    <w:rsid w:val="000316C1"/>
    <w:rsid w:val="00031822"/>
    <w:rsid w:val="00033252"/>
    <w:rsid w:val="0003405C"/>
    <w:rsid w:val="00034710"/>
    <w:rsid w:val="000347BF"/>
    <w:rsid w:val="0003575B"/>
    <w:rsid w:val="00035FF4"/>
    <w:rsid w:val="00036389"/>
    <w:rsid w:val="0003650E"/>
    <w:rsid w:val="00036A8F"/>
    <w:rsid w:val="00036E7B"/>
    <w:rsid w:val="000373DB"/>
    <w:rsid w:val="00037584"/>
    <w:rsid w:val="000413C9"/>
    <w:rsid w:val="000415D2"/>
    <w:rsid w:val="00041846"/>
    <w:rsid w:val="00042E53"/>
    <w:rsid w:val="00044840"/>
    <w:rsid w:val="00044B99"/>
    <w:rsid w:val="00044EB8"/>
    <w:rsid w:val="00045130"/>
    <w:rsid w:val="00045F94"/>
    <w:rsid w:val="00047FAD"/>
    <w:rsid w:val="000509B3"/>
    <w:rsid w:val="000514B1"/>
    <w:rsid w:val="00051B39"/>
    <w:rsid w:val="00051D6C"/>
    <w:rsid w:val="000520AD"/>
    <w:rsid w:val="0005279A"/>
    <w:rsid w:val="00052C24"/>
    <w:rsid w:val="0005319B"/>
    <w:rsid w:val="00053791"/>
    <w:rsid w:val="00053940"/>
    <w:rsid w:val="00053DEC"/>
    <w:rsid w:val="00054409"/>
    <w:rsid w:val="00054852"/>
    <w:rsid w:val="00054971"/>
    <w:rsid w:val="00055979"/>
    <w:rsid w:val="00055A1D"/>
    <w:rsid w:val="00056DCF"/>
    <w:rsid w:val="000572A9"/>
    <w:rsid w:val="000574A5"/>
    <w:rsid w:val="00057B85"/>
    <w:rsid w:val="00057D9F"/>
    <w:rsid w:val="00057E79"/>
    <w:rsid w:val="0006118A"/>
    <w:rsid w:val="000619A9"/>
    <w:rsid w:val="00061CD0"/>
    <w:rsid w:val="00061F0F"/>
    <w:rsid w:val="00061F80"/>
    <w:rsid w:val="00064AE1"/>
    <w:rsid w:val="00064C9D"/>
    <w:rsid w:val="00065325"/>
    <w:rsid w:val="00066A96"/>
    <w:rsid w:val="00066C5F"/>
    <w:rsid w:val="000673B8"/>
    <w:rsid w:val="000703F8"/>
    <w:rsid w:val="000709F1"/>
    <w:rsid w:val="00070EDF"/>
    <w:rsid w:val="000715AC"/>
    <w:rsid w:val="0007195B"/>
    <w:rsid w:val="0007295B"/>
    <w:rsid w:val="00072DBA"/>
    <w:rsid w:val="00072DD0"/>
    <w:rsid w:val="00074040"/>
    <w:rsid w:val="00074A93"/>
    <w:rsid w:val="00074EF0"/>
    <w:rsid w:val="00075EB2"/>
    <w:rsid w:val="0007671F"/>
    <w:rsid w:val="000773D6"/>
    <w:rsid w:val="000773F8"/>
    <w:rsid w:val="000814EB"/>
    <w:rsid w:val="0008245C"/>
    <w:rsid w:val="00082788"/>
    <w:rsid w:val="00083290"/>
    <w:rsid w:val="00084026"/>
    <w:rsid w:val="00084732"/>
    <w:rsid w:val="00084934"/>
    <w:rsid w:val="00084E94"/>
    <w:rsid w:val="00085B41"/>
    <w:rsid w:val="00087CFA"/>
    <w:rsid w:val="0009048D"/>
    <w:rsid w:val="00091116"/>
    <w:rsid w:val="0009304B"/>
    <w:rsid w:val="0009346F"/>
    <w:rsid w:val="00093AB9"/>
    <w:rsid w:val="00093B01"/>
    <w:rsid w:val="0009407C"/>
    <w:rsid w:val="00094AB0"/>
    <w:rsid w:val="00095123"/>
    <w:rsid w:val="00095B8D"/>
    <w:rsid w:val="000966A5"/>
    <w:rsid w:val="0009680A"/>
    <w:rsid w:val="000970A0"/>
    <w:rsid w:val="00097177"/>
    <w:rsid w:val="000979A4"/>
    <w:rsid w:val="000A1CDC"/>
    <w:rsid w:val="000A1D5A"/>
    <w:rsid w:val="000A2633"/>
    <w:rsid w:val="000A26AC"/>
    <w:rsid w:val="000A27C8"/>
    <w:rsid w:val="000A2E50"/>
    <w:rsid w:val="000A3D96"/>
    <w:rsid w:val="000A4AE7"/>
    <w:rsid w:val="000A5590"/>
    <w:rsid w:val="000A5E7C"/>
    <w:rsid w:val="000A6250"/>
    <w:rsid w:val="000A65D0"/>
    <w:rsid w:val="000A7100"/>
    <w:rsid w:val="000B0077"/>
    <w:rsid w:val="000B206B"/>
    <w:rsid w:val="000B22AE"/>
    <w:rsid w:val="000B24B3"/>
    <w:rsid w:val="000B26F0"/>
    <w:rsid w:val="000B30B3"/>
    <w:rsid w:val="000B3727"/>
    <w:rsid w:val="000B43C8"/>
    <w:rsid w:val="000B4E97"/>
    <w:rsid w:val="000B504D"/>
    <w:rsid w:val="000B5A91"/>
    <w:rsid w:val="000B62C6"/>
    <w:rsid w:val="000B68CF"/>
    <w:rsid w:val="000C17D2"/>
    <w:rsid w:val="000C1DCC"/>
    <w:rsid w:val="000C2571"/>
    <w:rsid w:val="000C2D6E"/>
    <w:rsid w:val="000C3A2D"/>
    <w:rsid w:val="000C4445"/>
    <w:rsid w:val="000C45E6"/>
    <w:rsid w:val="000C468A"/>
    <w:rsid w:val="000C4A86"/>
    <w:rsid w:val="000C51F8"/>
    <w:rsid w:val="000C708F"/>
    <w:rsid w:val="000C7252"/>
    <w:rsid w:val="000D022F"/>
    <w:rsid w:val="000D0535"/>
    <w:rsid w:val="000D1024"/>
    <w:rsid w:val="000D18A3"/>
    <w:rsid w:val="000D1BF2"/>
    <w:rsid w:val="000D1E3B"/>
    <w:rsid w:val="000D3644"/>
    <w:rsid w:val="000D414A"/>
    <w:rsid w:val="000D5D0C"/>
    <w:rsid w:val="000D5EF2"/>
    <w:rsid w:val="000D6421"/>
    <w:rsid w:val="000D671E"/>
    <w:rsid w:val="000D6E60"/>
    <w:rsid w:val="000E0FF0"/>
    <w:rsid w:val="000E2933"/>
    <w:rsid w:val="000E29F2"/>
    <w:rsid w:val="000E394F"/>
    <w:rsid w:val="000E3BBD"/>
    <w:rsid w:val="000E3C6F"/>
    <w:rsid w:val="000E3CEF"/>
    <w:rsid w:val="000E42D8"/>
    <w:rsid w:val="000E4E3C"/>
    <w:rsid w:val="000E526E"/>
    <w:rsid w:val="000E5635"/>
    <w:rsid w:val="000E5AD6"/>
    <w:rsid w:val="000E5C2D"/>
    <w:rsid w:val="000E644D"/>
    <w:rsid w:val="000E6E1E"/>
    <w:rsid w:val="000E703A"/>
    <w:rsid w:val="000E7508"/>
    <w:rsid w:val="000E774C"/>
    <w:rsid w:val="000E7CEC"/>
    <w:rsid w:val="000F0693"/>
    <w:rsid w:val="000F23EF"/>
    <w:rsid w:val="000F2EDC"/>
    <w:rsid w:val="000F4CD6"/>
    <w:rsid w:val="000F5D33"/>
    <w:rsid w:val="000F62B1"/>
    <w:rsid w:val="000F66F7"/>
    <w:rsid w:val="000F678F"/>
    <w:rsid w:val="000F6C6A"/>
    <w:rsid w:val="000F74D7"/>
    <w:rsid w:val="001007CC"/>
    <w:rsid w:val="00101025"/>
    <w:rsid w:val="00101AC6"/>
    <w:rsid w:val="00101CF7"/>
    <w:rsid w:val="00101DCC"/>
    <w:rsid w:val="00101E78"/>
    <w:rsid w:val="001020BF"/>
    <w:rsid w:val="00104A2B"/>
    <w:rsid w:val="00104B9D"/>
    <w:rsid w:val="00105325"/>
    <w:rsid w:val="00106F1A"/>
    <w:rsid w:val="001104F6"/>
    <w:rsid w:val="00110554"/>
    <w:rsid w:val="0011080A"/>
    <w:rsid w:val="00110D04"/>
    <w:rsid w:val="00111C4C"/>
    <w:rsid w:val="00112DF6"/>
    <w:rsid w:val="001135AD"/>
    <w:rsid w:val="00114B81"/>
    <w:rsid w:val="00114E7D"/>
    <w:rsid w:val="00114F23"/>
    <w:rsid w:val="00115356"/>
    <w:rsid w:val="00115C79"/>
    <w:rsid w:val="00115DD3"/>
    <w:rsid w:val="00116E0C"/>
    <w:rsid w:val="001176A2"/>
    <w:rsid w:val="00117F02"/>
    <w:rsid w:val="00117F2A"/>
    <w:rsid w:val="001207DB"/>
    <w:rsid w:val="001214B8"/>
    <w:rsid w:val="00122156"/>
    <w:rsid w:val="001230BB"/>
    <w:rsid w:val="00125F91"/>
    <w:rsid w:val="001274B4"/>
    <w:rsid w:val="00127580"/>
    <w:rsid w:val="0012793D"/>
    <w:rsid w:val="00127A56"/>
    <w:rsid w:val="0013030E"/>
    <w:rsid w:val="0013075F"/>
    <w:rsid w:val="001307CB"/>
    <w:rsid w:val="00130F48"/>
    <w:rsid w:val="00132670"/>
    <w:rsid w:val="001327B5"/>
    <w:rsid w:val="00132EF1"/>
    <w:rsid w:val="00132FC2"/>
    <w:rsid w:val="0013315F"/>
    <w:rsid w:val="001368AF"/>
    <w:rsid w:val="00137064"/>
    <w:rsid w:val="00137376"/>
    <w:rsid w:val="00137EAB"/>
    <w:rsid w:val="00141309"/>
    <w:rsid w:val="001433CF"/>
    <w:rsid w:val="00143CEF"/>
    <w:rsid w:val="00143FCC"/>
    <w:rsid w:val="00144079"/>
    <w:rsid w:val="001452A3"/>
    <w:rsid w:val="00145DF3"/>
    <w:rsid w:val="00145EB7"/>
    <w:rsid w:val="0014701C"/>
    <w:rsid w:val="0014739A"/>
    <w:rsid w:val="00147FD4"/>
    <w:rsid w:val="00150298"/>
    <w:rsid w:val="00150376"/>
    <w:rsid w:val="001504DC"/>
    <w:rsid w:val="00151F5C"/>
    <w:rsid w:val="0015282F"/>
    <w:rsid w:val="00152CDF"/>
    <w:rsid w:val="00153E58"/>
    <w:rsid w:val="00154303"/>
    <w:rsid w:val="00154FE7"/>
    <w:rsid w:val="00156512"/>
    <w:rsid w:val="00157F99"/>
    <w:rsid w:val="001601E4"/>
    <w:rsid w:val="00160D21"/>
    <w:rsid w:val="00162779"/>
    <w:rsid w:val="00162AEA"/>
    <w:rsid w:val="00162C73"/>
    <w:rsid w:val="0016470E"/>
    <w:rsid w:val="001648CE"/>
    <w:rsid w:val="001651A3"/>
    <w:rsid w:val="00166119"/>
    <w:rsid w:val="00167212"/>
    <w:rsid w:val="0017000B"/>
    <w:rsid w:val="001700FE"/>
    <w:rsid w:val="00170EFD"/>
    <w:rsid w:val="00171DF6"/>
    <w:rsid w:val="00171E88"/>
    <w:rsid w:val="00172AA5"/>
    <w:rsid w:val="00173318"/>
    <w:rsid w:val="00173A30"/>
    <w:rsid w:val="00173C42"/>
    <w:rsid w:val="00174052"/>
    <w:rsid w:val="001749C1"/>
    <w:rsid w:val="0017542B"/>
    <w:rsid w:val="001756AB"/>
    <w:rsid w:val="00176964"/>
    <w:rsid w:val="001776DD"/>
    <w:rsid w:val="00177817"/>
    <w:rsid w:val="001805FD"/>
    <w:rsid w:val="00180EAB"/>
    <w:rsid w:val="0018248D"/>
    <w:rsid w:val="001827D2"/>
    <w:rsid w:val="00184204"/>
    <w:rsid w:val="00184945"/>
    <w:rsid w:val="00185120"/>
    <w:rsid w:val="001873D6"/>
    <w:rsid w:val="001903F4"/>
    <w:rsid w:val="0019049B"/>
    <w:rsid w:val="0019154B"/>
    <w:rsid w:val="001924DD"/>
    <w:rsid w:val="00192DC2"/>
    <w:rsid w:val="0019364D"/>
    <w:rsid w:val="00193650"/>
    <w:rsid w:val="00193B24"/>
    <w:rsid w:val="00194B9C"/>
    <w:rsid w:val="00194BEC"/>
    <w:rsid w:val="001959E9"/>
    <w:rsid w:val="001962D3"/>
    <w:rsid w:val="00197CBA"/>
    <w:rsid w:val="001A00BA"/>
    <w:rsid w:val="001A01D8"/>
    <w:rsid w:val="001A2998"/>
    <w:rsid w:val="001A2F63"/>
    <w:rsid w:val="001A340A"/>
    <w:rsid w:val="001A3753"/>
    <w:rsid w:val="001A4410"/>
    <w:rsid w:val="001A4CEF"/>
    <w:rsid w:val="001A54DE"/>
    <w:rsid w:val="001A5B04"/>
    <w:rsid w:val="001A63F3"/>
    <w:rsid w:val="001A68ED"/>
    <w:rsid w:val="001A7DB1"/>
    <w:rsid w:val="001A7E30"/>
    <w:rsid w:val="001B1D14"/>
    <w:rsid w:val="001B23CD"/>
    <w:rsid w:val="001B35E1"/>
    <w:rsid w:val="001B3C7D"/>
    <w:rsid w:val="001B46B6"/>
    <w:rsid w:val="001B46CD"/>
    <w:rsid w:val="001B4987"/>
    <w:rsid w:val="001B4B4F"/>
    <w:rsid w:val="001B7882"/>
    <w:rsid w:val="001B7941"/>
    <w:rsid w:val="001C096C"/>
    <w:rsid w:val="001C0E06"/>
    <w:rsid w:val="001C14A0"/>
    <w:rsid w:val="001C152B"/>
    <w:rsid w:val="001C1833"/>
    <w:rsid w:val="001C18C2"/>
    <w:rsid w:val="001C1968"/>
    <w:rsid w:val="001C2161"/>
    <w:rsid w:val="001C2C31"/>
    <w:rsid w:val="001C402D"/>
    <w:rsid w:val="001C417A"/>
    <w:rsid w:val="001C4B06"/>
    <w:rsid w:val="001C516C"/>
    <w:rsid w:val="001C57E4"/>
    <w:rsid w:val="001C5816"/>
    <w:rsid w:val="001C5B5F"/>
    <w:rsid w:val="001C65B6"/>
    <w:rsid w:val="001C6A39"/>
    <w:rsid w:val="001C6A3F"/>
    <w:rsid w:val="001C6A53"/>
    <w:rsid w:val="001C717C"/>
    <w:rsid w:val="001C7659"/>
    <w:rsid w:val="001D0124"/>
    <w:rsid w:val="001D0A5E"/>
    <w:rsid w:val="001D2C45"/>
    <w:rsid w:val="001D32AA"/>
    <w:rsid w:val="001D34C8"/>
    <w:rsid w:val="001D3CAB"/>
    <w:rsid w:val="001D4DE3"/>
    <w:rsid w:val="001D5FFC"/>
    <w:rsid w:val="001D61A3"/>
    <w:rsid w:val="001D6A4E"/>
    <w:rsid w:val="001D75E6"/>
    <w:rsid w:val="001D7F28"/>
    <w:rsid w:val="001D7FFA"/>
    <w:rsid w:val="001E0912"/>
    <w:rsid w:val="001E154E"/>
    <w:rsid w:val="001E16BD"/>
    <w:rsid w:val="001E197F"/>
    <w:rsid w:val="001E1ABA"/>
    <w:rsid w:val="001E1C06"/>
    <w:rsid w:val="001E257E"/>
    <w:rsid w:val="001E3223"/>
    <w:rsid w:val="001E5CAF"/>
    <w:rsid w:val="001E5F0A"/>
    <w:rsid w:val="001E66E7"/>
    <w:rsid w:val="001E6C3D"/>
    <w:rsid w:val="001E7528"/>
    <w:rsid w:val="001E7B35"/>
    <w:rsid w:val="001F055E"/>
    <w:rsid w:val="001F0D50"/>
    <w:rsid w:val="001F1175"/>
    <w:rsid w:val="001F18B1"/>
    <w:rsid w:val="001F1AB7"/>
    <w:rsid w:val="001F2931"/>
    <w:rsid w:val="001F2F27"/>
    <w:rsid w:val="001F31D5"/>
    <w:rsid w:val="001F3633"/>
    <w:rsid w:val="001F3A8B"/>
    <w:rsid w:val="001F4E02"/>
    <w:rsid w:val="001F50BB"/>
    <w:rsid w:val="001F5BCC"/>
    <w:rsid w:val="001F6034"/>
    <w:rsid w:val="001F65BE"/>
    <w:rsid w:val="001F6E06"/>
    <w:rsid w:val="001F760E"/>
    <w:rsid w:val="001F7B3A"/>
    <w:rsid w:val="00200815"/>
    <w:rsid w:val="00200A86"/>
    <w:rsid w:val="00201228"/>
    <w:rsid w:val="002012AC"/>
    <w:rsid w:val="00201FF2"/>
    <w:rsid w:val="00202300"/>
    <w:rsid w:val="002026BB"/>
    <w:rsid w:val="0020311B"/>
    <w:rsid w:val="002040D1"/>
    <w:rsid w:val="0020463B"/>
    <w:rsid w:val="00205B5E"/>
    <w:rsid w:val="0020617A"/>
    <w:rsid w:val="002065E0"/>
    <w:rsid w:val="00207A70"/>
    <w:rsid w:val="0021162A"/>
    <w:rsid w:val="00211F77"/>
    <w:rsid w:val="00212E6B"/>
    <w:rsid w:val="0021322F"/>
    <w:rsid w:val="002147D3"/>
    <w:rsid w:val="0021488D"/>
    <w:rsid w:val="00214CDC"/>
    <w:rsid w:val="00214EE9"/>
    <w:rsid w:val="00215BBB"/>
    <w:rsid w:val="00215F3A"/>
    <w:rsid w:val="00217160"/>
    <w:rsid w:val="0021720D"/>
    <w:rsid w:val="002175FB"/>
    <w:rsid w:val="00217BA6"/>
    <w:rsid w:val="00217E23"/>
    <w:rsid w:val="00220A96"/>
    <w:rsid w:val="002214DB"/>
    <w:rsid w:val="00222F56"/>
    <w:rsid w:val="0022319D"/>
    <w:rsid w:val="00223295"/>
    <w:rsid w:val="002239A2"/>
    <w:rsid w:val="002244D9"/>
    <w:rsid w:val="002246A4"/>
    <w:rsid w:val="002247AA"/>
    <w:rsid w:val="00224CBF"/>
    <w:rsid w:val="002260BF"/>
    <w:rsid w:val="0022697F"/>
    <w:rsid w:val="00226E02"/>
    <w:rsid w:val="00227465"/>
    <w:rsid w:val="0023018A"/>
    <w:rsid w:val="00230580"/>
    <w:rsid w:val="0023075C"/>
    <w:rsid w:val="00230C38"/>
    <w:rsid w:val="00230F2B"/>
    <w:rsid w:val="00231F3D"/>
    <w:rsid w:val="002326D7"/>
    <w:rsid w:val="00233649"/>
    <w:rsid w:val="002337C0"/>
    <w:rsid w:val="002348C8"/>
    <w:rsid w:val="00234B2F"/>
    <w:rsid w:val="00235EBC"/>
    <w:rsid w:val="00236D32"/>
    <w:rsid w:val="00237699"/>
    <w:rsid w:val="00240B76"/>
    <w:rsid w:val="00240FB4"/>
    <w:rsid w:val="002413AE"/>
    <w:rsid w:val="0024182A"/>
    <w:rsid w:val="00241E38"/>
    <w:rsid w:val="0024240F"/>
    <w:rsid w:val="002426B3"/>
    <w:rsid w:val="00242816"/>
    <w:rsid w:val="00243839"/>
    <w:rsid w:val="00244A59"/>
    <w:rsid w:val="00244F62"/>
    <w:rsid w:val="002451F4"/>
    <w:rsid w:val="00246162"/>
    <w:rsid w:val="00246B36"/>
    <w:rsid w:val="00250294"/>
    <w:rsid w:val="00250F2E"/>
    <w:rsid w:val="00251DF1"/>
    <w:rsid w:val="0025464C"/>
    <w:rsid w:val="00254B3B"/>
    <w:rsid w:val="00256352"/>
    <w:rsid w:val="00256559"/>
    <w:rsid w:val="0025662E"/>
    <w:rsid w:val="002573A1"/>
    <w:rsid w:val="002603D5"/>
    <w:rsid w:val="0026072F"/>
    <w:rsid w:val="002608A9"/>
    <w:rsid w:val="002608CB"/>
    <w:rsid w:val="00260B2C"/>
    <w:rsid w:val="002629BA"/>
    <w:rsid w:val="00263F8C"/>
    <w:rsid w:val="00263FC3"/>
    <w:rsid w:val="0026478A"/>
    <w:rsid w:val="002649D2"/>
    <w:rsid w:val="0026567E"/>
    <w:rsid w:val="00265BB4"/>
    <w:rsid w:val="002676AB"/>
    <w:rsid w:val="002700C2"/>
    <w:rsid w:val="00270DCC"/>
    <w:rsid w:val="00272471"/>
    <w:rsid w:val="0027249A"/>
    <w:rsid w:val="00272819"/>
    <w:rsid w:val="00272D7D"/>
    <w:rsid w:val="002730E4"/>
    <w:rsid w:val="00273272"/>
    <w:rsid w:val="00275D19"/>
    <w:rsid w:val="00275D44"/>
    <w:rsid w:val="002765FD"/>
    <w:rsid w:val="002775BD"/>
    <w:rsid w:val="002806C0"/>
    <w:rsid w:val="00280FAC"/>
    <w:rsid w:val="002813F2"/>
    <w:rsid w:val="00281658"/>
    <w:rsid w:val="00281F2A"/>
    <w:rsid w:val="002827EE"/>
    <w:rsid w:val="00282CDF"/>
    <w:rsid w:val="002843A9"/>
    <w:rsid w:val="002849C0"/>
    <w:rsid w:val="00284BC5"/>
    <w:rsid w:val="00284E89"/>
    <w:rsid w:val="00285750"/>
    <w:rsid w:val="002860F1"/>
    <w:rsid w:val="00286AFC"/>
    <w:rsid w:val="00286DEC"/>
    <w:rsid w:val="002902AE"/>
    <w:rsid w:val="0029053F"/>
    <w:rsid w:val="00290722"/>
    <w:rsid w:val="0029175E"/>
    <w:rsid w:val="002921B6"/>
    <w:rsid w:val="00292715"/>
    <w:rsid w:val="002934AC"/>
    <w:rsid w:val="00293A2D"/>
    <w:rsid w:val="0029435E"/>
    <w:rsid w:val="002948D5"/>
    <w:rsid w:val="002949ED"/>
    <w:rsid w:val="00294EA4"/>
    <w:rsid w:val="00297E15"/>
    <w:rsid w:val="002A2191"/>
    <w:rsid w:val="002A2B34"/>
    <w:rsid w:val="002A34C0"/>
    <w:rsid w:val="002A3CE9"/>
    <w:rsid w:val="002A4132"/>
    <w:rsid w:val="002A6256"/>
    <w:rsid w:val="002A6733"/>
    <w:rsid w:val="002A6D29"/>
    <w:rsid w:val="002A6D92"/>
    <w:rsid w:val="002A74F6"/>
    <w:rsid w:val="002A7838"/>
    <w:rsid w:val="002B0074"/>
    <w:rsid w:val="002B071D"/>
    <w:rsid w:val="002B0C5D"/>
    <w:rsid w:val="002B0E26"/>
    <w:rsid w:val="002B1558"/>
    <w:rsid w:val="002B1773"/>
    <w:rsid w:val="002B24FD"/>
    <w:rsid w:val="002B28B7"/>
    <w:rsid w:val="002B4463"/>
    <w:rsid w:val="002B504F"/>
    <w:rsid w:val="002B5126"/>
    <w:rsid w:val="002B720E"/>
    <w:rsid w:val="002B72A7"/>
    <w:rsid w:val="002B7C03"/>
    <w:rsid w:val="002B7D5C"/>
    <w:rsid w:val="002C00DD"/>
    <w:rsid w:val="002C049A"/>
    <w:rsid w:val="002C08BB"/>
    <w:rsid w:val="002C09EB"/>
    <w:rsid w:val="002C1164"/>
    <w:rsid w:val="002C1782"/>
    <w:rsid w:val="002C2106"/>
    <w:rsid w:val="002C41DA"/>
    <w:rsid w:val="002C455E"/>
    <w:rsid w:val="002C6A8B"/>
    <w:rsid w:val="002C6AC4"/>
    <w:rsid w:val="002C6E0B"/>
    <w:rsid w:val="002D1686"/>
    <w:rsid w:val="002D2D7B"/>
    <w:rsid w:val="002D3B1B"/>
    <w:rsid w:val="002D4FE0"/>
    <w:rsid w:val="002D5E29"/>
    <w:rsid w:val="002D6FA2"/>
    <w:rsid w:val="002D6FEE"/>
    <w:rsid w:val="002D7733"/>
    <w:rsid w:val="002D7E05"/>
    <w:rsid w:val="002E0197"/>
    <w:rsid w:val="002E0B73"/>
    <w:rsid w:val="002E20E9"/>
    <w:rsid w:val="002E249F"/>
    <w:rsid w:val="002E2A60"/>
    <w:rsid w:val="002E2BCE"/>
    <w:rsid w:val="002E3F46"/>
    <w:rsid w:val="002E5A29"/>
    <w:rsid w:val="002E6DF5"/>
    <w:rsid w:val="002E6EF9"/>
    <w:rsid w:val="002E7DDC"/>
    <w:rsid w:val="002F0317"/>
    <w:rsid w:val="002F06D2"/>
    <w:rsid w:val="002F0A9B"/>
    <w:rsid w:val="002F111B"/>
    <w:rsid w:val="002F1431"/>
    <w:rsid w:val="002F14D5"/>
    <w:rsid w:val="002F287F"/>
    <w:rsid w:val="002F29C5"/>
    <w:rsid w:val="002F2EB0"/>
    <w:rsid w:val="002F324F"/>
    <w:rsid w:val="002F3BE0"/>
    <w:rsid w:val="002F4147"/>
    <w:rsid w:val="002F4327"/>
    <w:rsid w:val="002F4D94"/>
    <w:rsid w:val="002F603E"/>
    <w:rsid w:val="002F683A"/>
    <w:rsid w:val="002F6A45"/>
    <w:rsid w:val="002F7173"/>
    <w:rsid w:val="002F74FD"/>
    <w:rsid w:val="002F7B85"/>
    <w:rsid w:val="003023B3"/>
    <w:rsid w:val="00302A2C"/>
    <w:rsid w:val="00302E9A"/>
    <w:rsid w:val="00303487"/>
    <w:rsid w:val="003034A1"/>
    <w:rsid w:val="0030383B"/>
    <w:rsid w:val="00303C01"/>
    <w:rsid w:val="00304692"/>
    <w:rsid w:val="00304D0F"/>
    <w:rsid w:val="00304F7B"/>
    <w:rsid w:val="003051E9"/>
    <w:rsid w:val="003062FF"/>
    <w:rsid w:val="003068F5"/>
    <w:rsid w:val="00306DE3"/>
    <w:rsid w:val="00307340"/>
    <w:rsid w:val="0030764E"/>
    <w:rsid w:val="0030798D"/>
    <w:rsid w:val="00310711"/>
    <w:rsid w:val="0031166D"/>
    <w:rsid w:val="00311942"/>
    <w:rsid w:val="00311AFC"/>
    <w:rsid w:val="00311C04"/>
    <w:rsid w:val="00312226"/>
    <w:rsid w:val="00312910"/>
    <w:rsid w:val="00313519"/>
    <w:rsid w:val="00313843"/>
    <w:rsid w:val="0031426E"/>
    <w:rsid w:val="00315371"/>
    <w:rsid w:val="003153D0"/>
    <w:rsid w:val="00315927"/>
    <w:rsid w:val="00315AE4"/>
    <w:rsid w:val="003165A7"/>
    <w:rsid w:val="00320028"/>
    <w:rsid w:val="003200AB"/>
    <w:rsid w:val="00320143"/>
    <w:rsid w:val="0032055A"/>
    <w:rsid w:val="00320E47"/>
    <w:rsid w:val="0032204E"/>
    <w:rsid w:val="00323124"/>
    <w:rsid w:val="0032524F"/>
    <w:rsid w:val="003257D8"/>
    <w:rsid w:val="00325AE6"/>
    <w:rsid w:val="00326320"/>
    <w:rsid w:val="003268AF"/>
    <w:rsid w:val="00326A89"/>
    <w:rsid w:val="00332281"/>
    <w:rsid w:val="003325CA"/>
    <w:rsid w:val="00332873"/>
    <w:rsid w:val="00332B40"/>
    <w:rsid w:val="00334382"/>
    <w:rsid w:val="00334479"/>
    <w:rsid w:val="003346F4"/>
    <w:rsid w:val="00334F85"/>
    <w:rsid w:val="00334FFC"/>
    <w:rsid w:val="00335153"/>
    <w:rsid w:val="00335344"/>
    <w:rsid w:val="00336AC5"/>
    <w:rsid w:val="003372A0"/>
    <w:rsid w:val="00340303"/>
    <w:rsid w:val="00340628"/>
    <w:rsid w:val="00340714"/>
    <w:rsid w:val="003416EC"/>
    <w:rsid w:val="00341F47"/>
    <w:rsid w:val="0034326B"/>
    <w:rsid w:val="00345847"/>
    <w:rsid w:val="00345B8C"/>
    <w:rsid w:val="00345C45"/>
    <w:rsid w:val="00347636"/>
    <w:rsid w:val="0035096D"/>
    <w:rsid w:val="00351449"/>
    <w:rsid w:val="00351938"/>
    <w:rsid w:val="0035238D"/>
    <w:rsid w:val="00352AF8"/>
    <w:rsid w:val="0035383D"/>
    <w:rsid w:val="00354463"/>
    <w:rsid w:val="003560F6"/>
    <w:rsid w:val="00356586"/>
    <w:rsid w:val="003568D6"/>
    <w:rsid w:val="00357DFE"/>
    <w:rsid w:val="00360118"/>
    <w:rsid w:val="003610F3"/>
    <w:rsid w:val="0036124E"/>
    <w:rsid w:val="003612A9"/>
    <w:rsid w:val="003612D8"/>
    <w:rsid w:val="00362996"/>
    <w:rsid w:val="00362F77"/>
    <w:rsid w:val="00363226"/>
    <w:rsid w:val="00363BD0"/>
    <w:rsid w:val="003641CD"/>
    <w:rsid w:val="00364517"/>
    <w:rsid w:val="0036487F"/>
    <w:rsid w:val="00364C8F"/>
    <w:rsid w:val="00364E16"/>
    <w:rsid w:val="00365507"/>
    <w:rsid w:val="00365624"/>
    <w:rsid w:val="00365860"/>
    <w:rsid w:val="00365AF8"/>
    <w:rsid w:val="00365E9B"/>
    <w:rsid w:val="00366F41"/>
    <w:rsid w:val="003678B9"/>
    <w:rsid w:val="00367E2F"/>
    <w:rsid w:val="003702CB"/>
    <w:rsid w:val="0037135B"/>
    <w:rsid w:val="00371421"/>
    <w:rsid w:val="00371D20"/>
    <w:rsid w:val="00371E01"/>
    <w:rsid w:val="00372A08"/>
    <w:rsid w:val="003736E4"/>
    <w:rsid w:val="00374563"/>
    <w:rsid w:val="0037581C"/>
    <w:rsid w:val="00375903"/>
    <w:rsid w:val="00375E6F"/>
    <w:rsid w:val="00375F31"/>
    <w:rsid w:val="00375F88"/>
    <w:rsid w:val="003766B2"/>
    <w:rsid w:val="00377164"/>
    <w:rsid w:val="00377E2B"/>
    <w:rsid w:val="00380B9D"/>
    <w:rsid w:val="00384283"/>
    <w:rsid w:val="003846AC"/>
    <w:rsid w:val="00385AF0"/>
    <w:rsid w:val="003877CE"/>
    <w:rsid w:val="003878A6"/>
    <w:rsid w:val="00387978"/>
    <w:rsid w:val="00387A63"/>
    <w:rsid w:val="00387B24"/>
    <w:rsid w:val="00390146"/>
    <w:rsid w:val="00391D35"/>
    <w:rsid w:val="00393236"/>
    <w:rsid w:val="0039448A"/>
    <w:rsid w:val="0039500A"/>
    <w:rsid w:val="00396AB1"/>
    <w:rsid w:val="0039751C"/>
    <w:rsid w:val="00397CD0"/>
    <w:rsid w:val="00397FA5"/>
    <w:rsid w:val="003A0087"/>
    <w:rsid w:val="003A00C5"/>
    <w:rsid w:val="003A2048"/>
    <w:rsid w:val="003A2268"/>
    <w:rsid w:val="003A2BB1"/>
    <w:rsid w:val="003A315A"/>
    <w:rsid w:val="003A3F74"/>
    <w:rsid w:val="003A424B"/>
    <w:rsid w:val="003A4869"/>
    <w:rsid w:val="003A495D"/>
    <w:rsid w:val="003A5411"/>
    <w:rsid w:val="003A6D57"/>
    <w:rsid w:val="003A70A8"/>
    <w:rsid w:val="003B077B"/>
    <w:rsid w:val="003B0B2B"/>
    <w:rsid w:val="003B2963"/>
    <w:rsid w:val="003B2A16"/>
    <w:rsid w:val="003B2C3C"/>
    <w:rsid w:val="003B3A67"/>
    <w:rsid w:val="003B4AB4"/>
    <w:rsid w:val="003B50C6"/>
    <w:rsid w:val="003B5226"/>
    <w:rsid w:val="003B5286"/>
    <w:rsid w:val="003B6F3C"/>
    <w:rsid w:val="003B74C1"/>
    <w:rsid w:val="003B7569"/>
    <w:rsid w:val="003C007C"/>
    <w:rsid w:val="003C03DF"/>
    <w:rsid w:val="003C0534"/>
    <w:rsid w:val="003C0895"/>
    <w:rsid w:val="003C08D6"/>
    <w:rsid w:val="003C1315"/>
    <w:rsid w:val="003C27FF"/>
    <w:rsid w:val="003C3836"/>
    <w:rsid w:val="003C3FE1"/>
    <w:rsid w:val="003C4EEE"/>
    <w:rsid w:val="003C50A1"/>
    <w:rsid w:val="003C5363"/>
    <w:rsid w:val="003C5F47"/>
    <w:rsid w:val="003C61A3"/>
    <w:rsid w:val="003C62C5"/>
    <w:rsid w:val="003C6BCC"/>
    <w:rsid w:val="003C7061"/>
    <w:rsid w:val="003C7AEB"/>
    <w:rsid w:val="003D04FD"/>
    <w:rsid w:val="003D064F"/>
    <w:rsid w:val="003D08F8"/>
    <w:rsid w:val="003D1835"/>
    <w:rsid w:val="003D1C04"/>
    <w:rsid w:val="003D21E1"/>
    <w:rsid w:val="003D2794"/>
    <w:rsid w:val="003D3620"/>
    <w:rsid w:val="003D3712"/>
    <w:rsid w:val="003D3CDD"/>
    <w:rsid w:val="003D3D7F"/>
    <w:rsid w:val="003D4BB3"/>
    <w:rsid w:val="003D5096"/>
    <w:rsid w:val="003D55D2"/>
    <w:rsid w:val="003D70F7"/>
    <w:rsid w:val="003D7D02"/>
    <w:rsid w:val="003E04E5"/>
    <w:rsid w:val="003E0860"/>
    <w:rsid w:val="003E11AE"/>
    <w:rsid w:val="003E12FA"/>
    <w:rsid w:val="003E1842"/>
    <w:rsid w:val="003E1950"/>
    <w:rsid w:val="003E2195"/>
    <w:rsid w:val="003E34A3"/>
    <w:rsid w:val="003E37DF"/>
    <w:rsid w:val="003E383E"/>
    <w:rsid w:val="003E3C69"/>
    <w:rsid w:val="003E4024"/>
    <w:rsid w:val="003E41B0"/>
    <w:rsid w:val="003E5049"/>
    <w:rsid w:val="003E60B7"/>
    <w:rsid w:val="003E6D3E"/>
    <w:rsid w:val="003F0247"/>
    <w:rsid w:val="003F051A"/>
    <w:rsid w:val="003F0C6B"/>
    <w:rsid w:val="003F0D8E"/>
    <w:rsid w:val="003F1860"/>
    <w:rsid w:val="003F2677"/>
    <w:rsid w:val="003F2DFD"/>
    <w:rsid w:val="003F31FD"/>
    <w:rsid w:val="003F47C2"/>
    <w:rsid w:val="003F48A0"/>
    <w:rsid w:val="003F4AA0"/>
    <w:rsid w:val="003F4C1D"/>
    <w:rsid w:val="003F4E2E"/>
    <w:rsid w:val="003F5516"/>
    <w:rsid w:val="0040036D"/>
    <w:rsid w:val="004010D7"/>
    <w:rsid w:val="00401846"/>
    <w:rsid w:val="004024F9"/>
    <w:rsid w:val="004027E0"/>
    <w:rsid w:val="0040383C"/>
    <w:rsid w:val="00403973"/>
    <w:rsid w:val="004045D7"/>
    <w:rsid w:val="00404740"/>
    <w:rsid w:val="004049EA"/>
    <w:rsid w:val="0040553D"/>
    <w:rsid w:val="00405D7E"/>
    <w:rsid w:val="0040608E"/>
    <w:rsid w:val="00406587"/>
    <w:rsid w:val="00407112"/>
    <w:rsid w:val="00407467"/>
    <w:rsid w:val="00407779"/>
    <w:rsid w:val="00407F1D"/>
    <w:rsid w:val="004106DB"/>
    <w:rsid w:val="00410842"/>
    <w:rsid w:val="00411935"/>
    <w:rsid w:val="00411B32"/>
    <w:rsid w:val="00412F4D"/>
    <w:rsid w:val="00413CB8"/>
    <w:rsid w:val="00413D72"/>
    <w:rsid w:val="00414BE4"/>
    <w:rsid w:val="00414FCC"/>
    <w:rsid w:val="00415C55"/>
    <w:rsid w:val="00415CA3"/>
    <w:rsid w:val="00415ED5"/>
    <w:rsid w:val="0041611D"/>
    <w:rsid w:val="0041732E"/>
    <w:rsid w:val="004177B4"/>
    <w:rsid w:val="004178C6"/>
    <w:rsid w:val="00417CEC"/>
    <w:rsid w:val="0042002C"/>
    <w:rsid w:val="00421774"/>
    <w:rsid w:val="00421B16"/>
    <w:rsid w:val="00421EAD"/>
    <w:rsid w:val="0042201E"/>
    <w:rsid w:val="00425A54"/>
    <w:rsid w:val="00426489"/>
    <w:rsid w:val="004279CC"/>
    <w:rsid w:val="00427D79"/>
    <w:rsid w:val="0043077D"/>
    <w:rsid w:val="004312EC"/>
    <w:rsid w:val="0043209A"/>
    <w:rsid w:val="00433295"/>
    <w:rsid w:val="0043344E"/>
    <w:rsid w:val="0043366B"/>
    <w:rsid w:val="00433FA3"/>
    <w:rsid w:val="0043470E"/>
    <w:rsid w:val="004349EF"/>
    <w:rsid w:val="00434A9A"/>
    <w:rsid w:val="00436121"/>
    <w:rsid w:val="004364BF"/>
    <w:rsid w:val="00436E1F"/>
    <w:rsid w:val="004370D8"/>
    <w:rsid w:val="00440DDD"/>
    <w:rsid w:val="00441117"/>
    <w:rsid w:val="004423F2"/>
    <w:rsid w:val="004427F2"/>
    <w:rsid w:val="00442864"/>
    <w:rsid w:val="00442F43"/>
    <w:rsid w:val="004437A9"/>
    <w:rsid w:val="00443EE2"/>
    <w:rsid w:val="004450D6"/>
    <w:rsid w:val="00445265"/>
    <w:rsid w:val="00445EB4"/>
    <w:rsid w:val="00446516"/>
    <w:rsid w:val="00446A26"/>
    <w:rsid w:val="00446B6B"/>
    <w:rsid w:val="00451790"/>
    <w:rsid w:val="00453715"/>
    <w:rsid w:val="00456BB1"/>
    <w:rsid w:val="00456C35"/>
    <w:rsid w:val="004574CF"/>
    <w:rsid w:val="0046029C"/>
    <w:rsid w:val="00460726"/>
    <w:rsid w:val="004607B6"/>
    <w:rsid w:val="00461282"/>
    <w:rsid w:val="00461326"/>
    <w:rsid w:val="0046144A"/>
    <w:rsid w:val="0046157D"/>
    <w:rsid w:val="00461858"/>
    <w:rsid w:val="00461951"/>
    <w:rsid w:val="00461BF8"/>
    <w:rsid w:val="00463327"/>
    <w:rsid w:val="004646B2"/>
    <w:rsid w:val="00464757"/>
    <w:rsid w:val="00465406"/>
    <w:rsid w:val="004654F4"/>
    <w:rsid w:val="00465718"/>
    <w:rsid w:val="004659F2"/>
    <w:rsid w:val="00466C0E"/>
    <w:rsid w:val="0046718C"/>
    <w:rsid w:val="00470656"/>
    <w:rsid w:val="00470CE9"/>
    <w:rsid w:val="00472435"/>
    <w:rsid w:val="0047268F"/>
    <w:rsid w:val="004729CC"/>
    <w:rsid w:val="0047488D"/>
    <w:rsid w:val="0047493B"/>
    <w:rsid w:val="00476359"/>
    <w:rsid w:val="004766C6"/>
    <w:rsid w:val="00476C45"/>
    <w:rsid w:val="00477659"/>
    <w:rsid w:val="00477F10"/>
    <w:rsid w:val="004803BE"/>
    <w:rsid w:val="00480416"/>
    <w:rsid w:val="0048085E"/>
    <w:rsid w:val="004811AA"/>
    <w:rsid w:val="004815FC"/>
    <w:rsid w:val="00481BF8"/>
    <w:rsid w:val="00482444"/>
    <w:rsid w:val="00482F03"/>
    <w:rsid w:val="00483AB4"/>
    <w:rsid w:val="0048484D"/>
    <w:rsid w:val="00486A21"/>
    <w:rsid w:val="004873C9"/>
    <w:rsid w:val="0048752C"/>
    <w:rsid w:val="00487C75"/>
    <w:rsid w:val="004907A4"/>
    <w:rsid w:val="004909C8"/>
    <w:rsid w:val="00490E1B"/>
    <w:rsid w:val="00491942"/>
    <w:rsid w:val="00492187"/>
    <w:rsid w:val="00493016"/>
    <w:rsid w:val="004943DD"/>
    <w:rsid w:val="00494498"/>
    <w:rsid w:val="00494A40"/>
    <w:rsid w:val="0049549B"/>
    <w:rsid w:val="00495E97"/>
    <w:rsid w:val="00496A49"/>
    <w:rsid w:val="00497A86"/>
    <w:rsid w:val="00497BA3"/>
    <w:rsid w:val="00497F3B"/>
    <w:rsid w:val="004A012B"/>
    <w:rsid w:val="004A053B"/>
    <w:rsid w:val="004A0D66"/>
    <w:rsid w:val="004A11EE"/>
    <w:rsid w:val="004A1D7A"/>
    <w:rsid w:val="004A2137"/>
    <w:rsid w:val="004A2764"/>
    <w:rsid w:val="004A3473"/>
    <w:rsid w:val="004A3A53"/>
    <w:rsid w:val="004A3DA4"/>
    <w:rsid w:val="004A3FD7"/>
    <w:rsid w:val="004A5F3D"/>
    <w:rsid w:val="004A6C95"/>
    <w:rsid w:val="004A7433"/>
    <w:rsid w:val="004A7C90"/>
    <w:rsid w:val="004B1B93"/>
    <w:rsid w:val="004B2135"/>
    <w:rsid w:val="004B312A"/>
    <w:rsid w:val="004B374A"/>
    <w:rsid w:val="004B513E"/>
    <w:rsid w:val="004B571E"/>
    <w:rsid w:val="004B585D"/>
    <w:rsid w:val="004B5D14"/>
    <w:rsid w:val="004B5F3D"/>
    <w:rsid w:val="004B62F0"/>
    <w:rsid w:val="004B75E3"/>
    <w:rsid w:val="004B7C02"/>
    <w:rsid w:val="004C011A"/>
    <w:rsid w:val="004C0F75"/>
    <w:rsid w:val="004C1284"/>
    <w:rsid w:val="004C154D"/>
    <w:rsid w:val="004C1ABB"/>
    <w:rsid w:val="004C2689"/>
    <w:rsid w:val="004C37B1"/>
    <w:rsid w:val="004C39E4"/>
    <w:rsid w:val="004C41D8"/>
    <w:rsid w:val="004C6137"/>
    <w:rsid w:val="004C62E2"/>
    <w:rsid w:val="004C66C2"/>
    <w:rsid w:val="004C68F2"/>
    <w:rsid w:val="004C6C6D"/>
    <w:rsid w:val="004C757B"/>
    <w:rsid w:val="004D0E01"/>
    <w:rsid w:val="004D1789"/>
    <w:rsid w:val="004D178F"/>
    <w:rsid w:val="004D187A"/>
    <w:rsid w:val="004D1B9B"/>
    <w:rsid w:val="004D1FFA"/>
    <w:rsid w:val="004D20C7"/>
    <w:rsid w:val="004D299A"/>
    <w:rsid w:val="004D353E"/>
    <w:rsid w:val="004D4212"/>
    <w:rsid w:val="004D4415"/>
    <w:rsid w:val="004D5B54"/>
    <w:rsid w:val="004D70FE"/>
    <w:rsid w:val="004D71C0"/>
    <w:rsid w:val="004D78FF"/>
    <w:rsid w:val="004D7B0E"/>
    <w:rsid w:val="004D7D40"/>
    <w:rsid w:val="004E0D12"/>
    <w:rsid w:val="004E29A7"/>
    <w:rsid w:val="004E2EDE"/>
    <w:rsid w:val="004E3468"/>
    <w:rsid w:val="004E37E0"/>
    <w:rsid w:val="004E4CFC"/>
    <w:rsid w:val="004E51AF"/>
    <w:rsid w:val="004E5D8C"/>
    <w:rsid w:val="004E6716"/>
    <w:rsid w:val="004E7809"/>
    <w:rsid w:val="004E7BD1"/>
    <w:rsid w:val="004E7BDF"/>
    <w:rsid w:val="004F0D4D"/>
    <w:rsid w:val="004F1560"/>
    <w:rsid w:val="004F2483"/>
    <w:rsid w:val="004F284C"/>
    <w:rsid w:val="004F36C1"/>
    <w:rsid w:val="004F416B"/>
    <w:rsid w:val="004F4DBF"/>
    <w:rsid w:val="004F683C"/>
    <w:rsid w:val="004F7E5F"/>
    <w:rsid w:val="0050148E"/>
    <w:rsid w:val="00501705"/>
    <w:rsid w:val="0050181F"/>
    <w:rsid w:val="005020CC"/>
    <w:rsid w:val="00502207"/>
    <w:rsid w:val="00502246"/>
    <w:rsid w:val="005037B9"/>
    <w:rsid w:val="00505192"/>
    <w:rsid w:val="0050528F"/>
    <w:rsid w:val="00505765"/>
    <w:rsid w:val="005058A1"/>
    <w:rsid w:val="00505CB7"/>
    <w:rsid w:val="005060D4"/>
    <w:rsid w:val="005075D0"/>
    <w:rsid w:val="0050780B"/>
    <w:rsid w:val="00507D58"/>
    <w:rsid w:val="00510053"/>
    <w:rsid w:val="00510153"/>
    <w:rsid w:val="00510D01"/>
    <w:rsid w:val="0051146E"/>
    <w:rsid w:val="00511474"/>
    <w:rsid w:val="00511D87"/>
    <w:rsid w:val="00512977"/>
    <w:rsid w:val="00513CFC"/>
    <w:rsid w:val="00513E74"/>
    <w:rsid w:val="00514ABC"/>
    <w:rsid w:val="00514D18"/>
    <w:rsid w:val="00515BFD"/>
    <w:rsid w:val="005173F6"/>
    <w:rsid w:val="00520003"/>
    <w:rsid w:val="00520608"/>
    <w:rsid w:val="005206EB"/>
    <w:rsid w:val="00520EE1"/>
    <w:rsid w:val="005219F6"/>
    <w:rsid w:val="00521BBF"/>
    <w:rsid w:val="00524490"/>
    <w:rsid w:val="00524961"/>
    <w:rsid w:val="00524D20"/>
    <w:rsid w:val="0052516E"/>
    <w:rsid w:val="00525B06"/>
    <w:rsid w:val="00527BC1"/>
    <w:rsid w:val="00530118"/>
    <w:rsid w:val="00530B4C"/>
    <w:rsid w:val="00531467"/>
    <w:rsid w:val="00532F1D"/>
    <w:rsid w:val="00533D09"/>
    <w:rsid w:val="00534C25"/>
    <w:rsid w:val="0053578E"/>
    <w:rsid w:val="0053716B"/>
    <w:rsid w:val="00537DE7"/>
    <w:rsid w:val="00540C29"/>
    <w:rsid w:val="005424BC"/>
    <w:rsid w:val="00542567"/>
    <w:rsid w:val="00543BCC"/>
    <w:rsid w:val="00543F7E"/>
    <w:rsid w:val="00545382"/>
    <w:rsid w:val="0054575D"/>
    <w:rsid w:val="005457CA"/>
    <w:rsid w:val="005468A2"/>
    <w:rsid w:val="00550101"/>
    <w:rsid w:val="005501FA"/>
    <w:rsid w:val="00550293"/>
    <w:rsid w:val="00550514"/>
    <w:rsid w:val="005512AF"/>
    <w:rsid w:val="005525A5"/>
    <w:rsid w:val="00552730"/>
    <w:rsid w:val="00553229"/>
    <w:rsid w:val="00553D59"/>
    <w:rsid w:val="00554178"/>
    <w:rsid w:val="005546B7"/>
    <w:rsid w:val="005551F4"/>
    <w:rsid w:val="0055545D"/>
    <w:rsid w:val="00555781"/>
    <w:rsid w:val="00555CE5"/>
    <w:rsid w:val="00556897"/>
    <w:rsid w:val="005573BD"/>
    <w:rsid w:val="00557CFF"/>
    <w:rsid w:val="005604DB"/>
    <w:rsid w:val="00561A40"/>
    <w:rsid w:val="00561D83"/>
    <w:rsid w:val="00562B9A"/>
    <w:rsid w:val="00562E07"/>
    <w:rsid w:val="00563A62"/>
    <w:rsid w:val="00564040"/>
    <w:rsid w:val="0056509C"/>
    <w:rsid w:val="005655D7"/>
    <w:rsid w:val="00565749"/>
    <w:rsid w:val="00565A11"/>
    <w:rsid w:val="00565A49"/>
    <w:rsid w:val="00565E71"/>
    <w:rsid w:val="0056630C"/>
    <w:rsid w:val="00567086"/>
    <w:rsid w:val="00567160"/>
    <w:rsid w:val="00570345"/>
    <w:rsid w:val="00571EB6"/>
    <w:rsid w:val="0057232C"/>
    <w:rsid w:val="00572935"/>
    <w:rsid w:val="00572F0E"/>
    <w:rsid w:val="005730BB"/>
    <w:rsid w:val="0057320B"/>
    <w:rsid w:val="005741EA"/>
    <w:rsid w:val="005751AC"/>
    <w:rsid w:val="00581A0A"/>
    <w:rsid w:val="00582C19"/>
    <w:rsid w:val="0058388C"/>
    <w:rsid w:val="0058401A"/>
    <w:rsid w:val="00584289"/>
    <w:rsid w:val="00584405"/>
    <w:rsid w:val="005855F8"/>
    <w:rsid w:val="00587FF0"/>
    <w:rsid w:val="005916A6"/>
    <w:rsid w:val="005920FF"/>
    <w:rsid w:val="00592557"/>
    <w:rsid w:val="005942FF"/>
    <w:rsid w:val="005948E6"/>
    <w:rsid w:val="00594D6F"/>
    <w:rsid w:val="00595A19"/>
    <w:rsid w:val="005970E6"/>
    <w:rsid w:val="00597568"/>
    <w:rsid w:val="005A0CEA"/>
    <w:rsid w:val="005A10C0"/>
    <w:rsid w:val="005A295B"/>
    <w:rsid w:val="005A3519"/>
    <w:rsid w:val="005A52EE"/>
    <w:rsid w:val="005A5735"/>
    <w:rsid w:val="005A6234"/>
    <w:rsid w:val="005A67DC"/>
    <w:rsid w:val="005A6909"/>
    <w:rsid w:val="005A70E3"/>
    <w:rsid w:val="005B0305"/>
    <w:rsid w:val="005B1088"/>
    <w:rsid w:val="005B333E"/>
    <w:rsid w:val="005B3BF8"/>
    <w:rsid w:val="005B3E6E"/>
    <w:rsid w:val="005B4321"/>
    <w:rsid w:val="005B4963"/>
    <w:rsid w:val="005B4ECC"/>
    <w:rsid w:val="005B6D95"/>
    <w:rsid w:val="005C0A79"/>
    <w:rsid w:val="005C18A1"/>
    <w:rsid w:val="005C18FD"/>
    <w:rsid w:val="005C27BA"/>
    <w:rsid w:val="005C2D0A"/>
    <w:rsid w:val="005C30FC"/>
    <w:rsid w:val="005C31D5"/>
    <w:rsid w:val="005C361E"/>
    <w:rsid w:val="005C4521"/>
    <w:rsid w:val="005C53BE"/>
    <w:rsid w:val="005C6345"/>
    <w:rsid w:val="005C6A3E"/>
    <w:rsid w:val="005C6DDB"/>
    <w:rsid w:val="005D3919"/>
    <w:rsid w:val="005D3F45"/>
    <w:rsid w:val="005D3F6C"/>
    <w:rsid w:val="005D439B"/>
    <w:rsid w:val="005D5CA0"/>
    <w:rsid w:val="005D5F2D"/>
    <w:rsid w:val="005D61CD"/>
    <w:rsid w:val="005D6EBF"/>
    <w:rsid w:val="005D7B4D"/>
    <w:rsid w:val="005D7CE6"/>
    <w:rsid w:val="005E0853"/>
    <w:rsid w:val="005E1668"/>
    <w:rsid w:val="005E16B9"/>
    <w:rsid w:val="005E18F0"/>
    <w:rsid w:val="005E3607"/>
    <w:rsid w:val="005E37C0"/>
    <w:rsid w:val="005E38EC"/>
    <w:rsid w:val="005E44DC"/>
    <w:rsid w:val="005F1789"/>
    <w:rsid w:val="005F2A7A"/>
    <w:rsid w:val="005F43C5"/>
    <w:rsid w:val="005F46A1"/>
    <w:rsid w:val="005F496F"/>
    <w:rsid w:val="005F4D06"/>
    <w:rsid w:val="005F4E8C"/>
    <w:rsid w:val="005F6509"/>
    <w:rsid w:val="005F6849"/>
    <w:rsid w:val="005F6F87"/>
    <w:rsid w:val="005F7412"/>
    <w:rsid w:val="005F7E36"/>
    <w:rsid w:val="00600B3C"/>
    <w:rsid w:val="006018D8"/>
    <w:rsid w:val="0060347B"/>
    <w:rsid w:val="00603822"/>
    <w:rsid w:val="00603CF5"/>
    <w:rsid w:val="00604322"/>
    <w:rsid w:val="00605F52"/>
    <w:rsid w:val="00607871"/>
    <w:rsid w:val="00607D86"/>
    <w:rsid w:val="00610647"/>
    <w:rsid w:val="00610DB9"/>
    <w:rsid w:val="00610F13"/>
    <w:rsid w:val="0061262E"/>
    <w:rsid w:val="00612C36"/>
    <w:rsid w:val="00612F0D"/>
    <w:rsid w:val="00612F84"/>
    <w:rsid w:val="0061355A"/>
    <w:rsid w:val="00613EBC"/>
    <w:rsid w:val="00614370"/>
    <w:rsid w:val="006152A0"/>
    <w:rsid w:val="00616AD5"/>
    <w:rsid w:val="00617631"/>
    <w:rsid w:val="006179A8"/>
    <w:rsid w:val="00617F3B"/>
    <w:rsid w:val="006201C2"/>
    <w:rsid w:val="00621377"/>
    <w:rsid w:val="006219B1"/>
    <w:rsid w:val="006221CD"/>
    <w:rsid w:val="0062285C"/>
    <w:rsid w:val="00623048"/>
    <w:rsid w:val="006243B7"/>
    <w:rsid w:val="006244BB"/>
    <w:rsid w:val="006244C9"/>
    <w:rsid w:val="0062467F"/>
    <w:rsid w:val="00625211"/>
    <w:rsid w:val="006257A7"/>
    <w:rsid w:val="00626576"/>
    <w:rsid w:val="00626814"/>
    <w:rsid w:val="00626841"/>
    <w:rsid w:val="00627788"/>
    <w:rsid w:val="00627A2F"/>
    <w:rsid w:val="00627C7E"/>
    <w:rsid w:val="00627F1F"/>
    <w:rsid w:val="00630501"/>
    <w:rsid w:val="00630806"/>
    <w:rsid w:val="00630875"/>
    <w:rsid w:val="00630C5C"/>
    <w:rsid w:val="006310FE"/>
    <w:rsid w:val="00632482"/>
    <w:rsid w:val="006325FC"/>
    <w:rsid w:val="00632A55"/>
    <w:rsid w:val="006335E2"/>
    <w:rsid w:val="00633DDA"/>
    <w:rsid w:val="006340E2"/>
    <w:rsid w:val="006348B5"/>
    <w:rsid w:val="00634EC1"/>
    <w:rsid w:val="0063517D"/>
    <w:rsid w:val="00636355"/>
    <w:rsid w:val="00636616"/>
    <w:rsid w:val="0064021D"/>
    <w:rsid w:val="00641B02"/>
    <w:rsid w:val="00642452"/>
    <w:rsid w:val="006457F2"/>
    <w:rsid w:val="00645AB7"/>
    <w:rsid w:val="0064607B"/>
    <w:rsid w:val="0064676B"/>
    <w:rsid w:val="006468CD"/>
    <w:rsid w:val="00646B71"/>
    <w:rsid w:val="006470D1"/>
    <w:rsid w:val="006474C7"/>
    <w:rsid w:val="006477D0"/>
    <w:rsid w:val="00650825"/>
    <w:rsid w:val="00651E25"/>
    <w:rsid w:val="00652002"/>
    <w:rsid w:val="006520C3"/>
    <w:rsid w:val="00654394"/>
    <w:rsid w:val="00654480"/>
    <w:rsid w:val="00654A6C"/>
    <w:rsid w:val="00654B23"/>
    <w:rsid w:val="00654B5C"/>
    <w:rsid w:val="0065517B"/>
    <w:rsid w:val="00655EF7"/>
    <w:rsid w:val="00656333"/>
    <w:rsid w:val="00656E09"/>
    <w:rsid w:val="00657077"/>
    <w:rsid w:val="006572F3"/>
    <w:rsid w:val="006573D8"/>
    <w:rsid w:val="0065743B"/>
    <w:rsid w:val="006605E4"/>
    <w:rsid w:val="00662EC1"/>
    <w:rsid w:val="00663755"/>
    <w:rsid w:val="00664857"/>
    <w:rsid w:val="00664FE0"/>
    <w:rsid w:val="0066566E"/>
    <w:rsid w:val="00665792"/>
    <w:rsid w:val="00666D8E"/>
    <w:rsid w:val="006674F5"/>
    <w:rsid w:val="00667D5C"/>
    <w:rsid w:val="00670370"/>
    <w:rsid w:val="00670860"/>
    <w:rsid w:val="00670EE9"/>
    <w:rsid w:val="00671F23"/>
    <w:rsid w:val="00672A8A"/>
    <w:rsid w:val="00672C37"/>
    <w:rsid w:val="0067311B"/>
    <w:rsid w:val="00673712"/>
    <w:rsid w:val="00673CE3"/>
    <w:rsid w:val="00674BD0"/>
    <w:rsid w:val="00675D6B"/>
    <w:rsid w:val="00676767"/>
    <w:rsid w:val="006800A4"/>
    <w:rsid w:val="00680C89"/>
    <w:rsid w:val="0068199B"/>
    <w:rsid w:val="00681D5D"/>
    <w:rsid w:val="0068287F"/>
    <w:rsid w:val="00683419"/>
    <w:rsid w:val="00684905"/>
    <w:rsid w:val="00684AF3"/>
    <w:rsid w:val="00685034"/>
    <w:rsid w:val="006851A0"/>
    <w:rsid w:val="00686598"/>
    <w:rsid w:val="00686B2C"/>
    <w:rsid w:val="006871DD"/>
    <w:rsid w:val="00693972"/>
    <w:rsid w:val="00694DEF"/>
    <w:rsid w:val="00694E11"/>
    <w:rsid w:val="00695659"/>
    <w:rsid w:val="00695AB6"/>
    <w:rsid w:val="00696D45"/>
    <w:rsid w:val="0069735C"/>
    <w:rsid w:val="006977E5"/>
    <w:rsid w:val="006A16E3"/>
    <w:rsid w:val="006A20DE"/>
    <w:rsid w:val="006A21E1"/>
    <w:rsid w:val="006A222A"/>
    <w:rsid w:val="006A31E9"/>
    <w:rsid w:val="006A339A"/>
    <w:rsid w:val="006A3AD7"/>
    <w:rsid w:val="006A3DE0"/>
    <w:rsid w:val="006A50A4"/>
    <w:rsid w:val="006A54A2"/>
    <w:rsid w:val="006A57B8"/>
    <w:rsid w:val="006A61F7"/>
    <w:rsid w:val="006A7208"/>
    <w:rsid w:val="006A7B07"/>
    <w:rsid w:val="006A7B3C"/>
    <w:rsid w:val="006B00C0"/>
    <w:rsid w:val="006B0981"/>
    <w:rsid w:val="006B0EB5"/>
    <w:rsid w:val="006B1557"/>
    <w:rsid w:val="006B2CC3"/>
    <w:rsid w:val="006B3046"/>
    <w:rsid w:val="006B3139"/>
    <w:rsid w:val="006B3703"/>
    <w:rsid w:val="006B38E9"/>
    <w:rsid w:val="006B41DF"/>
    <w:rsid w:val="006B4E80"/>
    <w:rsid w:val="006B4F31"/>
    <w:rsid w:val="006B587E"/>
    <w:rsid w:val="006B60E0"/>
    <w:rsid w:val="006B7127"/>
    <w:rsid w:val="006B7645"/>
    <w:rsid w:val="006B7D47"/>
    <w:rsid w:val="006C01B8"/>
    <w:rsid w:val="006C25DD"/>
    <w:rsid w:val="006C32E4"/>
    <w:rsid w:val="006C3808"/>
    <w:rsid w:val="006C4357"/>
    <w:rsid w:val="006C4E70"/>
    <w:rsid w:val="006C6D0F"/>
    <w:rsid w:val="006C6E74"/>
    <w:rsid w:val="006C742F"/>
    <w:rsid w:val="006D0A05"/>
    <w:rsid w:val="006D0AC5"/>
    <w:rsid w:val="006D1EF9"/>
    <w:rsid w:val="006D2E90"/>
    <w:rsid w:val="006D454E"/>
    <w:rsid w:val="006D5383"/>
    <w:rsid w:val="006D637C"/>
    <w:rsid w:val="006D6407"/>
    <w:rsid w:val="006E0C7C"/>
    <w:rsid w:val="006E13F8"/>
    <w:rsid w:val="006E19EF"/>
    <w:rsid w:val="006E260D"/>
    <w:rsid w:val="006E2E73"/>
    <w:rsid w:val="006E337D"/>
    <w:rsid w:val="006E3470"/>
    <w:rsid w:val="006E443D"/>
    <w:rsid w:val="006E4645"/>
    <w:rsid w:val="006E53DE"/>
    <w:rsid w:val="006E6A4F"/>
    <w:rsid w:val="006E6E91"/>
    <w:rsid w:val="006E7648"/>
    <w:rsid w:val="006F0BCB"/>
    <w:rsid w:val="006F145E"/>
    <w:rsid w:val="006F1C39"/>
    <w:rsid w:val="006F20FE"/>
    <w:rsid w:val="006F27CB"/>
    <w:rsid w:val="006F2EC0"/>
    <w:rsid w:val="006F38A3"/>
    <w:rsid w:val="006F48E4"/>
    <w:rsid w:val="006F5288"/>
    <w:rsid w:val="006F530D"/>
    <w:rsid w:val="006F5EA1"/>
    <w:rsid w:val="006F6403"/>
    <w:rsid w:val="006F67BE"/>
    <w:rsid w:val="006F7979"/>
    <w:rsid w:val="006F7ACA"/>
    <w:rsid w:val="006F7DA3"/>
    <w:rsid w:val="007001ED"/>
    <w:rsid w:val="00700BFB"/>
    <w:rsid w:val="00700E0D"/>
    <w:rsid w:val="007023B4"/>
    <w:rsid w:val="007028F5"/>
    <w:rsid w:val="00703576"/>
    <w:rsid w:val="00706055"/>
    <w:rsid w:val="00707261"/>
    <w:rsid w:val="007075E8"/>
    <w:rsid w:val="00710185"/>
    <w:rsid w:val="007105E0"/>
    <w:rsid w:val="0071066E"/>
    <w:rsid w:val="0071086D"/>
    <w:rsid w:val="007113D0"/>
    <w:rsid w:val="00712539"/>
    <w:rsid w:val="00713DB4"/>
    <w:rsid w:val="007141BE"/>
    <w:rsid w:val="00714299"/>
    <w:rsid w:val="007144B6"/>
    <w:rsid w:val="0071482E"/>
    <w:rsid w:val="00714A95"/>
    <w:rsid w:val="00715268"/>
    <w:rsid w:val="0071548B"/>
    <w:rsid w:val="00715FB6"/>
    <w:rsid w:val="00716119"/>
    <w:rsid w:val="0071646A"/>
    <w:rsid w:val="00716C64"/>
    <w:rsid w:val="007175CB"/>
    <w:rsid w:val="00720710"/>
    <w:rsid w:val="00720A3C"/>
    <w:rsid w:val="00721941"/>
    <w:rsid w:val="007220A1"/>
    <w:rsid w:val="007225A0"/>
    <w:rsid w:val="00722FD8"/>
    <w:rsid w:val="0072413D"/>
    <w:rsid w:val="007241AC"/>
    <w:rsid w:val="00725087"/>
    <w:rsid w:val="00725D5F"/>
    <w:rsid w:val="0072634C"/>
    <w:rsid w:val="00727336"/>
    <w:rsid w:val="0072790A"/>
    <w:rsid w:val="00727F77"/>
    <w:rsid w:val="00732328"/>
    <w:rsid w:val="00732C9E"/>
    <w:rsid w:val="00732F5D"/>
    <w:rsid w:val="00733677"/>
    <w:rsid w:val="00733896"/>
    <w:rsid w:val="0073420E"/>
    <w:rsid w:val="00734E28"/>
    <w:rsid w:val="0073585D"/>
    <w:rsid w:val="007359B4"/>
    <w:rsid w:val="00736D55"/>
    <w:rsid w:val="007371FF"/>
    <w:rsid w:val="00737683"/>
    <w:rsid w:val="007378F0"/>
    <w:rsid w:val="00740B30"/>
    <w:rsid w:val="00740E5C"/>
    <w:rsid w:val="0074118E"/>
    <w:rsid w:val="00742692"/>
    <w:rsid w:val="00742F7E"/>
    <w:rsid w:val="007436CD"/>
    <w:rsid w:val="00743CF0"/>
    <w:rsid w:val="00744267"/>
    <w:rsid w:val="007444BC"/>
    <w:rsid w:val="00745EB7"/>
    <w:rsid w:val="00746836"/>
    <w:rsid w:val="00747AB2"/>
    <w:rsid w:val="00747F1A"/>
    <w:rsid w:val="00750129"/>
    <w:rsid w:val="007512D1"/>
    <w:rsid w:val="007514FD"/>
    <w:rsid w:val="00751E1D"/>
    <w:rsid w:val="007524F3"/>
    <w:rsid w:val="007525BA"/>
    <w:rsid w:val="00752C36"/>
    <w:rsid w:val="0075487C"/>
    <w:rsid w:val="00755401"/>
    <w:rsid w:val="00755A5B"/>
    <w:rsid w:val="0075661A"/>
    <w:rsid w:val="0075737F"/>
    <w:rsid w:val="0075783E"/>
    <w:rsid w:val="00757B4E"/>
    <w:rsid w:val="00760120"/>
    <w:rsid w:val="0076079F"/>
    <w:rsid w:val="00760B9F"/>
    <w:rsid w:val="007628F4"/>
    <w:rsid w:val="0076304F"/>
    <w:rsid w:val="00763092"/>
    <w:rsid w:val="00763393"/>
    <w:rsid w:val="00764477"/>
    <w:rsid w:val="007648C8"/>
    <w:rsid w:val="007659E1"/>
    <w:rsid w:val="007665D6"/>
    <w:rsid w:val="007674AB"/>
    <w:rsid w:val="00767626"/>
    <w:rsid w:val="00767E0A"/>
    <w:rsid w:val="0077033A"/>
    <w:rsid w:val="00771500"/>
    <w:rsid w:val="00771F29"/>
    <w:rsid w:val="007733EB"/>
    <w:rsid w:val="00773AC5"/>
    <w:rsid w:val="00773F03"/>
    <w:rsid w:val="007753EF"/>
    <w:rsid w:val="00775973"/>
    <w:rsid w:val="00775BD3"/>
    <w:rsid w:val="007767B0"/>
    <w:rsid w:val="00777568"/>
    <w:rsid w:val="007777B4"/>
    <w:rsid w:val="00780A25"/>
    <w:rsid w:val="00780BAA"/>
    <w:rsid w:val="00783159"/>
    <w:rsid w:val="0078457B"/>
    <w:rsid w:val="00784778"/>
    <w:rsid w:val="00785B3F"/>
    <w:rsid w:val="00785EB8"/>
    <w:rsid w:val="0078601B"/>
    <w:rsid w:val="007874FC"/>
    <w:rsid w:val="00787B54"/>
    <w:rsid w:val="00787BF1"/>
    <w:rsid w:val="0079085F"/>
    <w:rsid w:val="00790AE3"/>
    <w:rsid w:val="0079151B"/>
    <w:rsid w:val="0079231C"/>
    <w:rsid w:val="00792946"/>
    <w:rsid w:val="007932CE"/>
    <w:rsid w:val="0079341C"/>
    <w:rsid w:val="007935C6"/>
    <w:rsid w:val="00794344"/>
    <w:rsid w:val="0079454B"/>
    <w:rsid w:val="00795864"/>
    <w:rsid w:val="00795AB4"/>
    <w:rsid w:val="007961CE"/>
    <w:rsid w:val="007963F8"/>
    <w:rsid w:val="00796934"/>
    <w:rsid w:val="00796A9D"/>
    <w:rsid w:val="00796AA7"/>
    <w:rsid w:val="007A1DEC"/>
    <w:rsid w:val="007A2A49"/>
    <w:rsid w:val="007A3073"/>
    <w:rsid w:val="007A4DD9"/>
    <w:rsid w:val="007A7452"/>
    <w:rsid w:val="007A7A65"/>
    <w:rsid w:val="007A7BFD"/>
    <w:rsid w:val="007B1B38"/>
    <w:rsid w:val="007B1BD1"/>
    <w:rsid w:val="007B1E1A"/>
    <w:rsid w:val="007B2217"/>
    <w:rsid w:val="007B2CB3"/>
    <w:rsid w:val="007B3BB1"/>
    <w:rsid w:val="007B4C09"/>
    <w:rsid w:val="007B5B46"/>
    <w:rsid w:val="007B5D25"/>
    <w:rsid w:val="007B6061"/>
    <w:rsid w:val="007B749A"/>
    <w:rsid w:val="007B7503"/>
    <w:rsid w:val="007B7C02"/>
    <w:rsid w:val="007B7F65"/>
    <w:rsid w:val="007C00F1"/>
    <w:rsid w:val="007C063C"/>
    <w:rsid w:val="007C0C1F"/>
    <w:rsid w:val="007C11AC"/>
    <w:rsid w:val="007C126B"/>
    <w:rsid w:val="007C198E"/>
    <w:rsid w:val="007C3001"/>
    <w:rsid w:val="007C3090"/>
    <w:rsid w:val="007C3EFA"/>
    <w:rsid w:val="007C4238"/>
    <w:rsid w:val="007C4C35"/>
    <w:rsid w:val="007C5FA4"/>
    <w:rsid w:val="007C6456"/>
    <w:rsid w:val="007C645B"/>
    <w:rsid w:val="007C661B"/>
    <w:rsid w:val="007C748A"/>
    <w:rsid w:val="007D1756"/>
    <w:rsid w:val="007D1A51"/>
    <w:rsid w:val="007D26A8"/>
    <w:rsid w:val="007D44B3"/>
    <w:rsid w:val="007D4636"/>
    <w:rsid w:val="007D5DF8"/>
    <w:rsid w:val="007D6848"/>
    <w:rsid w:val="007D6F90"/>
    <w:rsid w:val="007D709A"/>
    <w:rsid w:val="007E0260"/>
    <w:rsid w:val="007E0B9F"/>
    <w:rsid w:val="007E0E6B"/>
    <w:rsid w:val="007E244B"/>
    <w:rsid w:val="007E37F7"/>
    <w:rsid w:val="007E4060"/>
    <w:rsid w:val="007E4210"/>
    <w:rsid w:val="007E4705"/>
    <w:rsid w:val="007E61BA"/>
    <w:rsid w:val="007E711D"/>
    <w:rsid w:val="007E71EB"/>
    <w:rsid w:val="007E7C9B"/>
    <w:rsid w:val="007F0D62"/>
    <w:rsid w:val="007F17AE"/>
    <w:rsid w:val="007F1925"/>
    <w:rsid w:val="007F23B2"/>
    <w:rsid w:val="007F274C"/>
    <w:rsid w:val="007F3026"/>
    <w:rsid w:val="007F3A7F"/>
    <w:rsid w:val="007F3C16"/>
    <w:rsid w:val="007F4CF6"/>
    <w:rsid w:val="007F5173"/>
    <w:rsid w:val="007F5868"/>
    <w:rsid w:val="008007F4"/>
    <w:rsid w:val="00801604"/>
    <w:rsid w:val="0080261F"/>
    <w:rsid w:val="00803EC3"/>
    <w:rsid w:val="00804145"/>
    <w:rsid w:val="00804308"/>
    <w:rsid w:val="008055FE"/>
    <w:rsid w:val="008056CF"/>
    <w:rsid w:val="008069F6"/>
    <w:rsid w:val="00806F3F"/>
    <w:rsid w:val="008071DD"/>
    <w:rsid w:val="00807E05"/>
    <w:rsid w:val="00810923"/>
    <w:rsid w:val="00810B3C"/>
    <w:rsid w:val="008122C3"/>
    <w:rsid w:val="008140BB"/>
    <w:rsid w:val="008159BF"/>
    <w:rsid w:val="00815DD0"/>
    <w:rsid w:val="00820A3F"/>
    <w:rsid w:val="00820BED"/>
    <w:rsid w:val="008234FC"/>
    <w:rsid w:val="00823D7A"/>
    <w:rsid w:val="00824220"/>
    <w:rsid w:val="00824A30"/>
    <w:rsid w:val="00825779"/>
    <w:rsid w:val="00825DE2"/>
    <w:rsid w:val="00826EA9"/>
    <w:rsid w:val="008270DB"/>
    <w:rsid w:val="008273AA"/>
    <w:rsid w:val="008275F3"/>
    <w:rsid w:val="00827E44"/>
    <w:rsid w:val="00830021"/>
    <w:rsid w:val="00831F04"/>
    <w:rsid w:val="0083256E"/>
    <w:rsid w:val="0083297F"/>
    <w:rsid w:val="008329EC"/>
    <w:rsid w:val="00832E83"/>
    <w:rsid w:val="00833AAC"/>
    <w:rsid w:val="00834B5C"/>
    <w:rsid w:val="00834C1C"/>
    <w:rsid w:val="00835190"/>
    <w:rsid w:val="00835648"/>
    <w:rsid w:val="0083614D"/>
    <w:rsid w:val="00836315"/>
    <w:rsid w:val="00840632"/>
    <w:rsid w:val="00841C80"/>
    <w:rsid w:val="008424EC"/>
    <w:rsid w:val="0084277B"/>
    <w:rsid w:val="008435AB"/>
    <w:rsid w:val="00843FF5"/>
    <w:rsid w:val="0084472C"/>
    <w:rsid w:val="008450DB"/>
    <w:rsid w:val="00845232"/>
    <w:rsid w:val="00845318"/>
    <w:rsid w:val="00846BD5"/>
    <w:rsid w:val="008476C4"/>
    <w:rsid w:val="00850AE0"/>
    <w:rsid w:val="00850FAB"/>
    <w:rsid w:val="00851177"/>
    <w:rsid w:val="00851371"/>
    <w:rsid w:val="008516C3"/>
    <w:rsid w:val="008517D5"/>
    <w:rsid w:val="00851D72"/>
    <w:rsid w:val="008524A2"/>
    <w:rsid w:val="008526EB"/>
    <w:rsid w:val="00852D35"/>
    <w:rsid w:val="008539BD"/>
    <w:rsid w:val="0085569B"/>
    <w:rsid w:val="00855BA3"/>
    <w:rsid w:val="00856837"/>
    <w:rsid w:val="008569A1"/>
    <w:rsid w:val="00856FC2"/>
    <w:rsid w:val="008572A4"/>
    <w:rsid w:val="008574DF"/>
    <w:rsid w:val="008576F6"/>
    <w:rsid w:val="00860252"/>
    <w:rsid w:val="00860613"/>
    <w:rsid w:val="008609E6"/>
    <w:rsid w:val="00861131"/>
    <w:rsid w:val="008611E3"/>
    <w:rsid w:val="008616A8"/>
    <w:rsid w:val="008617C3"/>
    <w:rsid w:val="008624B1"/>
    <w:rsid w:val="008625D7"/>
    <w:rsid w:val="0086289B"/>
    <w:rsid w:val="008641B5"/>
    <w:rsid w:val="008654BA"/>
    <w:rsid w:val="00865EEC"/>
    <w:rsid w:val="008674AF"/>
    <w:rsid w:val="0086757A"/>
    <w:rsid w:val="008705B2"/>
    <w:rsid w:val="008706AC"/>
    <w:rsid w:val="00871073"/>
    <w:rsid w:val="00871305"/>
    <w:rsid w:val="0087192D"/>
    <w:rsid w:val="008719AC"/>
    <w:rsid w:val="00871ED2"/>
    <w:rsid w:val="00871FC3"/>
    <w:rsid w:val="00871FF4"/>
    <w:rsid w:val="0087279E"/>
    <w:rsid w:val="00872E9A"/>
    <w:rsid w:val="008733C6"/>
    <w:rsid w:val="00873465"/>
    <w:rsid w:val="0087372E"/>
    <w:rsid w:val="00873820"/>
    <w:rsid w:val="008741ED"/>
    <w:rsid w:val="00874341"/>
    <w:rsid w:val="00874408"/>
    <w:rsid w:val="008748BE"/>
    <w:rsid w:val="00876512"/>
    <w:rsid w:val="00876B12"/>
    <w:rsid w:val="00877144"/>
    <w:rsid w:val="0087740C"/>
    <w:rsid w:val="008805A1"/>
    <w:rsid w:val="008821D6"/>
    <w:rsid w:val="0088256E"/>
    <w:rsid w:val="00882E67"/>
    <w:rsid w:val="00883176"/>
    <w:rsid w:val="00883A8D"/>
    <w:rsid w:val="00884798"/>
    <w:rsid w:val="0088497D"/>
    <w:rsid w:val="00884D1A"/>
    <w:rsid w:val="00885F17"/>
    <w:rsid w:val="0088736A"/>
    <w:rsid w:val="0088749F"/>
    <w:rsid w:val="00887C9B"/>
    <w:rsid w:val="0089134E"/>
    <w:rsid w:val="00891853"/>
    <w:rsid w:val="00892946"/>
    <w:rsid w:val="0089315B"/>
    <w:rsid w:val="008931CE"/>
    <w:rsid w:val="00893B68"/>
    <w:rsid w:val="008942CD"/>
    <w:rsid w:val="00894331"/>
    <w:rsid w:val="00894CB7"/>
    <w:rsid w:val="008954C1"/>
    <w:rsid w:val="00896DBF"/>
    <w:rsid w:val="00897645"/>
    <w:rsid w:val="00897906"/>
    <w:rsid w:val="00897B12"/>
    <w:rsid w:val="00897DC5"/>
    <w:rsid w:val="008A0671"/>
    <w:rsid w:val="008A0BD2"/>
    <w:rsid w:val="008A15CB"/>
    <w:rsid w:val="008A170A"/>
    <w:rsid w:val="008A298B"/>
    <w:rsid w:val="008A2A61"/>
    <w:rsid w:val="008A3D00"/>
    <w:rsid w:val="008A5634"/>
    <w:rsid w:val="008A5BBE"/>
    <w:rsid w:val="008A5C1A"/>
    <w:rsid w:val="008A5EB5"/>
    <w:rsid w:val="008A6919"/>
    <w:rsid w:val="008A6F6B"/>
    <w:rsid w:val="008A7571"/>
    <w:rsid w:val="008A77CD"/>
    <w:rsid w:val="008A7EC3"/>
    <w:rsid w:val="008B1BC2"/>
    <w:rsid w:val="008B20EB"/>
    <w:rsid w:val="008B267B"/>
    <w:rsid w:val="008B2DFA"/>
    <w:rsid w:val="008B3761"/>
    <w:rsid w:val="008B383A"/>
    <w:rsid w:val="008B489F"/>
    <w:rsid w:val="008B4C24"/>
    <w:rsid w:val="008B4DA8"/>
    <w:rsid w:val="008B4DF7"/>
    <w:rsid w:val="008B5B6E"/>
    <w:rsid w:val="008B608F"/>
    <w:rsid w:val="008B6C8F"/>
    <w:rsid w:val="008B7279"/>
    <w:rsid w:val="008B77AF"/>
    <w:rsid w:val="008B7BAF"/>
    <w:rsid w:val="008C04B0"/>
    <w:rsid w:val="008C0F1A"/>
    <w:rsid w:val="008C4715"/>
    <w:rsid w:val="008C47E0"/>
    <w:rsid w:val="008C49D0"/>
    <w:rsid w:val="008C4FA8"/>
    <w:rsid w:val="008C6DA9"/>
    <w:rsid w:val="008C75FB"/>
    <w:rsid w:val="008D01D0"/>
    <w:rsid w:val="008D0DFD"/>
    <w:rsid w:val="008D234E"/>
    <w:rsid w:val="008D407A"/>
    <w:rsid w:val="008D40CD"/>
    <w:rsid w:val="008D420B"/>
    <w:rsid w:val="008D4441"/>
    <w:rsid w:val="008D4822"/>
    <w:rsid w:val="008D532C"/>
    <w:rsid w:val="008D6024"/>
    <w:rsid w:val="008D6D12"/>
    <w:rsid w:val="008E099D"/>
    <w:rsid w:val="008E09F6"/>
    <w:rsid w:val="008E1B83"/>
    <w:rsid w:val="008E1FE6"/>
    <w:rsid w:val="008E31E0"/>
    <w:rsid w:val="008E3A1E"/>
    <w:rsid w:val="008E3AE4"/>
    <w:rsid w:val="008E4C5E"/>
    <w:rsid w:val="008E4CFE"/>
    <w:rsid w:val="008E4ED7"/>
    <w:rsid w:val="008E521E"/>
    <w:rsid w:val="008E5D9A"/>
    <w:rsid w:val="008E6532"/>
    <w:rsid w:val="008E665B"/>
    <w:rsid w:val="008E6FE4"/>
    <w:rsid w:val="008E7809"/>
    <w:rsid w:val="008F1C35"/>
    <w:rsid w:val="008F1E66"/>
    <w:rsid w:val="008F203C"/>
    <w:rsid w:val="008F2F5C"/>
    <w:rsid w:val="008F2F74"/>
    <w:rsid w:val="008F45D0"/>
    <w:rsid w:val="008F4DB4"/>
    <w:rsid w:val="008F4F7A"/>
    <w:rsid w:val="008F5342"/>
    <w:rsid w:val="008F610C"/>
    <w:rsid w:val="008F62A7"/>
    <w:rsid w:val="008F6930"/>
    <w:rsid w:val="008F75FF"/>
    <w:rsid w:val="008F78D6"/>
    <w:rsid w:val="008F7D63"/>
    <w:rsid w:val="0090017E"/>
    <w:rsid w:val="0090097A"/>
    <w:rsid w:val="0090108A"/>
    <w:rsid w:val="0090120B"/>
    <w:rsid w:val="0090405A"/>
    <w:rsid w:val="00904A52"/>
    <w:rsid w:val="00905346"/>
    <w:rsid w:val="00905DE4"/>
    <w:rsid w:val="00906061"/>
    <w:rsid w:val="00906D2F"/>
    <w:rsid w:val="00906FBD"/>
    <w:rsid w:val="00910896"/>
    <w:rsid w:val="00911821"/>
    <w:rsid w:val="009119B3"/>
    <w:rsid w:val="00911A91"/>
    <w:rsid w:val="00911BB2"/>
    <w:rsid w:val="00913302"/>
    <w:rsid w:val="009139E3"/>
    <w:rsid w:val="009150E9"/>
    <w:rsid w:val="009152A7"/>
    <w:rsid w:val="00916B45"/>
    <w:rsid w:val="00916C6D"/>
    <w:rsid w:val="00917B4D"/>
    <w:rsid w:val="00917F2E"/>
    <w:rsid w:val="00920097"/>
    <w:rsid w:val="00920114"/>
    <w:rsid w:val="00920A3F"/>
    <w:rsid w:val="00920D1B"/>
    <w:rsid w:val="00920F2C"/>
    <w:rsid w:val="00921EAE"/>
    <w:rsid w:val="00924738"/>
    <w:rsid w:val="0092495F"/>
    <w:rsid w:val="00925BA1"/>
    <w:rsid w:val="00926026"/>
    <w:rsid w:val="009262C6"/>
    <w:rsid w:val="00926924"/>
    <w:rsid w:val="00927A5B"/>
    <w:rsid w:val="009302A4"/>
    <w:rsid w:val="0093077A"/>
    <w:rsid w:val="00930FEA"/>
    <w:rsid w:val="00932559"/>
    <w:rsid w:val="00932833"/>
    <w:rsid w:val="009332FA"/>
    <w:rsid w:val="009334EA"/>
    <w:rsid w:val="00933D00"/>
    <w:rsid w:val="00934616"/>
    <w:rsid w:val="009350E1"/>
    <w:rsid w:val="00935833"/>
    <w:rsid w:val="009359AA"/>
    <w:rsid w:val="009360C7"/>
    <w:rsid w:val="00936AAD"/>
    <w:rsid w:val="00936DA9"/>
    <w:rsid w:val="00937947"/>
    <w:rsid w:val="00942BFB"/>
    <w:rsid w:val="00943A92"/>
    <w:rsid w:val="009442D4"/>
    <w:rsid w:val="00945130"/>
    <w:rsid w:val="00945924"/>
    <w:rsid w:val="00945B39"/>
    <w:rsid w:val="0094689D"/>
    <w:rsid w:val="0094761A"/>
    <w:rsid w:val="009503E5"/>
    <w:rsid w:val="009507B8"/>
    <w:rsid w:val="00952AFF"/>
    <w:rsid w:val="009547C6"/>
    <w:rsid w:val="00955098"/>
    <w:rsid w:val="009551C8"/>
    <w:rsid w:val="0095533F"/>
    <w:rsid w:val="009553BE"/>
    <w:rsid w:val="0095673A"/>
    <w:rsid w:val="00957228"/>
    <w:rsid w:val="009578F7"/>
    <w:rsid w:val="00957978"/>
    <w:rsid w:val="00957A44"/>
    <w:rsid w:val="00957AFF"/>
    <w:rsid w:val="00960252"/>
    <w:rsid w:val="0096279E"/>
    <w:rsid w:val="009630CC"/>
    <w:rsid w:val="009637D5"/>
    <w:rsid w:val="00963EA0"/>
    <w:rsid w:val="00964477"/>
    <w:rsid w:val="00964876"/>
    <w:rsid w:val="00965813"/>
    <w:rsid w:val="0096593D"/>
    <w:rsid w:val="009667C8"/>
    <w:rsid w:val="00966931"/>
    <w:rsid w:val="00966BE5"/>
    <w:rsid w:val="00966D99"/>
    <w:rsid w:val="00970148"/>
    <w:rsid w:val="00970FE7"/>
    <w:rsid w:val="00971715"/>
    <w:rsid w:val="0097216A"/>
    <w:rsid w:val="009721CB"/>
    <w:rsid w:val="00972DF3"/>
    <w:rsid w:val="00973374"/>
    <w:rsid w:val="00975336"/>
    <w:rsid w:val="0097543B"/>
    <w:rsid w:val="00975ED9"/>
    <w:rsid w:val="00975EE4"/>
    <w:rsid w:val="00976388"/>
    <w:rsid w:val="00976FDC"/>
    <w:rsid w:val="009806CD"/>
    <w:rsid w:val="009808B5"/>
    <w:rsid w:val="00981150"/>
    <w:rsid w:val="009840B9"/>
    <w:rsid w:val="00984E7D"/>
    <w:rsid w:val="0098551A"/>
    <w:rsid w:val="00985853"/>
    <w:rsid w:val="00986947"/>
    <w:rsid w:val="009907DE"/>
    <w:rsid w:val="00990C15"/>
    <w:rsid w:val="00990F95"/>
    <w:rsid w:val="009915C7"/>
    <w:rsid w:val="009918FF"/>
    <w:rsid w:val="00991F03"/>
    <w:rsid w:val="00992FDF"/>
    <w:rsid w:val="00993791"/>
    <w:rsid w:val="009938AC"/>
    <w:rsid w:val="009941C7"/>
    <w:rsid w:val="00994518"/>
    <w:rsid w:val="009946E2"/>
    <w:rsid w:val="009949BC"/>
    <w:rsid w:val="0099539D"/>
    <w:rsid w:val="009954BC"/>
    <w:rsid w:val="0099646F"/>
    <w:rsid w:val="00996BE0"/>
    <w:rsid w:val="00996E13"/>
    <w:rsid w:val="009975FD"/>
    <w:rsid w:val="009A1735"/>
    <w:rsid w:val="009A1EFC"/>
    <w:rsid w:val="009A20D3"/>
    <w:rsid w:val="009A2202"/>
    <w:rsid w:val="009A2B98"/>
    <w:rsid w:val="009A45CC"/>
    <w:rsid w:val="009A4607"/>
    <w:rsid w:val="009A46EC"/>
    <w:rsid w:val="009A5455"/>
    <w:rsid w:val="009A6C2D"/>
    <w:rsid w:val="009A708C"/>
    <w:rsid w:val="009A7A8C"/>
    <w:rsid w:val="009A7C92"/>
    <w:rsid w:val="009B02A0"/>
    <w:rsid w:val="009B05A2"/>
    <w:rsid w:val="009B2368"/>
    <w:rsid w:val="009B2B16"/>
    <w:rsid w:val="009B2FC0"/>
    <w:rsid w:val="009B347B"/>
    <w:rsid w:val="009B4CCA"/>
    <w:rsid w:val="009B5305"/>
    <w:rsid w:val="009B5AF6"/>
    <w:rsid w:val="009B6B9E"/>
    <w:rsid w:val="009B7BF9"/>
    <w:rsid w:val="009C01DF"/>
    <w:rsid w:val="009C0D35"/>
    <w:rsid w:val="009C1899"/>
    <w:rsid w:val="009C1AC8"/>
    <w:rsid w:val="009C1C08"/>
    <w:rsid w:val="009C25BB"/>
    <w:rsid w:val="009C2B5F"/>
    <w:rsid w:val="009C596F"/>
    <w:rsid w:val="009C5F0B"/>
    <w:rsid w:val="009C611E"/>
    <w:rsid w:val="009C788E"/>
    <w:rsid w:val="009D0B82"/>
    <w:rsid w:val="009D0C65"/>
    <w:rsid w:val="009D10C2"/>
    <w:rsid w:val="009D1E5E"/>
    <w:rsid w:val="009D2DC6"/>
    <w:rsid w:val="009D2FC5"/>
    <w:rsid w:val="009D3227"/>
    <w:rsid w:val="009D3781"/>
    <w:rsid w:val="009D4127"/>
    <w:rsid w:val="009D4D4C"/>
    <w:rsid w:val="009D51E7"/>
    <w:rsid w:val="009D5B57"/>
    <w:rsid w:val="009D5F14"/>
    <w:rsid w:val="009D602F"/>
    <w:rsid w:val="009D6455"/>
    <w:rsid w:val="009D685D"/>
    <w:rsid w:val="009D6B29"/>
    <w:rsid w:val="009E09AE"/>
    <w:rsid w:val="009E1064"/>
    <w:rsid w:val="009E19A2"/>
    <w:rsid w:val="009E2594"/>
    <w:rsid w:val="009E2C88"/>
    <w:rsid w:val="009E4A64"/>
    <w:rsid w:val="009E4E7F"/>
    <w:rsid w:val="009E4F84"/>
    <w:rsid w:val="009E5A5B"/>
    <w:rsid w:val="009E62DB"/>
    <w:rsid w:val="009F00B4"/>
    <w:rsid w:val="009F031E"/>
    <w:rsid w:val="009F0537"/>
    <w:rsid w:val="009F0E23"/>
    <w:rsid w:val="009F11BD"/>
    <w:rsid w:val="009F124E"/>
    <w:rsid w:val="009F141E"/>
    <w:rsid w:val="009F2DD7"/>
    <w:rsid w:val="009F40C1"/>
    <w:rsid w:val="009F4494"/>
    <w:rsid w:val="009F4511"/>
    <w:rsid w:val="009F5BDD"/>
    <w:rsid w:val="009F5ED5"/>
    <w:rsid w:val="009F6597"/>
    <w:rsid w:val="009F65CD"/>
    <w:rsid w:val="009F72F0"/>
    <w:rsid w:val="009F76B5"/>
    <w:rsid w:val="009F7939"/>
    <w:rsid w:val="00A00246"/>
    <w:rsid w:val="00A00753"/>
    <w:rsid w:val="00A0077B"/>
    <w:rsid w:val="00A0203E"/>
    <w:rsid w:val="00A024EA"/>
    <w:rsid w:val="00A02A10"/>
    <w:rsid w:val="00A039EC"/>
    <w:rsid w:val="00A0448E"/>
    <w:rsid w:val="00A04791"/>
    <w:rsid w:val="00A04B94"/>
    <w:rsid w:val="00A0679C"/>
    <w:rsid w:val="00A10502"/>
    <w:rsid w:val="00A11A72"/>
    <w:rsid w:val="00A11BB1"/>
    <w:rsid w:val="00A13D38"/>
    <w:rsid w:val="00A142E7"/>
    <w:rsid w:val="00A14682"/>
    <w:rsid w:val="00A1561A"/>
    <w:rsid w:val="00A213EC"/>
    <w:rsid w:val="00A2242E"/>
    <w:rsid w:val="00A22990"/>
    <w:rsid w:val="00A22C7B"/>
    <w:rsid w:val="00A232F1"/>
    <w:rsid w:val="00A265A6"/>
    <w:rsid w:val="00A26B67"/>
    <w:rsid w:val="00A27149"/>
    <w:rsid w:val="00A27559"/>
    <w:rsid w:val="00A27C03"/>
    <w:rsid w:val="00A30BE7"/>
    <w:rsid w:val="00A3177A"/>
    <w:rsid w:val="00A32779"/>
    <w:rsid w:val="00A3297D"/>
    <w:rsid w:val="00A330D2"/>
    <w:rsid w:val="00A35997"/>
    <w:rsid w:val="00A3667D"/>
    <w:rsid w:val="00A379C1"/>
    <w:rsid w:val="00A37FE5"/>
    <w:rsid w:val="00A400A3"/>
    <w:rsid w:val="00A4195F"/>
    <w:rsid w:val="00A41BAF"/>
    <w:rsid w:val="00A42583"/>
    <w:rsid w:val="00A44DDD"/>
    <w:rsid w:val="00A451B1"/>
    <w:rsid w:val="00A45EEB"/>
    <w:rsid w:val="00A463B3"/>
    <w:rsid w:val="00A46743"/>
    <w:rsid w:val="00A4695A"/>
    <w:rsid w:val="00A46F9E"/>
    <w:rsid w:val="00A474E3"/>
    <w:rsid w:val="00A47FB2"/>
    <w:rsid w:val="00A50384"/>
    <w:rsid w:val="00A5092D"/>
    <w:rsid w:val="00A50BC9"/>
    <w:rsid w:val="00A50BD5"/>
    <w:rsid w:val="00A50C31"/>
    <w:rsid w:val="00A50F8D"/>
    <w:rsid w:val="00A51518"/>
    <w:rsid w:val="00A51943"/>
    <w:rsid w:val="00A51C2B"/>
    <w:rsid w:val="00A5264C"/>
    <w:rsid w:val="00A52678"/>
    <w:rsid w:val="00A53646"/>
    <w:rsid w:val="00A539BD"/>
    <w:rsid w:val="00A53B7B"/>
    <w:rsid w:val="00A5734D"/>
    <w:rsid w:val="00A60FE5"/>
    <w:rsid w:val="00A61316"/>
    <w:rsid w:val="00A62642"/>
    <w:rsid w:val="00A62673"/>
    <w:rsid w:val="00A627AF"/>
    <w:rsid w:val="00A62BF3"/>
    <w:rsid w:val="00A64E29"/>
    <w:rsid w:val="00A65038"/>
    <w:rsid w:val="00A65412"/>
    <w:rsid w:val="00A65B9C"/>
    <w:rsid w:val="00A66645"/>
    <w:rsid w:val="00A67206"/>
    <w:rsid w:val="00A67683"/>
    <w:rsid w:val="00A67C10"/>
    <w:rsid w:val="00A67E05"/>
    <w:rsid w:val="00A71DB1"/>
    <w:rsid w:val="00A71F2D"/>
    <w:rsid w:val="00A7242A"/>
    <w:rsid w:val="00A72EE8"/>
    <w:rsid w:val="00A73065"/>
    <w:rsid w:val="00A7345F"/>
    <w:rsid w:val="00A7385E"/>
    <w:rsid w:val="00A74565"/>
    <w:rsid w:val="00A7541A"/>
    <w:rsid w:val="00A767DE"/>
    <w:rsid w:val="00A76B06"/>
    <w:rsid w:val="00A77560"/>
    <w:rsid w:val="00A804BE"/>
    <w:rsid w:val="00A822C4"/>
    <w:rsid w:val="00A82945"/>
    <w:rsid w:val="00A82A6C"/>
    <w:rsid w:val="00A82B5B"/>
    <w:rsid w:val="00A8359B"/>
    <w:rsid w:val="00A842AC"/>
    <w:rsid w:val="00A850CB"/>
    <w:rsid w:val="00A855D2"/>
    <w:rsid w:val="00A85EA4"/>
    <w:rsid w:val="00A87209"/>
    <w:rsid w:val="00A90CC9"/>
    <w:rsid w:val="00A90F1C"/>
    <w:rsid w:val="00A91357"/>
    <w:rsid w:val="00A9433F"/>
    <w:rsid w:val="00A94D88"/>
    <w:rsid w:val="00A957EB"/>
    <w:rsid w:val="00A95F0F"/>
    <w:rsid w:val="00A95F7E"/>
    <w:rsid w:val="00A96733"/>
    <w:rsid w:val="00A9677F"/>
    <w:rsid w:val="00A973C6"/>
    <w:rsid w:val="00A97B28"/>
    <w:rsid w:val="00AA0380"/>
    <w:rsid w:val="00AA23CE"/>
    <w:rsid w:val="00AA349F"/>
    <w:rsid w:val="00AA35A0"/>
    <w:rsid w:val="00AA377D"/>
    <w:rsid w:val="00AA5362"/>
    <w:rsid w:val="00AA57DF"/>
    <w:rsid w:val="00AA6E83"/>
    <w:rsid w:val="00AA7CBE"/>
    <w:rsid w:val="00AA7D63"/>
    <w:rsid w:val="00AB00D4"/>
    <w:rsid w:val="00AB0BF9"/>
    <w:rsid w:val="00AB128C"/>
    <w:rsid w:val="00AB1371"/>
    <w:rsid w:val="00AB1480"/>
    <w:rsid w:val="00AB1681"/>
    <w:rsid w:val="00AB1CFB"/>
    <w:rsid w:val="00AB3D36"/>
    <w:rsid w:val="00AB477D"/>
    <w:rsid w:val="00AB4C02"/>
    <w:rsid w:val="00AB51A9"/>
    <w:rsid w:val="00AB62BB"/>
    <w:rsid w:val="00AB6B53"/>
    <w:rsid w:val="00AB6F33"/>
    <w:rsid w:val="00AC08CF"/>
    <w:rsid w:val="00AC100F"/>
    <w:rsid w:val="00AC1C0C"/>
    <w:rsid w:val="00AC22D9"/>
    <w:rsid w:val="00AC321D"/>
    <w:rsid w:val="00AC3868"/>
    <w:rsid w:val="00AC3DDC"/>
    <w:rsid w:val="00AC413F"/>
    <w:rsid w:val="00AC4500"/>
    <w:rsid w:val="00AC5538"/>
    <w:rsid w:val="00AC606D"/>
    <w:rsid w:val="00AC625E"/>
    <w:rsid w:val="00AC69C1"/>
    <w:rsid w:val="00AC7F2E"/>
    <w:rsid w:val="00AD0D9B"/>
    <w:rsid w:val="00AD0E46"/>
    <w:rsid w:val="00AD1FAA"/>
    <w:rsid w:val="00AD27D6"/>
    <w:rsid w:val="00AD2CC4"/>
    <w:rsid w:val="00AD2D93"/>
    <w:rsid w:val="00AD47BB"/>
    <w:rsid w:val="00AD4E03"/>
    <w:rsid w:val="00AD635D"/>
    <w:rsid w:val="00AD6D0E"/>
    <w:rsid w:val="00AE1929"/>
    <w:rsid w:val="00AE1FBF"/>
    <w:rsid w:val="00AE3073"/>
    <w:rsid w:val="00AE3082"/>
    <w:rsid w:val="00AE30D5"/>
    <w:rsid w:val="00AE37E6"/>
    <w:rsid w:val="00AE450E"/>
    <w:rsid w:val="00AE5137"/>
    <w:rsid w:val="00AE53C7"/>
    <w:rsid w:val="00AE5B3C"/>
    <w:rsid w:val="00AE7482"/>
    <w:rsid w:val="00AE7743"/>
    <w:rsid w:val="00AF03F4"/>
    <w:rsid w:val="00AF0B84"/>
    <w:rsid w:val="00AF137D"/>
    <w:rsid w:val="00AF23A7"/>
    <w:rsid w:val="00AF302C"/>
    <w:rsid w:val="00AF30BC"/>
    <w:rsid w:val="00AF4FB9"/>
    <w:rsid w:val="00AF540B"/>
    <w:rsid w:val="00AF55C6"/>
    <w:rsid w:val="00B007BB"/>
    <w:rsid w:val="00B00952"/>
    <w:rsid w:val="00B00BA1"/>
    <w:rsid w:val="00B01CAD"/>
    <w:rsid w:val="00B030E5"/>
    <w:rsid w:val="00B03742"/>
    <w:rsid w:val="00B05345"/>
    <w:rsid w:val="00B05800"/>
    <w:rsid w:val="00B06534"/>
    <w:rsid w:val="00B07BCD"/>
    <w:rsid w:val="00B10CF7"/>
    <w:rsid w:val="00B10E1F"/>
    <w:rsid w:val="00B1140C"/>
    <w:rsid w:val="00B11461"/>
    <w:rsid w:val="00B11C5F"/>
    <w:rsid w:val="00B12731"/>
    <w:rsid w:val="00B1328C"/>
    <w:rsid w:val="00B142BB"/>
    <w:rsid w:val="00B14A0F"/>
    <w:rsid w:val="00B15EA5"/>
    <w:rsid w:val="00B162D5"/>
    <w:rsid w:val="00B16EB2"/>
    <w:rsid w:val="00B1715A"/>
    <w:rsid w:val="00B1786D"/>
    <w:rsid w:val="00B207C6"/>
    <w:rsid w:val="00B20907"/>
    <w:rsid w:val="00B20966"/>
    <w:rsid w:val="00B20DB8"/>
    <w:rsid w:val="00B21E99"/>
    <w:rsid w:val="00B21EBF"/>
    <w:rsid w:val="00B221A2"/>
    <w:rsid w:val="00B230BB"/>
    <w:rsid w:val="00B2362F"/>
    <w:rsid w:val="00B23725"/>
    <w:rsid w:val="00B24D42"/>
    <w:rsid w:val="00B24F3C"/>
    <w:rsid w:val="00B254DD"/>
    <w:rsid w:val="00B25AE7"/>
    <w:rsid w:val="00B260ED"/>
    <w:rsid w:val="00B265D4"/>
    <w:rsid w:val="00B302E8"/>
    <w:rsid w:val="00B30D52"/>
    <w:rsid w:val="00B30E6E"/>
    <w:rsid w:val="00B319F2"/>
    <w:rsid w:val="00B334EC"/>
    <w:rsid w:val="00B34341"/>
    <w:rsid w:val="00B3529D"/>
    <w:rsid w:val="00B355E2"/>
    <w:rsid w:val="00B3577C"/>
    <w:rsid w:val="00B35A73"/>
    <w:rsid w:val="00B35ACE"/>
    <w:rsid w:val="00B36067"/>
    <w:rsid w:val="00B36590"/>
    <w:rsid w:val="00B37750"/>
    <w:rsid w:val="00B40A95"/>
    <w:rsid w:val="00B4157E"/>
    <w:rsid w:val="00B417E6"/>
    <w:rsid w:val="00B41CF5"/>
    <w:rsid w:val="00B4338B"/>
    <w:rsid w:val="00B4378B"/>
    <w:rsid w:val="00B43D5D"/>
    <w:rsid w:val="00B43EC2"/>
    <w:rsid w:val="00B444BF"/>
    <w:rsid w:val="00B44B4B"/>
    <w:rsid w:val="00B44CD2"/>
    <w:rsid w:val="00B46674"/>
    <w:rsid w:val="00B47B1F"/>
    <w:rsid w:val="00B47D24"/>
    <w:rsid w:val="00B47F98"/>
    <w:rsid w:val="00B5040D"/>
    <w:rsid w:val="00B50904"/>
    <w:rsid w:val="00B50DD3"/>
    <w:rsid w:val="00B51F51"/>
    <w:rsid w:val="00B52910"/>
    <w:rsid w:val="00B533CE"/>
    <w:rsid w:val="00B53D71"/>
    <w:rsid w:val="00B5491D"/>
    <w:rsid w:val="00B54E19"/>
    <w:rsid w:val="00B55621"/>
    <w:rsid w:val="00B56107"/>
    <w:rsid w:val="00B5652A"/>
    <w:rsid w:val="00B60C1F"/>
    <w:rsid w:val="00B62113"/>
    <w:rsid w:val="00B62286"/>
    <w:rsid w:val="00B6266C"/>
    <w:rsid w:val="00B627AA"/>
    <w:rsid w:val="00B6341A"/>
    <w:rsid w:val="00B6496E"/>
    <w:rsid w:val="00B667A7"/>
    <w:rsid w:val="00B7025B"/>
    <w:rsid w:val="00B70B69"/>
    <w:rsid w:val="00B71735"/>
    <w:rsid w:val="00B71D33"/>
    <w:rsid w:val="00B722A3"/>
    <w:rsid w:val="00B722D9"/>
    <w:rsid w:val="00B73CB7"/>
    <w:rsid w:val="00B74F56"/>
    <w:rsid w:val="00B772DA"/>
    <w:rsid w:val="00B80C2E"/>
    <w:rsid w:val="00B80DB5"/>
    <w:rsid w:val="00B810AA"/>
    <w:rsid w:val="00B8181B"/>
    <w:rsid w:val="00B81E65"/>
    <w:rsid w:val="00B83694"/>
    <w:rsid w:val="00B8461E"/>
    <w:rsid w:val="00B8557E"/>
    <w:rsid w:val="00B85C27"/>
    <w:rsid w:val="00B861B0"/>
    <w:rsid w:val="00B86636"/>
    <w:rsid w:val="00B868A7"/>
    <w:rsid w:val="00B869BD"/>
    <w:rsid w:val="00B86B62"/>
    <w:rsid w:val="00B87D39"/>
    <w:rsid w:val="00B90963"/>
    <w:rsid w:val="00B90BE8"/>
    <w:rsid w:val="00B90D68"/>
    <w:rsid w:val="00B91FC5"/>
    <w:rsid w:val="00B92706"/>
    <w:rsid w:val="00B95280"/>
    <w:rsid w:val="00B95708"/>
    <w:rsid w:val="00B95CAA"/>
    <w:rsid w:val="00B96667"/>
    <w:rsid w:val="00B96DC3"/>
    <w:rsid w:val="00BA1A7E"/>
    <w:rsid w:val="00BA1E9D"/>
    <w:rsid w:val="00BA1FDA"/>
    <w:rsid w:val="00BA286E"/>
    <w:rsid w:val="00BA40D4"/>
    <w:rsid w:val="00BA4540"/>
    <w:rsid w:val="00BA48DD"/>
    <w:rsid w:val="00BA4E30"/>
    <w:rsid w:val="00BA5294"/>
    <w:rsid w:val="00BA5851"/>
    <w:rsid w:val="00BA5BFD"/>
    <w:rsid w:val="00BA68CB"/>
    <w:rsid w:val="00BA6998"/>
    <w:rsid w:val="00BA785E"/>
    <w:rsid w:val="00BB05BC"/>
    <w:rsid w:val="00BB0FB1"/>
    <w:rsid w:val="00BB34FF"/>
    <w:rsid w:val="00BB4022"/>
    <w:rsid w:val="00BB46E3"/>
    <w:rsid w:val="00BB54C3"/>
    <w:rsid w:val="00BB55AA"/>
    <w:rsid w:val="00BB62F6"/>
    <w:rsid w:val="00BB6AB5"/>
    <w:rsid w:val="00BB782B"/>
    <w:rsid w:val="00BC1713"/>
    <w:rsid w:val="00BC17D6"/>
    <w:rsid w:val="00BC2311"/>
    <w:rsid w:val="00BC32DF"/>
    <w:rsid w:val="00BC38C1"/>
    <w:rsid w:val="00BC4A7E"/>
    <w:rsid w:val="00BC5F7E"/>
    <w:rsid w:val="00BC7409"/>
    <w:rsid w:val="00BC74A4"/>
    <w:rsid w:val="00BC7B84"/>
    <w:rsid w:val="00BD0331"/>
    <w:rsid w:val="00BD0A20"/>
    <w:rsid w:val="00BD0BED"/>
    <w:rsid w:val="00BD0CDC"/>
    <w:rsid w:val="00BD10ED"/>
    <w:rsid w:val="00BD1553"/>
    <w:rsid w:val="00BD1A46"/>
    <w:rsid w:val="00BD1FF1"/>
    <w:rsid w:val="00BD21BF"/>
    <w:rsid w:val="00BD2D63"/>
    <w:rsid w:val="00BD3BD7"/>
    <w:rsid w:val="00BD431A"/>
    <w:rsid w:val="00BD6093"/>
    <w:rsid w:val="00BD6371"/>
    <w:rsid w:val="00BD6502"/>
    <w:rsid w:val="00BD70AB"/>
    <w:rsid w:val="00BE0D48"/>
    <w:rsid w:val="00BE1C2B"/>
    <w:rsid w:val="00BE1D10"/>
    <w:rsid w:val="00BE1E2E"/>
    <w:rsid w:val="00BE2594"/>
    <w:rsid w:val="00BE261B"/>
    <w:rsid w:val="00BE2662"/>
    <w:rsid w:val="00BE4213"/>
    <w:rsid w:val="00BE4B13"/>
    <w:rsid w:val="00BE5373"/>
    <w:rsid w:val="00BE68C0"/>
    <w:rsid w:val="00BE6B99"/>
    <w:rsid w:val="00BE6D9C"/>
    <w:rsid w:val="00BE7055"/>
    <w:rsid w:val="00BE75E0"/>
    <w:rsid w:val="00BE7E0B"/>
    <w:rsid w:val="00BF04DD"/>
    <w:rsid w:val="00BF0771"/>
    <w:rsid w:val="00BF0A4C"/>
    <w:rsid w:val="00BF13A9"/>
    <w:rsid w:val="00BF1CEE"/>
    <w:rsid w:val="00BF1FD2"/>
    <w:rsid w:val="00BF21DE"/>
    <w:rsid w:val="00BF2C72"/>
    <w:rsid w:val="00BF378E"/>
    <w:rsid w:val="00BF4124"/>
    <w:rsid w:val="00BF420B"/>
    <w:rsid w:val="00BF4B95"/>
    <w:rsid w:val="00BF4C31"/>
    <w:rsid w:val="00BF6F80"/>
    <w:rsid w:val="00BF7B52"/>
    <w:rsid w:val="00C00888"/>
    <w:rsid w:val="00C0094A"/>
    <w:rsid w:val="00C00D9A"/>
    <w:rsid w:val="00C023F2"/>
    <w:rsid w:val="00C02721"/>
    <w:rsid w:val="00C02CD4"/>
    <w:rsid w:val="00C049B5"/>
    <w:rsid w:val="00C04AB3"/>
    <w:rsid w:val="00C04D1E"/>
    <w:rsid w:val="00C053EB"/>
    <w:rsid w:val="00C07BE6"/>
    <w:rsid w:val="00C11991"/>
    <w:rsid w:val="00C11F42"/>
    <w:rsid w:val="00C121D1"/>
    <w:rsid w:val="00C121DD"/>
    <w:rsid w:val="00C1340C"/>
    <w:rsid w:val="00C13E07"/>
    <w:rsid w:val="00C14041"/>
    <w:rsid w:val="00C1533B"/>
    <w:rsid w:val="00C159BA"/>
    <w:rsid w:val="00C16396"/>
    <w:rsid w:val="00C16546"/>
    <w:rsid w:val="00C16C56"/>
    <w:rsid w:val="00C20481"/>
    <w:rsid w:val="00C20A06"/>
    <w:rsid w:val="00C219F6"/>
    <w:rsid w:val="00C21DC4"/>
    <w:rsid w:val="00C22132"/>
    <w:rsid w:val="00C24363"/>
    <w:rsid w:val="00C244B9"/>
    <w:rsid w:val="00C24D62"/>
    <w:rsid w:val="00C257BA"/>
    <w:rsid w:val="00C258CE"/>
    <w:rsid w:val="00C25A0B"/>
    <w:rsid w:val="00C25B48"/>
    <w:rsid w:val="00C25CD0"/>
    <w:rsid w:val="00C25DCC"/>
    <w:rsid w:val="00C30590"/>
    <w:rsid w:val="00C30914"/>
    <w:rsid w:val="00C31911"/>
    <w:rsid w:val="00C3397D"/>
    <w:rsid w:val="00C349C3"/>
    <w:rsid w:val="00C34A2A"/>
    <w:rsid w:val="00C34EDC"/>
    <w:rsid w:val="00C353B5"/>
    <w:rsid w:val="00C354F5"/>
    <w:rsid w:val="00C358F5"/>
    <w:rsid w:val="00C35E83"/>
    <w:rsid w:val="00C361BB"/>
    <w:rsid w:val="00C366FD"/>
    <w:rsid w:val="00C36E70"/>
    <w:rsid w:val="00C372EF"/>
    <w:rsid w:val="00C3740D"/>
    <w:rsid w:val="00C37B86"/>
    <w:rsid w:val="00C4018F"/>
    <w:rsid w:val="00C404CB"/>
    <w:rsid w:val="00C40CB7"/>
    <w:rsid w:val="00C421D4"/>
    <w:rsid w:val="00C429E4"/>
    <w:rsid w:val="00C43B91"/>
    <w:rsid w:val="00C43D5D"/>
    <w:rsid w:val="00C43F37"/>
    <w:rsid w:val="00C44070"/>
    <w:rsid w:val="00C44C61"/>
    <w:rsid w:val="00C44EB2"/>
    <w:rsid w:val="00C45C8D"/>
    <w:rsid w:val="00C45E1C"/>
    <w:rsid w:val="00C466AD"/>
    <w:rsid w:val="00C46C0F"/>
    <w:rsid w:val="00C472E2"/>
    <w:rsid w:val="00C47D2D"/>
    <w:rsid w:val="00C504A4"/>
    <w:rsid w:val="00C51409"/>
    <w:rsid w:val="00C534D9"/>
    <w:rsid w:val="00C537B2"/>
    <w:rsid w:val="00C53C71"/>
    <w:rsid w:val="00C5498E"/>
    <w:rsid w:val="00C549FE"/>
    <w:rsid w:val="00C55C8F"/>
    <w:rsid w:val="00C55DA9"/>
    <w:rsid w:val="00C5682E"/>
    <w:rsid w:val="00C569A4"/>
    <w:rsid w:val="00C6036E"/>
    <w:rsid w:val="00C60EAF"/>
    <w:rsid w:val="00C60F23"/>
    <w:rsid w:val="00C6126F"/>
    <w:rsid w:val="00C61911"/>
    <w:rsid w:val="00C61ACF"/>
    <w:rsid w:val="00C62757"/>
    <w:rsid w:val="00C62BEA"/>
    <w:rsid w:val="00C6370C"/>
    <w:rsid w:val="00C63C2D"/>
    <w:rsid w:val="00C63DA4"/>
    <w:rsid w:val="00C63DD6"/>
    <w:rsid w:val="00C64A25"/>
    <w:rsid w:val="00C64B3F"/>
    <w:rsid w:val="00C652D1"/>
    <w:rsid w:val="00C65E52"/>
    <w:rsid w:val="00C66E19"/>
    <w:rsid w:val="00C6763E"/>
    <w:rsid w:val="00C71164"/>
    <w:rsid w:val="00C713A2"/>
    <w:rsid w:val="00C71E77"/>
    <w:rsid w:val="00C71F34"/>
    <w:rsid w:val="00C72134"/>
    <w:rsid w:val="00C72220"/>
    <w:rsid w:val="00C72BBB"/>
    <w:rsid w:val="00C73D98"/>
    <w:rsid w:val="00C74932"/>
    <w:rsid w:val="00C74A61"/>
    <w:rsid w:val="00C75742"/>
    <w:rsid w:val="00C75835"/>
    <w:rsid w:val="00C760AC"/>
    <w:rsid w:val="00C77FC5"/>
    <w:rsid w:val="00C80BD2"/>
    <w:rsid w:val="00C810B0"/>
    <w:rsid w:val="00C82A18"/>
    <w:rsid w:val="00C82A24"/>
    <w:rsid w:val="00C8351A"/>
    <w:rsid w:val="00C836C2"/>
    <w:rsid w:val="00C84148"/>
    <w:rsid w:val="00C84350"/>
    <w:rsid w:val="00C843A0"/>
    <w:rsid w:val="00C850D5"/>
    <w:rsid w:val="00C85152"/>
    <w:rsid w:val="00C8785B"/>
    <w:rsid w:val="00C87CD1"/>
    <w:rsid w:val="00C91260"/>
    <w:rsid w:val="00C917EA"/>
    <w:rsid w:val="00C91893"/>
    <w:rsid w:val="00C93051"/>
    <w:rsid w:val="00C938B6"/>
    <w:rsid w:val="00C940A0"/>
    <w:rsid w:val="00C94385"/>
    <w:rsid w:val="00C94B6D"/>
    <w:rsid w:val="00C95CE2"/>
    <w:rsid w:val="00C96BB1"/>
    <w:rsid w:val="00CA0478"/>
    <w:rsid w:val="00CA144F"/>
    <w:rsid w:val="00CA2170"/>
    <w:rsid w:val="00CA230D"/>
    <w:rsid w:val="00CA4BDC"/>
    <w:rsid w:val="00CA4F22"/>
    <w:rsid w:val="00CA58C3"/>
    <w:rsid w:val="00CA5946"/>
    <w:rsid w:val="00CA5F9F"/>
    <w:rsid w:val="00CA7B0B"/>
    <w:rsid w:val="00CA7B34"/>
    <w:rsid w:val="00CA7F98"/>
    <w:rsid w:val="00CB0302"/>
    <w:rsid w:val="00CB0A46"/>
    <w:rsid w:val="00CB0BF9"/>
    <w:rsid w:val="00CB1BDA"/>
    <w:rsid w:val="00CB1C3C"/>
    <w:rsid w:val="00CB2283"/>
    <w:rsid w:val="00CB2623"/>
    <w:rsid w:val="00CB2CEA"/>
    <w:rsid w:val="00CB2FA1"/>
    <w:rsid w:val="00CB332B"/>
    <w:rsid w:val="00CB3384"/>
    <w:rsid w:val="00CB3E0E"/>
    <w:rsid w:val="00CB593C"/>
    <w:rsid w:val="00CB70C6"/>
    <w:rsid w:val="00CC0373"/>
    <w:rsid w:val="00CC06ED"/>
    <w:rsid w:val="00CC082D"/>
    <w:rsid w:val="00CC0F2A"/>
    <w:rsid w:val="00CC15AB"/>
    <w:rsid w:val="00CC2A8D"/>
    <w:rsid w:val="00CC3701"/>
    <w:rsid w:val="00CC37D6"/>
    <w:rsid w:val="00CC413A"/>
    <w:rsid w:val="00CC493A"/>
    <w:rsid w:val="00CC5F2E"/>
    <w:rsid w:val="00CC6F20"/>
    <w:rsid w:val="00CC75D6"/>
    <w:rsid w:val="00CC7F5F"/>
    <w:rsid w:val="00CD05A8"/>
    <w:rsid w:val="00CD10CF"/>
    <w:rsid w:val="00CD1B2E"/>
    <w:rsid w:val="00CD1FA8"/>
    <w:rsid w:val="00CD23E2"/>
    <w:rsid w:val="00CD26F1"/>
    <w:rsid w:val="00CD3E0D"/>
    <w:rsid w:val="00CD3EF3"/>
    <w:rsid w:val="00CD45A5"/>
    <w:rsid w:val="00CD47BA"/>
    <w:rsid w:val="00CD5649"/>
    <w:rsid w:val="00CD5F5A"/>
    <w:rsid w:val="00CD6750"/>
    <w:rsid w:val="00CD67F2"/>
    <w:rsid w:val="00CD6A29"/>
    <w:rsid w:val="00CE00A1"/>
    <w:rsid w:val="00CE19BA"/>
    <w:rsid w:val="00CE226A"/>
    <w:rsid w:val="00CE2ED7"/>
    <w:rsid w:val="00CE3FD1"/>
    <w:rsid w:val="00CE42C0"/>
    <w:rsid w:val="00CE47B2"/>
    <w:rsid w:val="00CE49E4"/>
    <w:rsid w:val="00CE53CA"/>
    <w:rsid w:val="00CE580D"/>
    <w:rsid w:val="00CE5CF9"/>
    <w:rsid w:val="00CE7257"/>
    <w:rsid w:val="00CE7C44"/>
    <w:rsid w:val="00CF1349"/>
    <w:rsid w:val="00CF1A61"/>
    <w:rsid w:val="00CF1CF9"/>
    <w:rsid w:val="00CF1E24"/>
    <w:rsid w:val="00CF2CC6"/>
    <w:rsid w:val="00CF37BE"/>
    <w:rsid w:val="00CF3AC3"/>
    <w:rsid w:val="00CF3E41"/>
    <w:rsid w:val="00CF4206"/>
    <w:rsid w:val="00CF42F8"/>
    <w:rsid w:val="00CF4661"/>
    <w:rsid w:val="00CF5034"/>
    <w:rsid w:val="00CF546B"/>
    <w:rsid w:val="00CF5F8C"/>
    <w:rsid w:val="00D00F4A"/>
    <w:rsid w:val="00D02D96"/>
    <w:rsid w:val="00D038CE"/>
    <w:rsid w:val="00D040A7"/>
    <w:rsid w:val="00D04240"/>
    <w:rsid w:val="00D047AB"/>
    <w:rsid w:val="00D04A17"/>
    <w:rsid w:val="00D04D91"/>
    <w:rsid w:val="00D05585"/>
    <w:rsid w:val="00D055B2"/>
    <w:rsid w:val="00D05BAF"/>
    <w:rsid w:val="00D10E43"/>
    <w:rsid w:val="00D11DFE"/>
    <w:rsid w:val="00D12C6C"/>
    <w:rsid w:val="00D1347F"/>
    <w:rsid w:val="00D14761"/>
    <w:rsid w:val="00D14AEC"/>
    <w:rsid w:val="00D15403"/>
    <w:rsid w:val="00D15493"/>
    <w:rsid w:val="00D158B6"/>
    <w:rsid w:val="00D16502"/>
    <w:rsid w:val="00D16AD9"/>
    <w:rsid w:val="00D16B8A"/>
    <w:rsid w:val="00D17564"/>
    <w:rsid w:val="00D17BC2"/>
    <w:rsid w:val="00D17D9C"/>
    <w:rsid w:val="00D17DE0"/>
    <w:rsid w:val="00D205DE"/>
    <w:rsid w:val="00D2089E"/>
    <w:rsid w:val="00D20E20"/>
    <w:rsid w:val="00D20E58"/>
    <w:rsid w:val="00D21767"/>
    <w:rsid w:val="00D22171"/>
    <w:rsid w:val="00D23B3E"/>
    <w:rsid w:val="00D24067"/>
    <w:rsid w:val="00D24B3E"/>
    <w:rsid w:val="00D24FD5"/>
    <w:rsid w:val="00D26A1C"/>
    <w:rsid w:val="00D26EDB"/>
    <w:rsid w:val="00D27A3A"/>
    <w:rsid w:val="00D315B0"/>
    <w:rsid w:val="00D3184A"/>
    <w:rsid w:val="00D31B09"/>
    <w:rsid w:val="00D32B9E"/>
    <w:rsid w:val="00D32D8B"/>
    <w:rsid w:val="00D3340C"/>
    <w:rsid w:val="00D339B4"/>
    <w:rsid w:val="00D35751"/>
    <w:rsid w:val="00D36B1B"/>
    <w:rsid w:val="00D36BA3"/>
    <w:rsid w:val="00D36CB8"/>
    <w:rsid w:val="00D40D03"/>
    <w:rsid w:val="00D41BD2"/>
    <w:rsid w:val="00D42324"/>
    <w:rsid w:val="00D42BD6"/>
    <w:rsid w:val="00D42C1A"/>
    <w:rsid w:val="00D439A7"/>
    <w:rsid w:val="00D44257"/>
    <w:rsid w:val="00D44EDA"/>
    <w:rsid w:val="00D454CA"/>
    <w:rsid w:val="00D45E36"/>
    <w:rsid w:val="00D45E5C"/>
    <w:rsid w:val="00D46845"/>
    <w:rsid w:val="00D46B4C"/>
    <w:rsid w:val="00D46D94"/>
    <w:rsid w:val="00D471C3"/>
    <w:rsid w:val="00D477E7"/>
    <w:rsid w:val="00D51348"/>
    <w:rsid w:val="00D52111"/>
    <w:rsid w:val="00D52284"/>
    <w:rsid w:val="00D530B9"/>
    <w:rsid w:val="00D531C3"/>
    <w:rsid w:val="00D53428"/>
    <w:rsid w:val="00D53431"/>
    <w:rsid w:val="00D54F60"/>
    <w:rsid w:val="00D552B5"/>
    <w:rsid w:val="00D55E9E"/>
    <w:rsid w:val="00D56DC4"/>
    <w:rsid w:val="00D5704D"/>
    <w:rsid w:val="00D57579"/>
    <w:rsid w:val="00D578E6"/>
    <w:rsid w:val="00D579E1"/>
    <w:rsid w:val="00D57F48"/>
    <w:rsid w:val="00D602D9"/>
    <w:rsid w:val="00D60363"/>
    <w:rsid w:val="00D604FD"/>
    <w:rsid w:val="00D6055A"/>
    <w:rsid w:val="00D6091B"/>
    <w:rsid w:val="00D60EC3"/>
    <w:rsid w:val="00D61A42"/>
    <w:rsid w:val="00D61ABF"/>
    <w:rsid w:val="00D6211F"/>
    <w:rsid w:val="00D62FFA"/>
    <w:rsid w:val="00D6304C"/>
    <w:rsid w:val="00D635BF"/>
    <w:rsid w:val="00D63E21"/>
    <w:rsid w:val="00D64C10"/>
    <w:rsid w:val="00D656B9"/>
    <w:rsid w:val="00D658A7"/>
    <w:rsid w:val="00D666B9"/>
    <w:rsid w:val="00D66CFF"/>
    <w:rsid w:val="00D66D10"/>
    <w:rsid w:val="00D716D7"/>
    <w:rsid w:val="00D73F67"/>
    <w:rsid w:val="00D75BC5"/>
    <w:rsid w:val="00D76AEC"/>
    <w:rsid w:val="00D77099"/>
    <w:rsid w:val="00D775FC"/>
    <w:rsid w:val="00D80BEE"/>
    <w:rsid w:val="00D82B12"/>
    <w:rsid w:val="00D834CD"/>
    <w:rsid w:val="00D83B81"/>
    <w:rsid w:val="00D84017"/>
    <w:rsid w:val="00D8430C"/>
    <w:rsid w:val="00D8449D"/>
    <w:rsid w:val="00D84748"/>
    <w:rsid w:val="00D84A16"/>
    <w:rsid w:val="00D84D06"/>
    <w:rsid w:val="00D85188"/>
    <w:rsid w:val="00D87169"/>
    <w:rsid w:val="00D873AC"/>
    <w:rsid w:val="00D87835"/>
    <w:rsid w:val="00D90077"/>
    <w:rsid w:val="00D9137A"/>
    <w:rsid w:val="00D914BF"/>
    <w:rsid w:val="00D91628"/>
    <w:rsid w:val="00D91700"/>
    <w:rsid w:val="00D91F71"/>
    <w:rsid w:val="00D924D1"/>
    <w:rsid w:val="00D9279A"/>
    <w:rsid w:val="00D93B9A"/>
    <w:rsid w:val="00D94FAB"/>
    <w:rsid w:val="00D95BD5"/>
    <w:rsid w:val="00D95CCE"/>
    <w:rsid w:val="00D95D30"/>
    <w:rsid w:val="00D95F53"/>
    <w:rsid w:val="00D96DB1"/>
    <w:rsid w:val="00D96F98"/>
    <w:rsid w:val="00D97848"/>
    <w:rsid w:val="00DA0E5E"/>
    <w:rsid w:val="00DA0F0A"/>
    <w:rsid w:val="00DA0F2C"/>
    <w:rsid w:val="00DA16B3"/>
    <w:rsid w:val="00DA2A7C"/>
    <w:rsid w:val="00DA36A2"/>
    <w:rsid w:val="00DA4364"/>
    <w:rsid w:val="00DA5EC0"/>
    <w:rsid w:val="00DA71FE"/>
    <w:rsid w:val="00DB041C"/>
    <w:rsid w:val="00DB0C7E"/>
    <w:rsid w:val="00DB0CDD"/>
    <w:rsid w:val="00DB1178"/>
    <w:rsid w:val="00DB1220"/>
    <w:rsid w:val="00DB2414"/>
    <w:rsid w:val="00DB2427"/>
    <w:rsid w:val="00DB3ED8"/>
    <w:rsid w:val="00DB40D7"/>
    <w:rsid w:val="00DB5240"/>
    <w:rsid w:val="00DB5E06"/>
    <w:rsid w:val="00DB5EB0"/>
    <w:rsid w:val="00DB7D42"/>
    <w:rsid w:val="00DC0419"/>
    <w:rsid w:val="00DC1507"/>
    <w:rsid w:val="00DC2114"/>
    <w:rsid w:val="00DC2B03"/>
    <w:rsid w:val="00DC2C78"/>
    <w:rsid w:val="00DC30DA"/>
    <w:rsid w:val="00DC32DD"/>
    <w:rsid w:val="00DC3543"/>
    <w:rsid w:val="00DC3884"/>
    <w:rsid w:val="00DC3AC1"/>
    <w:rsid w:val="00DC3BC3"/>
    <w:rsid w:val="00DC4FA5"/>
    <w:rsid w:val="00DC5ACC"/>
    <w:rsid w:val="00DC6362"/>
    <w:rsid w:val="00DC6EDF"/>
    <w:rsid w:val="00DC6F0B"/>
    <w:rsid w:val="00DC723D"/>
    <w:rsid w:val="00DC762B"/>
    <w:rsid w:val="00DC7F6E"/>
    <w:rsid w:val="00DD04F5"/>
    <w:rsid w:val="00DD22C8"/>
    <w:rsid w:val="00DD28ED"/>
    <w:rsid w:val="00DD3FC4"/>
    <w:rsid w:val="00DD44C2"/>
    <w:rsid w:val="00DD467D"/>
    <w:rsid w:val="00DD49CA"/>
    <w:rsid w:val="00DD6FB2"/>
    <w:rsid w:val="00DD72BE"/>
    <w:rsid w:val="00DD797B"/>
    <w:rsid w:val="00DD79D0"/>
    <w:rsid w:val="00DE0526"/>
    <w:rsid w:val="00DE0B03"/>
    <w:rsid w:val="00DE1422"/>
    <w:rsid w:val="00DE25A9"/>
    <w:rsid w:val="00DE2CED"/>
    <w:rsid w:val="00DE3238"/>
    <w:rsid w:val="00DE3365"/>
    <w:rsid w:val="00DE3424"/>
    <w:rsid w:val="00DE52BD"/>
    <w:rsid w:val="00DE63AC"/>
    <w:rsid w:val="00DF0B88"/>
    <w:rsid w:val="00DF1624"/>
    <w:rsid w:val="00DF1F14"/>
    <w:rsid w:val="00DF230D"/>
    <w:rsid w:val="00DF291B"/>
    <w:rsid w:val="00DF2FCC"/>
    <w:rsid w:val="00DF3235"/>
    <w:rsid w:val="00DF40DA"/>
    <w:rsid w:val="00DF4138"/>
    <w:rsid w:val="00DF4868"/>
    <w:rsid w:val="00DF557C"/>
    <w:rsid w:val="00DF5593"/>
    <w:rsid w:val="00DF6C92"/>
    <w:rsid w:val="00DF6F6E"/>
    <w:rsid w:val="00DF7C95"/>
    <w:rsid w:val="00E01C83"/>
    <w:rsid w:val="00E02D90"/>
    <w:rsid w:val="00E03F03"/>
    <w:rsid w:val="00E04DC7"/>
    <w:rsid w:val="00E04E15"/>
    <w:rsid w:val="00E06D06"/>
    <w:rsid w:val="00E07AB2"/>
    <w:rsid w:val="00E07C80"/>
    <w:rsid w:val="00E1031C"/>
    <w:rsid w:val="00E10E17"/>
    <w:rsid w:val="00E10F00"/>
    <w:rsid w:val="00E118E1"/>
    <w:rsid w:val="00E11919"/>
    <w:rsid w:val="00E12282"/>
    <w:rsid w:val="00E12728"/>
    <w:rsid w:val="00E12F85"/>
    <w:rsid w:val="00E13210"/>
    <w:rsid w:val="00E13FC7"/>
    <w:rsid w:val="00E14157"/>
    <w:rsid w:val="00E14F4F"/>
    <w:rsid w:val="00E1589A"/>
    <w:rsid w:val="00E164E2"/>
    <w:rsid w:val="00E16C4A"/>
    <w:rsid w:val="00E20CA9"/>
    <w:rsid w:val="00E211B3"/>
    <w:rsid w:val="00E2162E"/>
    <w:rsid w:val="00E22644"/>
    <w:rsid w:val="00E229F3"/>
    <w:rsid w:val="00E22C04"/>
    <w:rsid w:val="00E2402F"/>
    <w:rsid w:val="00E2484C"/>
    <w:rsid w:val="00E24DAD"/>
    <w:rsid w:val="00E2500C"/>
    <w:rsid w:val="00E250B3"/>
    <w:rsid w:val="00E251C5"/>
    <w:rsid w:val="00E266CF"/>
    <w:rsid w:val="00E266D4"/>
    <w:rsid w:val="00E27E91"/>
    <w:rsid w:val="00E30053"/>
    <w:rsid w:val="00E30973"/>
    <w:rsid w:val="00E30B06"/>
    <w:rsid w:val="00E315A9"/>
    <w:rsid w:val="00E31C70"/>
    <w:rsid w:val="00E329BA"/>
    <w:rsid w:val="00E33FF1"/>
    <w:rsid w:val="00E36D97"/>
    <w:rsid w:val="00E36DED"/>
    <w:rsid w:val="00E36E68"/>
    <w:rsid w:val="00E36F57"/>
    <w:rsid w:val="00E37047"/>
    <w:rsid w:val="00E37298"/>
    <w:rsid w:val="00E41B71"/>
    <w:rsid w:val="00E4211F"/>
    <w:rsid w:val="00E428E2"/>
    <w:rsid w:val="00E42A20"/>
    <w:rsid w:val="00E4437B"/>
    <w:rsid w:val="00E459FE"/>
    <w:rsid w:val="00E45D1C"/>
    <w:rsid w:val="00E45D21"/>
    <w:rsid w:val="00E464BC"/>
    <w:rsid w:val="00E46667"/>
    <w:rsid w:val="00E46701"/>
    <w:rsid w:val="00E479AE"/>
    <w:rsid w:val="00E500FF"/>
    <w:rsid w:val="00E533F3"/>
    <w:rsid w:val="00E534CD"/>
    <w:rsid w:val="00E53ECD"/>
    <w:rsid w:val="00E54614"/>
    <w:rsid w:val="00E54802"/>
    <w:rsid w:val="00E55051"/>
    <w:rsid w:val="00E554A4"/>
    <w:rsid w:val="00E567D3"/>
    <w:rsid w:val="00E578CB"/>
    <w:rsid w:val="00E6147B"/>
    <w:rsid w:val="00E62238"/>
    <w:rsid w:val="00E624E1"/>
    <w:rsid w:val="00E640E6"/>
    <w:rsid w:val="00E65048"/>
    <w:rsid w:val="00E65685"/>
    <w:rsid w:val="00E656F8"/>
    <w:rsid w:val="00E65C48"/>
    <w:rsid w:val="00E66944"/>
    <w:rsid w:val="00E672D8"/>
    <w:rsid w:val="00E67792"/>
    <w:rsid w:val="00E67B18"/>
    <w:rsid w:val="00E703B7"/>
    <w:rsid w:val="00E70BA7"/>
    <w:rsid w:val="00E70F88"/>
    <w:rsid w:val="00E72C4E"/>
    <w:rsid w:val="00E72F63"/>
    <w:rsid w:val="00E73507"/>
    <w:rsid w:val="00E73C47"/>
    <w:rsid w:val="00E73E6C"/>
    <w:rsid w:val="00E74132"/>
    <w:rsid w:val="00E74B98"/>
    <w:rsid w:val="00E74E02"/>
    <w:rsid w:val="00E750EB"/>
    <w:rsid w:val="00E75E49"/>
    <w:rsid w:val="00E76115"/>
    <w:rsid w:val="00E765AD"/>
    <w:rsid w:val="00E767BC"/>
    <w:rsid w:val="00E77B73"/>
    <w:rsid w:val="00E77C4F"/>
    <w:rsid w:val="00E8122C"/>
    <w:rsid w:val="00E81737"/>
    <w:rsid w:val="00E818C1"/>
    <w:rsid w:val="00E81B41"/>
    <w:rsid w:val="00E81CDC"/>
    <w:rsid w:val="00E8229C"/>
    <w:rsid w:val="00E8255E"/>
    <w:rsid w:val="00E82FCA"/>
    <w:rsid w:val="00E83BD9"/>
    <w:rsid w:val="00E856E4"/>
    <w:rsid w:val="00E86D6B"/>
    <w:rsid w:val="00E87DA1"/>
    <w:rsid w:val="00E905BF"/>
    <w:rsid w:val="00E90997"/>
    <w:rsid w:val="00E90D5C"/>
    <w:rsid w:val="00E91054"/>
    <w:rsid w:val="00E910C0"/>
    <w:rsid w:val="00E92D1D"/>
    <w:rsid w:val="00E9320F"/>
    <w:rsid w:val="00E93C30"/>
    <w:rsid w:val="00E955DD"/>
    <w:rsid w:val="00E95F56"/>
    <w:rsid w:val="00E95F93"/>
    <w:rsid w:val="00E965EB"/>
    <w:rsid w:val="00E96721"/>
    <w:rsid w:val="00E96F63"/>
    <w:rsid w:val="00EA0922"/>
    <w:rsid w:val="00EA1114"/>
    <w:rsid w:val="00EA12BD"/>
    <w:rsid w:val="00EA1827"/>
    <w:rsid w:val="00EA265D"/>
    <w:rsid w:val="00EA2F8A"/>
    <w:rsid w:val="00EA314F"/>
    <w:rsid w:val="00EA3AE0"/>
    <w:rsid w:val="00EA3CA6"/>
    <w:rsid w:val="00EA5766"/>
    <w:rsid w:val="00EA5F7E"/>
    <w:rsid w:val="00EA66AB"/>
    <w:rsid w:val="00EA7149"/>
    <w:rsid w:val="00EB2322"/>
    <w:rsid w:val="00EB2837"/>
    <w:rsid w:val="00EB2A1E"/>
    <w:rsid w:val="00EB2DD5"/>
    <w:rsid w:val="00EB3FF9"/>
    <w:rsid w:val="00EB4130"/>
    <w:rsid w:val="00EB49A3"/>
    <w:rsid w:val="00EB4F93"/>
    <w:rsid w:val="00EB654F"/>
    <w:rsid w:val="00EB6D10"/>
    <w:rsid w:val="00EB7505"/>
    <w:rsid w:val="00EB7682"/>
    <w:rsid w:val="00EB7F7E"/>
    <w:rsid w:val="00EC0B8B"/>
    <w:rsid w:val="00EC0CAC"/>
    <w:rsid w:val="00EC0D53"/>
    <w:rsid w:val="00EC1396"/>
    <w:rsid w:val="00EC28E0"/>
    <w:rsid w:val="00EC3168"/>
    <w:rsid w:val="00EC44EB"/>
    <w:rsid w:val="00EC45F2"/>
    <w:rsid w:val="00EC4C82"/>
    <w:rsid w:val="00EC4CFC"/>
    <w:rsid w:val="00EC51C8"/>
    <w:rsid w:val="00EC52FB"/>
    <w:rsid w:val="00EC559D"/>
    <w:rsid w:val="00EC6EBE"/>
    <w:rsid w:val="00EC728F"/>
    <w:rsid w:val="00ED069C"/>
    <w:rsid w:val="00ED08B5"/>
    <w:rsid w:val="00ED10D9"/>
    <w:rsid w:val="00ED1C72"/>
    <w:rsid w:val="00ED29EC"/>
    <w:rsid w:val="00ED411C"/>
    <w:rsid w:val="00ED56EF"/>
    <w:rsid w:val="00ED6838"/>
    <w:rsid w:val="00ED75A4"/>
    <w:rsid w:val="00EE05BC"/>
    <w:rsid w:val="00EE2F59"/>
    <w:rsid w:val="00EE3F3E"/>
    <w:rsid w:val="00EE4715"/>
    <w:rsid w:val="00EE5AE8"/>
    <w:rsid w:val="00EE5E1E"/>
    <w:rsid w:val="00EE618C"/>
    <w:rsid w:val="00EE6A4D"/>
    <w:rsid w:val="00EE7254"/>
    <w:rsid w:val="00EE73D0"/>
    <w:rsid w:val="00EE7E4C"/>
    <w:rsid w:val="00EF030F"/>
    <w:rsid w:val="00EF0FB2"/>
    <w:rsid w:val="00EF1F9A"/>
    <w:rsid w:val="00EF2934"/>
    <w:rsid w:val="00EF32F0"/>
    <w:rsid w:val="00EF3706"/>
    <w:rsid w:val="00EF41D8"/>
    <w:rsid w:val="00EF534D"/>
    <w:rsid w:val="00EF55E1"/>
    <w:rsid w:val="00EF5800"/>
    <w:rsid w:val="00EF6DBF"/>
    <w:rsid w:val="00F00092"/>
    <w:rsid w:val="00F00606"/>
    <w:rsid w:val="00F00E67"/>
    <w:rsid w:val="00F016F6"/>
    <w:rsid w:val="00F020D9"/>
    <w:rsid w:val="00F027BE"/>
    <w:rsid w:val="00F02FAE"/>
    <w:rsid w:val="00F034D6"/>
    <w:rsid w:val="00F03FB5"/>
    <w:rsid w:val="00F042C4"/>
    <w:rsid w:val="00F04967"/>
    <w:rsid w:val="00F04AFB"/>
    <w:rsid w:val="00F05713"/>
    <w:rsid w:val="00F058B9"/>
    <w:rsid w:val="00F068E5"/>
    <w:rsid w:val="00F06C92"/>
    <w:rsid w:val="00F06CCF"/>
    <w:rsid w:val="00F0754F"/>
    <w:rsid w:val="00F0757E"/>
    <w:rsid w:val="00F1097E"/>
    <w:rsid w:val="00F1104D"/>
    <w:rsid w:val="00F115AF"/>
    <w:rsid w:val="00F11CB0"/>
    <w:rsid w:val="00F12484"/>
    <w:rsid w:val="00F12EE6"/>
    <w:rsid w:val="00F12FAB"/>
    <w:rsid w:val="00F134BF"/>
    <w:rsid w:val="00F13699"/>
    <w:rsid w:val="00F1372E"/>
    <w:rsid w:val="00F155FA"/>
    <w:rsid w:val="00F15FEC"/>
    <w:rsid w:val="00F16022"/>
    <w:rsid w:val="00F16721"/>
    <w:rsid w:val="00F17113"/>
    <w:rsid w:val="00F1761B"/>
    <w:rsid w:val="00F213F3"/>
    <w:rsid w:val="00F21A3F"/>
    <w:rsid w:val="00F24949"/>
    <w:rsid w:val="00F25CE8"/>
    <w:rsid w:val="00F26B7E"/>
    <w:rsid w:val="00F2731B"/>
    <w:rsid w:val="00F2741A"/>
    <w:rsid w:val="00F30022"/>
    <w:rsid w:val="00F303DA"/>
    <w:rsid w:val="00F312E1"/>
    <w:rsid w:val="00F31940"/>
    <w:rsid w:val="00F31CA0"/>
    <w:rsid w:val="00F322B9"/>
    <w:rsid w:val="00F32A1B"/>
    <w:rsid w:val="00F332D5"/>
    <w:rsid w:val="00F33ACE"/>
    <w:rsid w:val="00F34158"/>
    <w:rsid w:val="00F342BF"/>
    <w:rsid w:val="00F35EDB"/>
    <w:rsid w:val="00F3762B"/>
    <w:rsid w:val="00F37B7E"/>
    <w:rsid w:val="00F40160"/>
    <w:rsid w:val="00F41A31"/>
    <w:rsid w:val="00F43623"/>
    <w:rsid w:val="00F439FC"/>
    <w:rsid w:val="00F4435E"/>
    <w:rsid w:val="00F4446D"/>
    <w:rsid w:val="00F44A85"/>
    <w:rsid w:val="00F45A4E"/>
    <w:rsid w:val="00F45C6E"/>
    <w:rsid w:val="00F46105"/>
    <w:rsid w:val="00F4642C"/>
    <w:rsid w:val="00F4649D"/>
    <w:rsid w:val="00F4656E"/>
    <w:rsid w:val="00F466D7"/>
    <w:rsid w:val="00F477BB"/>
    <w:rsid w:val="00F479E6"/>
    <w:rsid w:val="00F47EA2"/>
    <w:rsid w:val="00F5054B"/>
    <w:rsid w:val="00F50850"/>
    <w:rsid w:val="00F50BF7"/>
    <w:rsid w:val="00F50C9F"/>
    <w:rsid w:val="00F50CEF"/>
    <w:rsid w:val="00F51122"/>
    <w:rsid w:val="00F51347"/>
    <w:rsid w:val="00F5153C"/>
    <w:rsid w:val="00F5237D"/>
    <w:rsid w:val="00F53897"/>
    <w:rsid w:val="00F53A9C"/>
    <w:rsid w:val="00F5458B"/>
    <w:rsid w:val="00F5549A"/>
    <w:rsid w:val="00F55C3A"/>
    <w:rsid w:val="00F55CBE"/>
    <w:rsid w:val="00F56253"/>
    <w:rsid w:val="00F56D52"/>
    <w:rsid w:val="00F57E57"/>
    <w:rsid w:val="00F60F2E"/>
    <w:rsid w:val="00F614B8"/>
    <w:rsid w:val="00F6651F"/>
    <w:rsid w:val="00F66634"/>
    <w:rsid w:val="00F668B4"/>
    <w:rsid w:val="00F674F1"/>
    <w:rsid w:val="00F70224"/>
    <w:rsid w:val="00F7128D"/>
    <w:rsid w:val="00F717F8"/>
    <w:rsid w:val="00F71E6F"/>
    <w:rsid w:val="00F720F0"/>
    <w:rsid w:val="00F7230E"/>
    <w:rsid w:val="00F72A83"/>
    <w:rsid w:val="00F72D2E"/>
    <w:rsid w:val="00F72EEF"/>
    <w:rsid w:val="00F73544"/>
    <w:rsid w:val="00F73691"/>
    <w:rsid w:val="00F73FE0"/>
    <w:rsid w:val="00F7417C"/>
    <w:rsid w:val="00F74A5B"/>
    <w:rsid w:val="00F74E57"/>
    <w:rsid w:val="00F761EC"/>
    <w:rsid w:val="00F778AB"/>
    <w:rsid w:val="00F80476"/>
    <w:rsid w:val="00F807B0"/>
    <w:rsid w:val="00F82E97"/>
    <w:rsid w:val="00F864F0"/>
    <w:rsid w:val="00F914DA"/>
    <w:rsid w:val="00F916A2"/>
    <w:rsid w:val="00F91D4B"/>
    <w:rsid w:val="00F924D6"/>
    <w:rsid w:val="00F93E1F"/>
    <w:rsid w:val="00F93E4C"/>
    <w:rsid w:val="00F97119"/>
    <w:rsid w:val="00F97C2F"/>
    <w:rsid w:val="00FA0772"/>
    <w:rsid w:val="00FA09C9"/>
    <w:rsid w:val="00FA09EB"/>
    <w:rsid w:val="00FA0BB3"/>
    <w:rsid w:val="00FA1430"/>
    <w:rsid w:val="00FA2CF9"/>
    <w:rsid w:val="00FA2EE2"/>
    <w:rsid w:val="00FA32D7"/>
    <w:rsid w:val="00FA3CD1"/>
    <w:rsid w:val="00FA44DB"/>
    <w:rsid w:val="00FA66C5"/>
    <w:rsid w:val="00FA6ACA"/>
    <w:rsid w:val="00FB1507"/>
    <w:rsid w:val="00FB1CE1"/>
    <w:rsid w:val="00FB2228"/>
    <w:rsid w:val="00FB2612"/>
    <w:rsid w:val="00FB29B0"/>
    <w:rsid w:val="00FB2A2A"/>
    <w:rsid w:val="00FB31A7"/>
    <w:rsid w:val="00FB3503"/>
    <w:rsid w:val="00FB3ABF"/>
    <w:rsid w:val="00FB484E"/>
    <w:rsid w:val="00FB48A9"/>
    <w:rsid w:val="00FB5132"/>
    <w:rsid w:val="00FB6113"/>
    <w:rsid w:val="00FB6D2D"/>
    <w:rsid w:val="00FB72D7"/>
    <w:rsid w:val="00FC0208"/>
    <w:rsid w:val="00FC0256"/>
    <w:rsid w:val="00FC0FC0"/>
    <w:rsid w:val="00FC10D4"/>
    <w:rsid w:val="00FC1C13"/>
    <w:rsid w:val="00FC1DEC"/>
    <w:rsid w:val="00FC2909"/>
    <w:rsid w:val="00FC2CE2"/>
    <w:rsid w:val="00FC2FD2"/>
    <w:rsid w:val="00FC3F11"/>
    <w:rsid w:val="00FC46A5"/>
    <w:rsid w:val="00FC4A27"/>
    <w:rsid w:val="00FC79A5"/>
    <w:rsid w:val="00FD06E2"/>
    <w:rsid w:val="00FD1108"/>
    <w:rsid w:val="00FD1403"/>
    <w:rsid w:val="00FD2617"/>
    <w:rsid w:val="00FD26B7"/>
    <w:rsid w:val="00FD35AB"/>
    <w:rsid w:val="00FD3668"/>
    <w:rsid w:val="00FD3718"/>
    <w:rsid w:val="00FD3966"/>
    <w:rsid w:val="00FD441B"/>
    <w:rsid w:val="00FD52D3"/>
    <w:rsid w:val="00FD5EFC"/>
    <w:rsid w:val="00FD6420"/>
    <w:rsid w:val="00FD7046"/>
    <w:rsid w:val="00FD7451"/>
    <w:rsid w:val="00FD7C49"/>
    <w:rsid w:val="00FE08E4"/>
    <w:rsid w:val="00FE0927"/>
    <w:rsid w:val="00FE09EE"/>
    <w:rsid w:val="00FE0D67"/>
    <w:rsid w:val="00FE0E71"/>
    <w:rsid w:val="00FE350C"/>
    <w:rsid w:val="00FE40E9"/>
    <w:rsid w:val="00FE4528"/>
    <w:rsid w:val="00FE4F45"/>
    <w:rsid w:val="00FE5144"/>
    <w:rsid w:val="00FE56F1"/>
    <w:rsid w:val="00FE587C"/>
    <w:rsid w:val="00FE5CC7"/>
    <w:rsid w:val="00FE5D65"/>
    <w:rsid w:val="00FE7007"/>
    <w:rsid w:val="00FE7177"/>
    <w:rsid w:val="00FE7AE9"/>
    <w:rsid w:val="00FF0316"/>
    <w:rsid w:val="00FF0587"/>
    <w:rsid w:val="00FF074D"/>
    <w:rsid w:val="00FF0DF5"/>
    <w:rsid w:val="00FF1435"/>
    <w:rsid w:val="00FF152C"/>
    <w:rsid w:val="00FF19DC"/>
    <w:rsid w:val="00FF1C5C"/>
    <w:rsid w:val="00FF2A4E"/>
    <w:rsid w:val="00FF3398"/>
    <w:rsid w:val="00FF3774"/>
    <w:rsid w:val="00FF3787"/>
    <w:rsid w:val="00FF397C"/>
    <w:rsid w:val="00FF4D8E"/>
    <w:rsid w:val="00FF60F3"/>
    <w:rsid w:val="00FF695F"/>
    <w:rsid w:val="00FF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03DE7"/>
  <w15:chartTrackingRefBased/>
  <w15:docId w15:val="{F6764ED3-280D-4C6C-A271-FB7B5FD4A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59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56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56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75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62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6562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6562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562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656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56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624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6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624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36562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6562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9975F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9A2"/>
    <w:rPr>
      <w:b/>
      <w:bCs/>
      <w:sz w:val="20"/>
      <w:szCs w:val="20"/>
      <w:lang w:val="en-GB"/>
    </w:rPr>
  </w:style>
  <w:style w:type="character" w:customStyle="1" w:styleId="xcontentpasted3">
    <w:name w:val="x_contentpasted3"/>
    <w:basedOn w:val="DefaultParagraphFont"/>
    <w:rsid w:val="008F78D6"/>
  </w:style>
  <w:style w:type="paragraph" w:styleId="Revision">
    <w:name w:val="Revision"/>
    <w:hidden/>
    <w:uiPriority w:val="99"/>
    <w:semiHidden/>
    <w:rsid w:val="00D57579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E13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E73D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73D0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E73D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EA314F"/>
    <w:pPr>
      <w:tabs>
        <w:tab w:val="left" w:pos="384"/>
      </w:tabs>
      <w:spacing w:after="240" w:line="240" w:lineRule="auto"/>
      <w:ind w:left="384" w:hanging="384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D23E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23E2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D23E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6593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11A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A7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11A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A72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A11A72"/>
    <w:rPr>
      <w:color w:val="808080"/>
    </w:rPr>
  </w:style>
  <w:style w:type="paragraph" w:styleId="BodyText">
    <w:name w:val="Body Text"/>
    <w:basedOn w:val="Normal"/>
    <w:link w:val="BodyTextChar"/>
    <w:rsid w:val="00CF2CC6"/>
    <w:pPr>
      <w:spacing w:after="0" w:line="360" w:lineRule="auto"/>
    </w:pPr>
    <w:rPr>
      <w:rFonts w:ascii="Times New Roman" w:eastAsia="Times New Roman" w:hAnsi="Times New Roman" w:cs="Times New Roman"/>
      <w:b/>
      <w:sz w:val="24"/>
      <w:szCs w:val="20"/>
      <w:lang w:val="nb-NO" w:eastAsia="nb-NO"/>
    </w:rPr>
  </w:style>
  <w:style w:type="character" w:customStyle="1" w:styleId="BodyTextChar">
    <w:name w:val="Body Text Char"/>
    <w:basedOn w:val="DefaultParagraphFont"/>
    <w:link w:val="BodyText"/>
    <w:rsid w:val="00CF2CC6"/>
    <w:rPr>
      <w:rFonts w:ascii="Times New Roman" w:eastAsia="Times New Roman" w:hAnsi="Times New Roman" w:cs="Times New Roman"/>
      <w:b/>
      <w:sz w:val="24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0956E1140EF04BB09CE3D663540A2D" ma:contentTypeVersion="11" ma:contentTypeDescription="Create a new document." ma:contentTypeScope="" ma:versionID="63dc250bbce227feb6ce15f2d714f852">
  <xsd:schema xmlns:xsd="http://www.w3.org/2001/XMLSchema" xmlns:xs="http://www.w3.org/2001/XMLSchema" xmlns:p="http://schemas.microsoft.com/office/2006/metadata/properties" xmlns:ns3="95c5dcec-86aa-46df-8b5c-14c5fea55d1f" xmlns:ns4="f6afe1da-90af-411d-8c27-22f99df143c4" targetNamespace="http://schemas.microsoft.com/office/2006/metadata/properties" ma:root="true" ma:fieldsID="742a7b25ed2f7447cb5e1b7726f3fbbd" ns3:_="" ns4:_="">
    <xsd:import namespace="95c5dcec-86aa-46df-8b5c-14c5fea55d1f"/>
    <xsd:import namespace="f6afe1da-90af-411d-8c27-22f99df143c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c5dcec-86aa-46df-8b5c-14c5fea55d1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afe1da-90af-411d-8c27-22f99df143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FE744-4199-4235-A02F-42983CA08F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c5dcec-86aa-46df-8b5c-14c5fea55d1f"/>
    <ds:schemaRef ds:uri="f6afe1da-90af-411d-8c27-22f99df143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0128D7-5B97-4BDE-BBB6-EC4170D568CD}">
  <ds:schemaRefs>
    <ds:schemaRef ds:uri="http://purl.org/dc/terms/"/>
    <ds:schemaRef ds:uri="http://schemas.microsoft.com/office/2006/documentManagement/types"/>
    <ds:schemaRef ds:uri="f6afe1da-90af-411d-8c27-22f99df143c4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95c5dcec-86aa-46df-8b5c-14c5fea55d1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0A523BB-B8F6-4ACD-9F72-02353D6A2A4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9716B94-B320-409E-8651-972B60D36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4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ilosa</dc:creator>
  <cp:keywords/>
  <dc:description/>
  <cp:lastModifiedBy>James Filosa</cp:lastModifiedBy>
  <cp:revision>3</cp:revision>
  <dcterms:created xsi:type="dcterms:W3CDTF">2024-04-21T14:21:00Z</dcterms:created>
  <dcterms:modified xsi:type="dcterms:W3CDTF">2024-04-21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0956E1140EF04BB09CE3D663540A2D</vt:lpwstr>
  </property>
  <property fmtid="{D5CDD505-2E9C-101B-9397-08002B2CF9AE}" pid="3" name="ZOTERO_PREF_1">
    <vt:lpwstr>&lt;data data-version="3" zotero-version="6.0.26"&gt;&lt;session id="NEi6wyXM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